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E5B11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commentRangeStart w:id="0"/>
      <w:r w:rsidR="002F51A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commentRangeEnd w:id="0"/>
      <w:r w:rsidR="00E830C5">
        <w:rPr>
          <w:rStyle w:val="Verwijzingopmerking"/>
        </w:rPr>
        <w:commentReference w:id="0"/>
      </w:r>
      <w:r>
        <w:rPr>
          <w:rFonts w:ascii="Times New Roman" w:hAnsi="Times New Roman" w:cs="Times New Roman"/>
          <w:b/>
          <w:sz w:val="24"/>
          <w:szCs w:val="24"/>
        </w:rPr>
        <w:t xml:space="preserve">: Univariate logistic regression analysis on need for permanent </w:t>
      </w:r>
    </w:p>
    <w:p w14:paraId="0F8862CF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cemaker implantation at 30 days after TAVI</w:t>
      </w:r>
      <w:bookmarkStart w:id="1" w:name="_GoBack"/>
      <w:bookmarkEnd w:id="1"/>
    </w:p>
    <w:tbl>
      <w:tblPr>
        <w:tblStyle w:val="TableGrid1"/>
        <w:tblpPr w:leftFromText="180" w:rightFromText="180" w:vertAnchor="page" w:horzAnchor="margin" w:tblpY="3271"/>
        <w:tblW w:w="0" w:type="auto"/>
        <w:tblLook w:val="04A0" w:firstRow="1" w:lastRow="0" w:firstColumn="1" w:lastColumn="0" w:noHBand="0" w:noVBand="1"/>
      </w:tblPr>
      <w:tblGrid>
        <w:gridCol w:w="3127"/>
        <w:gridCol w:w="5261"/>
        <w:gridCol w:w="962"/>
      </w:tblGrid>
      <w:tr w:rsidR="00014EA1" w:rsidRPr="00920BC1" w14:paraId="24D56B19" w14:textId="77777777" w:rsidTr="00107F01">
        <w:tc>
          <w:tcPr>
            <w:tcW w:w="3127" w:type="dxa"/>
          </w:tcPr>
          <w:p w14:paraId="7E436B8C" w14:textId="77777777" w:rsidR="00014EA1" w:rsidRPr="00920BC1" w:rsidRDefault="00014EA1" w:rsidP="00B566F7"/>
        </w:tc>
        <w:tc>
          <w:tcPr>
            <w:tcW w:w="5261" w:type="dxa"/>
          </w:tcPr>
          <w:p w14:paraId="7B81DD94" w14:textId="77777777" w:rsidR="00014EA1" w:rsidRPr="00920BC1" w:rsidRDefault="00014EA1" w:rsidP="00B566F7">
            <w:pPr>
              <w:jc w:val="center"/>
              <w:rPr>
                <w:b/>
              </w:rPr>
            </w:pPr>
            <w:r w:rsidRPr="00920BC1">
              <w:rPr>
                <w:b/>
              </w:rPr>
              <w:t>Permanent pacemaker implantation</w:t>
            </w:r>
          </w:p>
          <w:p w14:paraId="401E838E" w14:textId="77777777" w:rsidR="00014EA1" w:rsidRPr="00920BC1" w:rsidRDefault="00014EA1" w:rsidP="00B566F7">
            <w:pPr>
              <w:jc w:val="center"/>
            </w:pPr>
            <w:r w:rsidRPr="00920BC1">
              <w:t>OR (95% CI)</w:t>
            </w:r>
          </w:p>
        </w:tc>
        <w:tc>
          <w:tcPr>
            <w:tcW w:w="962" w:type="dxa"/>
          </w:tcPr>
          <w:p w14:paraId="6DA9C41C" w14:textId="77777777" w:rsidR="00014EA1" w:rsidRPr="00920BC1" w:rsidRDefault="00014EA1" w:rsidP="00B566F7">
            <w:pPr>
              <w:jc w:val="center"/>
              <w:rPr>
                <w:b/>
              </w:rPr>
            </w:pPr>
            <w:r w:rsidRPr="00920BC1">
              <w:rPr>
                <w:b/>
              </w:rPr>
              <w:t>P-value</w:t>
            </w:r>
          </w:p>
        </w:tc>
      </w:tr>
      <w:tr w:rsidR="00014EA1" w:rsidRPr="00920BC1" w14:paraId="32F09D1A" w14:textId="77777777" w:rsidTr="00107F01">
        <w:tc>
          <w:tcPr>
            <w:tcW w:w="9350" w:type="dxa"/>
            <w:gridSpan w:val="3"/>
          </w:tcPr>
          <w:p w14:paraId="2A7A5A8D" w14:textId="77777777" w:rsidR="00014EA1" w:rsidRPr="00920BC1" w:rsidRDefault="00014EA1" w:rsidP="00B566F7">
            <w:pPr>
              <w:rPr>
                <w:b/>
              </w:rPr>
            </w:pPr>
            <w:r w:rsidRPr="00920BC1">
              <w:rPr>
                <w:b/>
              </w:rPr>
              <w:t>Baseline characteristics</w:t>
            </w:r>
          </w:p>
        </w:tc>
      </w:tr>
      <w:tr w:rsidR="00014EA1" w:rsidRPr="00920BC1" w14:paraId="329FD72A" w14:textId="77777777" w:rsidTr="00107F01">
        <w:tc>
          <w:tcPr>
            <w:tcW w:w="3127" w:type="dxa"/>
          </w:tcPr>
          <w:p w14:paraId="53C7CC08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5261" w:type="dxa"/>
          </w:tcPr>
          <w:p w14:paraId="32EB23BA" w14:textId="77777777" w:rsidR="00014EA1" w:rsidRPr="00920BC1" w:rsidRDefault="00B566F7" w:rsidP="00B566F7">
            <w:pPr>
              <w:jc w:val="center"/>
            </w:pPr>
            <w:r>
              <w:t>1.694 (1.001-2.865)</w:t>
            </w:r>
          </w:p>
        </w:tc>
        <w:tc>
          <w:tcPr>
            <w:tcW w:w="962" w:type="dxa"/>
          </w:tcPr>
          <w:p w14:paraId="01C661BA" w14:textId="77777777" w:rsidR="00014EA1" w:rsidRPr="00920BC1" w:rsidRDefault="00014EA1" w:rsidP="00B566F7">
            <w:pPr>
              <w:jc w:val="center"/>
              <w:rPr>
                <w:b/>
              </w:rPr>
            </w:pPr>
            <w:r w:rsidRPr="00920BC1">
              <w:rPr>
                <w:b/>
              </w:rPr>
              <w:t>0.0</w:t>
            </w:r>
            <w:r w:rsidR="00B566F7">
              <w:rPr>
                <w:b/>
              </w:rPr>
              <w:t>49</w:t>
            </w:r>
          </w:p>
        </w:tc>
      </w:tr>
      <w:tr w:rsidR="00014EA1" w:rsidRPr="00920BC1" w14:paraId="1D22E523" w14:textId="77777777" w:rsidTr="00107F01">
        <w:tc>
          <w:tcPr>
            <w:tcW w:w="3127" w:type="dxa"/>
          </w:tcPr>
          <w:p w14:paraId="390E41C0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5261" w:type="dxa"/>
          </w:tcPr>
          <w:p w14:paraId="72FD24E9" w14:textId="77777777" w:rsidR="00014EA1" w:rsidRPr="00920BC1" w:rsidRDefault="00B566F7" w:rsidP="00B566F7">
            <w:pPr>
              <w:jc w:val="center"/>
            </w:pPr>
            <w:r>
              <w:t>1.02 (0.99-1.06)</w:t>
            </w:r>
          </w:p>
        </w:tc>
        <w:tc>
          <w:tcPr>
            <w:tcW w:w="962" w:type="dxa"/>
          </w:tcPr>
          <w:p w14:paraId="747DE764" w14:textId="77777777" w:rsidR="00014EA1" w:rsidRPr="00920BC1" w:rsidRDefault="00B566F7" w:rsidP="00B566F7">
            <w:pPr>
              <w:jc w:val="center"/>
            </w:pPr>
            <w:r>
              <w:t>0.17</w:t>
            </w:r>
          </w:p>
        </w:tc>
      </w:tr>
      <w:tr w:rsidR="00014EA1" w:rsidRPr="00920BC1" w14:paraId="192C7120" w14:textId="77777777" w:rsidTr="00107F01">
        <w:tc>
          <w:tcPr>
            <w:tcW w:w="3127" w:type="dxa"/>
            <w:vAlign w:val="center"/>
          </w:tcPr>
          <w:p w14:paraId="5EBD224A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STS-score (%)</w:t>
            </w:r>
          </w:p>
        </w:tc>
        <w:tc>
          <w:tcPr>
            <w:tcW w:w="5261" w:type="dxa"/>
          </w:tcPr>
          <w:p w14:paraId="18D96207" w14:textId="77777777" w:rsidR="00014EA1" w:rsidRPr="00920BC1" w:rsidRDefault="00B566F7" w:rsidP="00B566F7">
            <w:pPr>
              <w:jc w:val="center"/>
            </w:pPr>
            <w:r>
              <w:t>1.03 (0.94-1.12)</w:t>
            </w:r>
          </w:p>
        </w:tc>
        <w:tc>
          <w:tcPr>
            <w:tcW w:w="962" w:type="dxa"/>
          </w:tcPr>
          <w:p w14:paraId="669264A8" w14:textId="77777777" w:rsidR="00014EA1" w:rsidRPr="00920BC1" w:rsidRDefault="00B566F7" w:rsidP="00B566F7">
            <w:pPr>
              <w:jc w:val="center"/>
            </w:pPr>
            <w:r>
              <w:t>0.56</w:t>
            </w:r>
          </w:p>
        </w:tc>
      </w:tr>
      <w:tr w:rsidR="00014EA1" w:rsidRPr="00920BC1" w14:paraId="6A14146C" w14:textId="77777777" w:rsidTr="00107F01">
        <w:tc>
          <w:tcPr>
            <w:tcW w:w="3127" w:type="dxa"/>
          </w:tcPr>
          <w:p w14:paraId="58FCA846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Creatinin on baseline (umol/L)</w:t>
            </w:r>
          </w:p>
        </w:tc>
        <w:tc>
          <w:tcPr>
            <w:tcW w:w="5261" w:type="dxa"/>
          </w:tcPr>
          <w:p w14:paraId="6FD0627D" w14:textId="77777777" w:rsidR="00014EA1" w:rsidRPr="00920BC1" w:rsidRDefault="00B566F7" w:rsidP="00B566F7">
            <w:pPr>
              <w:jc w:val="center"/>
            </w:pPr>
            <w:r>
              <w:t>1.005 (1.001-1.009)</w:t>
            </w:r>
          </w:p>
        </w:tc>
        <w:tc>
          <w:tcPr>
            <w:tcW w:w="962" w:type="dxa"/>
          </w:tcPr>
          <w:p w14:paraId="285F462E" w14:textId="77777777" w:rsidR="00014EA1" w:rsidRPr="00920BC1" w:rsidRDefault="00B566F7" w:rsidP="00B566F7">
            <w:pPr>
              <w:jc w:val="center"/>
              <w:rPr>
                <w:b/>
              </w:rPr>
            </w:pPr>
            <w:r>
              <w:rPr>
                <w:b/>
              </w:rPr>
              <w:t>0.02</w:t>
            </w:r>
          </w:p>
        </w:tc>
      </w:tr>
      <w:tr w:rsidR="00014EA1" w:rsidRPr="00920BC1" w14:paraId="128A83FF" w14:textId="77777777" w:rsidTr="00107F01">
        <w:tc>
          <w:tcPr>
            <w:tcW w:w="3127" w:type="dxa"/>
          </w:tcPr>
          <w:p w14:paraId="1F60588A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Body mass index (kg/m2)</w:t>
            </w:r>
          </w:p>
        </w:tc>
        <w:tc>
          <w:tcPr>
            <w:tcW w:w="5261" w:type="dxa"/>
          </w:tcPr>
          <w:p w14:paraId="4E316FC9" w14:textId="77777777" w:rsidR="00014EA1" w:rsidRPr="00920BC1" w:rsidRDefault="00B566F7" w:rsidP="00B566F7">
            <w:pPr>
              <w:jc w:val="center"/>
            </w:pPr>
            <w:r>
              <w:t>1.03 (0.97-1.08)</w:t>
            </w:r>
          </w:p>
        </w:tc>
        <w:tc>
          <w:tcPr>
            <w:tcW w:w="962" w:type="dxa"/>
          </w:tcPr>
          <w:p w14:paraId="599A6110" w14:textId="77777777" w:rsidR="00014EA1" w:rsidRPr="00920BC1" w:rsidRDefault="00B566F7" w:rsidP="00B566F7">
            <w:pPr>
              <w:jc w:val="center"/>
            </w:pPr>
            <w:r>
              <w:t>0.35</w:t>
            </w:r>
          </w:p>
        </w:tc>
      </w:tr>
      <w:tr w:rsidR="00014EA1" w:rsidRPr="00920BC1" w14:paraId="157DB634" w14:textId="77777777" w:rsidTr="00107F01">
        <w:tc>
          <w:tcPr>
            <w:tcW w:w="3127" w:type="dxa"/>
          </w:tcPr>
          <w:p w14:paraId="66F697AA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5261" w:type="dxa"/>
          </w:tcPr>
          <w:p w14:paraId="1D254048" w14:textId="77777777" w:rsidR="00014EA1" w:rsidRPr="00920BC1" w:rsidRDefault="00B566F7" w:rsidP="00B566F7">
            <w:pPr>
              <w:jc w:val="center"/>
            </w:pPr>
            <w:r>
              <w:t>0.94 (0.56-1.57)</w:t>
            </w:r>
          </w:p>
        </w:tc>
        <w:tc>
          <w:tcPr>
            <w:tcW w:w="962" w:type="dxa"/>
          </w:tcPr>
          <w:p w14:paraId="391FD6BC" w14:textId="77777777" w:rsidR="00014EA1" w:rsidRPr="00920BC1" w:rsidRDefault="00F32D36" w:rsidP="00B566F7">
            <w:pPr>
              <w:jc w:val="center"/>
            </w:pPr>
            <w:r>
              <w:t>0.80</w:t>
            </w:r>
          </w:p>
        </w:tc>
      </w:tr>
      <w:tr w:rsidR="00014EA1" w:rsidRPr="00920BC1" w14:paraId="52EF09CA" w14:textId="77777777" w:rsidTr="00107F01">
        <w:tc>
          <w:tcPr>
            <w:tcW w:w="3127" w:type="dxa"/>
          </w:tcPr>
          <w:p w14:paraId="12C39C72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History of AVR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  <w:tc>
          <w:tcPr>
            <w:tcW w:w="5261" w:type="dxa"/>
          </w:tcPr>
          <w:p w14:paraId="755573B0" w14:textId="77777777" w:rsidR="00014EA1" w:rsidRPr="00920BC1" w:rsidRDefault="00F32D36" w:rsidP="00B566F7">
            <w:pPr>
              <w:jc w:val="center"/>
            </w:pPr>
            <w:r>
              <w:t>0.71 (0.24-2.12)</w:t>
            </w:r>
          </w:p>
        </w:tc>
        <w:tc>
          <w:tcPr>
            <w:tcW w:w="962" w:type="dxa"/>
          </w:tcPr>
          <w:p w14:paraId="6A442291" w14:textId="77777777" w:rsidR="00014EA1" w:rsidRPr="00920BC1" w:rsidRDefault="00F32D36" w:rsidP="00B566F7">
            <w:pPr>
              <w:jc w:val="center"/>
            </w:pPr>
            <w:r>
              <w:t>0.54</w:t>
            </w:r>
          </w:p>
        </w:tc>
      </w:tr>
      <w:tr w:rsidR="00014EA1" w:rsidRPr="00920BC1" w14:paraId="568E5EC7" w14:textId="77777777" w:rsidTr="00107F01">
        <w:tc>
          <w:tcPr>
            <w:tcW w:w="3127" w:type="dxa"/>
          </w:tcPr>
          <w:p w14:paraId="3757608D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5261" w:type="dxa"/>
          </w:tcPr>
          <w:p w14:paraId="2E1FD6B8" w14:textId="77777777" w:rsidR="00014EA1" w:rsidRPr="00920BC1" w:rsidRDefault="00F32D36" w:rsidP="00B566F7">
            <w:pPr>
              <w:jc w:val="center"/>
            </w:pPr>
            <w:r>
              <w:t>0.89 (0.51-1.56)</w:t>
            </w:r>
          </w:p>
        </w:tc>
        <w:tc>
          <w:tcPr>
            <w:tcW w:w="962" w:type="dxa"/>
          </w:tcPr>
          <w:p w14:paraId="167D0DFD" w14:textId="77777777" w:rsidR="00014EA1" w:rsidRPr="00920BC1" w:rsidRDefault="00F32D36" w:rsidP="00B566F7">
            <w:pPr>
              <w:jc w:val="center"/>
            </w:pPr>
            <w:r>
              <w:t>0.68</w:t>
            </w:r>
          </w:p>
        </w:tc>
      </w:tr>
      <w:tr w:rsidR="00014EA1" w:rsidRPr="00920BC1" w14:paraId="3B88E3DA" w14:textId="77777777" w:rsidTr="00107F01">
        <w:tc>
          <w:tcPr>
            <w:tcW w:w="3127" w:type="dxa"/>
          </w:tcPr>
          <w:p w14:paraId="2ED6D727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261" w:type="dxa"/>
          </w:tcPr>
          <w:p w14:paraId="0308CB5D" w14:textId="77777777" w:rsidR="00014EA1" w:rsidRPr="00920BC1" w:rsidRDefault="00F32D36" w:rsidP="00B566F7">
            <w:pPr>
              <w:jc w:val="center"/>
            </w:pPr>
            <w:r>
              <w:t>0.88 (0.49-1.58)</w:t>
            </w:r>
          </w:p>
        </w:tc>
        <w:tc>
          <w:tcPr>
            <w:tcW w:w="962" w:type="dxa"/>
          </w:tcPr>
          <w:p w14:paraId="036E5A3F" w14:textId="77777777" w:rsidR="00014EA1" w:rsidRPr="00920BC1" w:rsidRDefault="00F32D36" w:rsidP="00B566F7">
            <w:pPr>
              <w:jc w:val="center"/>
            </w:pPr>
            <w:r>
              <w:t>0.67</w:t>
            </w:r>
          </w:p>
        </w:tc>
      </w:tr>
      <w:tr w:rsidR="00014EA1" w:rsidRPr="00920BC1" w14:paraId="1F42668F" w14:textId="77777777" w:rsidTr="00107F01">
        <w:tc>
          <w:tcPr>
            <w:tcW w:w="3127" w:type="dxa"/>
          </w:tcPr>
          <w:p w14:paraId="0D99FF2D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5261" w:type="dxa"/>
          </w:tcPr>
          <w:p w14:paraId="67DF157F" w14:textId="77777777" w:rsidR="00014EA1" w:rsidRPr="00920BC1" w:rsidRDefault="00F32D36" w:rsidP="00B566F7">
            <w:pPr>
              <w:jc w:val="center"/>
            </w:pPr>
            <w:r>
              <w:t>0.96 (0.53-1.71)</w:t>
            </w:r>
          </w:p>
        </w:tc>
        <w:tc>
          <w:tcPr>
            <w:tcW w:w="962" w:type="dxa"/>
          </w:tcPr>
          <w:p w14:paraId="74489328" w14:textId="77777777" w:rsidR="00014EA1" w:rsidRPr="00920BC1" w:rsidRDefault="00F32D36" w:rsidP="00B566F7">
            <w:pPr>
              <w:jc w:val="center"/>
            </w:pPr>
            <w:r>
              <w:t>0.88</w:t>
            </w:r>
          </w:p>
        </w:tc>
      </w:tr>
      <w:tr w:rsidR="00014EA1" w:rsidRPr="00920BC1" w14:paraId="6179E2A5" w14:textId="77777777" w:rsidTr="00107F01">
        <w:tc>
          <w:tcPr>
            <w:tcW w:w="3127" w:type="dxa"/>
          </w:tcPr>
          <w:p w14:paraId="51654DB2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</w:p>
        </w:tc>
        <w:tc>
          <w:tcPr>
            <w:tcW w:w="5261" w:type="dxa"/>
          </w:tcPr>
          <w:p w14:paraId="36628606" w14:textId="77777777" w:rsidR="00014EA1" w:rsidRPr="00920BC1" w:rsidRDefault="00F32D36" w:rsidP="00B566F7">
            <w:pPr>
              <w:jc w:val="center"/>
            </w:pPr>
            <w:r>
              <w:t>0.79 (0.37-1.69)</w:t>
            </w:r>
          </w:p>
        </w:tc>
        <w:tc>
          <w:tcPr>
            <w:tcW w:w="962" w:type="dxa"/>
          </w:tcPr>
          <w:p w14:paraId="7CBC5E48" w14:textId="77777777" w:rsidR="00014EA1" w:rsidRPr="00920BC1" w:rsidRDefault="00F32D36" w:rsidP="00B566F7">
            <w:pPr>
              <w:jc w:val="center"/>
            </w:pPr>
            <w:r>
              <w:t>0.54</w:t>
            </w:r>
          </w:p>
        </w:tc>
      </w:tr>
      <w:tr w:rsidR="00014EA1" w:rsidRPr="00920BC1" w14:paraId="611C9947" w14:textId="77777777" w:rsidTr="00107F01">
        <w:tc>
          <w:tcPr>
            <w:tcW w:w="3127" w:type="dxa"/>
          </w:tcPr>
          <w:p w14:paraId="1BF8C2C3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pheral Ar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5261" w:type="dxa"/>
          </w:tcPr>
          <w:p w14:paraId="31547F1E" w14:textId="77777777" w:rsidR="00014EA1" w:rsidRPr="00920BC1" w:rsidRDefault="00F32D36" w:rsidP="00B566F7">
            <w:pPr>
              <w:jc w:val="center"/>
            </w:pPr>
            <w:r>
              <w:t>1.59 (0.95-2.66)</w:t>
            </w:r>
          </w:p>
        </w:tc>
        <w:tc>
          <w:tcPr>
            <w:tcW w:w="962" w:type="dxa"/>
          </w:tcPr>
          <w:p w14:paraId="119D784B" w14:textId="77777777" w:rsidR="00014EA1" w:rsidRPr="00F32D36" w:rsidRDefault="00F32D36" w:rsidP="00B566F7">
            <w:pPr>
              <w:jc w:val="center"/>
            </w:pPr>
            <w:r w:rsidRPr="00F32D36">
              <w:t>0.075</w:t>
            </w:r>
          </w:p>
        </w:tc>
      </w:tr>
      <w:tr w:rsidR="00014EA1" w:rsidRPr="00920BC1" w14:paraId="681C495B" w14:textId="77777777" w:rsidTr="00107F01">
        <w:tc>
          <w:tcPr>
            <w:tcW w:w="3127" w:type="dxa"/>
          </w:tcPr>
          <w:p w14:paraId="2131364D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NYHA class ≥3</w:t>
            </w:r>
          </w:p>
        </w:tc>
        <w:tc>
          <w:tcPr>
            <w:tcW w:w="5261" w:type="dxa"/>
          </w:tcPr>
          <w:p w14:paraId="77FCE4F6" w14:textId="77777777" w:rsidR="00014EA1" w:rsidRPr="00920BC1" w:rsidRDefault="00F32D36" w:rsidP="00B566F7">
            <w:pPr>
              <w:jc w:val="center"/>
            </w:pPr>
            <w:r>
              <w:t>1.38 (0.78-2.44)</w:t>
            </w:r>
          </w:p>
        </w:tc>
        <w:tc>
          <w:tcPr>
            <w:tcW w:w="962" w:type="dxa"/>
          </w:tcPr>
          <w:p w14:paraId="3BE8AC06" w14:textId="77777777" w:rsidR="00014EA1" w:rsidRPr="00920BC1" w:rsidRDefault="00F32D36" w:rsidP="00B566F7">
            <w:pPr>
              <w:jc w:val="center"/>
            </w:pPr>
            <w:r>
              <w:t>0.27</w:t>
            </w:r>
          </w:p>
        </w:tc>
      </w:tr>
      <w:tr w:rsidR="00014EA1" w:rsidRPr="00920BC1" w14:paraId="127D119D" w14:textId="77777777" w:rsidTr="00107F01">
        <w:tc>
          <w:tcPr>
            <w:tcW w:w="3127" w:type="dxa"/>
          </w:tcPr>
          <w:p w14:paraId="20370678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Bicuspid valve (functional)</w:t>
            </w:r>
          </w:p>
        </w:tc>
        <w:tc>
          <w:tcPr>
            <w:tcW w:w="5261" w:type="dxa"/>
          </w:tcPr>
          <w:p w14:paraId="79FFFE56" w14:textId="77777777" w:rsidR="00014EA1" w:rsidRPr="00920BC1" w:rsidRDefault="00F32D36" w:rsidP="00B566F7">
            <w:pPr>
              <w:jc w:val="center"/>
            </w:pPr>
            <w:r>
              <w:t>1.50 (0.60-3.71)</w:t>
            </w:r>
          </w:p>
        </w:tc>
        <w:tc>
          <w:tcPr>
            <w:tcW w:w="962" w:type="dxa"/>
          </w:tcPr>
          <w:p w14:paraId="6CCD13CA" w14:textId="77777777" w:rsidR="00014EA1" w:rsidRPr="00920BC1" w:rsidRDefault="00F32D36" w:rsidP="00B566F7">
            <w:pPr>
              <w:jc w:val="center"/>
            </w:pPr>
            <w:r>
              <w:t>0.38</w:t>
            </w:r>
          </w:p>
        </w:tc>
      </w:tr>
      <w:tr w:rsidR="00014EA1" w:rsidRPr="00920BC1" w14:paraId="34538286" w14:textId="77777777" w:rsidTr="00107F01">
        <w:tc>
          <w:tcPr>
            <w:tcW w:w="3127" w:type="dxa"/>
          </w:tcPr>
          <w:p w14:paraId="631976CB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Moderate or severe annulus calcification (Rosenhek)</w:t>
            </w:r>
          </w:p>
        </w:tc>
        <w:tc>
          <w:tcPr>
            <w:tcW w:w="5261" w:type="dxa"/>
          </w:tcPr>
          <w:p w14:paraId="62EF43E1" w14:textId="77777777" w:rsidR="00014EA1" w:rsidRPr="00920BC1" w:rsidRDefault="00F32D36" w:rsidP="00B566F7">
            <w:pPr>
              <w:jc w:val="center"/>
            </w:pPr>
            <w:r>
              <w:t>0.81 (0.41-1.60)</w:t>
            </w:r>
          </w:p>
        </w:tc>
        <w:tc>
          <w:tcPr>
            <w:tcW w:w="962" w:type="dxa"/>
          </w:tcPr>
          <w:p w14:paraId="100BEB6E" w14:textId="77777777" w:rsidR="00014EA1" w:rsidRPr="00920BC1" w:rsidRDefault="00F32D36" w:rsidP="00B566F7">
            <w:pPr>
              <w:jc w:val="center"/>
            </w:pPr>
            <w:r>
              <w:t>0.54</w:t>
            </w:r>
          </w:p>
        </w:tc>
      </w:tr>
      <w:tr w:rsidR="00014EA1" w:rsidRPr="00920BC1" w14:paraId="5EF4FB77" w14:textId="77777777" w:rsidTr="00107F01">
        <w:tc>
          <w:tcPr>
            <w:tcW w:w="3127" w:type="dxa"/>
          </w:tcPr>
          <w:p w14:paraId="02C324ED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Moderate or severe LVOT calcification</w:t>
            </w:r>
          </w:p>
        </w:tc>
        <w:tc>
          <w:tcPr>
            <w:tcW w:w="5261" w:type="dxa"/>
          </w:tcPr>
          <w:p w14:paraId="136C4E33" w14:textId="77777777" w:rsidR="00014EA1" w:rsidRPr="00920BC1" w:rsidRDefault="00F32D36" w:rsidP="00B566F7">
            <w:pPr>
              <w:jc w:val="center"/>
            </w:pPr>
            <w:r>
              <w:t>1.06 (0.53-2.15)</w:t>
            </w:r>
          </w:p>
        </w:tc>
        <w:tc>
          <w:tcPr>
            <w:tcW w:w="962" w:type="dxa"/>
          </w:tcPr>
          <w:p w14:paraId="3D00B38D" w14:textId="77777777" w:rsidR="00014EA1" w:rsidRPr="00920BC1" w:rsidRDefault="00F32D36" w:rsidP="00B566F7">
            <w:pPr>
              <w:jc w:val="center"/>
            </w:pPr>
            <w:r>
              <w:t>0.87</w:t>
            </w:r>
          </w:p>
        </w:tc>
      </w:tr>
      <w:tr w:rsidR="00014EA1" w:rsidRPr="00920BC1" w14:paraId="3874950F" w14:textId="77777777" w:rsidTr="00107F01">
        <w:tc>
          <w:tcPr>
            <w:tcW w:w="9350" w:type="dxa"/>
            <w:gridSpan w:val="3"/>
          </w:tcPr>
          <w:p w14:paraId="775FFCDD" w14:textId="77777777" w:rsidR="00014EA1" w:rsidRPr="00920BC1" w:rsidRDefault="00014EA1" w:rsidP="00B566F7">
            <w:pPr>
              <w:rPr>
                <w:b/>
              </w:rPr>
            </w:pPr>
            <w:r w:rsidRPr="00920BC1">
              <w:rPr>
                <w:b/>
              </w:rPr>
              <w:t>Baseline conduction disturbances</w:t>
            </w:r>
          </w:p>
        </w:tc>
      </w:tr>
      <w:tr w:rsidR="00014EA1" w:rsidRPr="00920BC1" w14:paraId="09E77E6C" w14:textId="77777777" w:rsidTr="00107F01">
        <w:tc>
          <w:tcPr>
            <w:tcW w:w="3127" w:type="dxa"/>
          </w:tcPr>
          <w:p w14:paraId="6B873424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5261" w:type="dxa"/>
          </w:tcPr>
          <w:p w14:paraId="3CE84529" w14:textId="77777777" w:rsidR="00014EA1" w:rsidRPr="00920BC1" w:rsidRDefault="00F32D36" w:rsidP="00F32D36">
            <w:pPr>
              <w:jc w:val="center"/>
            </w:pPr>
            <w:r>
              <w:t>7.95</w:t>
            </w:r>
            <w:r w:rsidR="00014EA1" w:rsidRPr="00920BC1">
              <w:t xml:space="preserve"> (3.</w:t>
            </w:r>
            <w:r>
              <w:t>73</w:t>
            </w:r>
            <w:r w:rsidR="00014EA1" w:rsidRPr="00920BC1">
              <w:t>-16.</w:t>
            </w:r>
            <w:r>
              <w:t>94</w:t>
            </w:r>
            <w:r w:rsidR="00014EA1" w:rsidRPr="00920BC1">
              <w:t>)</w:t>
            </w:r>
          </w:p>
        </w:tc>
        <w:tc>
          <w:tcPr>
            <w:tcW w:w="962" w:type="dxa"/>
          </w:tcPr>
          <w:p w14:paraId="35B207F1" w14:textId="77777777" w:rsidR="00014EA1" w:rsidRPr="00920BC1" w:rsidRDefault="00014EA1" w:rsidP="00B566F7">
            <w:pPr>
              <w:jc w:val="center"/>
              <w:rPr>
                <w:b/>
              </w:rPr>
            </w:pPr>
            <w:r w:rsidRPr="00920BC1">
              <w:rPr>
                <w:b/>
              </w:rPr>
              <w:t>&lt;0.0005</w:t>
            </w:r>
          </w:p>
        </w:tc>
      </w:tr>
      <w:tr w:rsidR="00014EA1" w:rsidRPr="00920BC1" w14:paraId="5AFF67DB" w14:textId="77777777" w:rsidTr="00107F01">
        <w:tc>
          <w:tcPr>
            <w:tcW w:w="3127" w:type="dxa"/>
          </w:tcPr>
          <w:p w14:paraId="10E9AEDC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LBBB</w:t>
            </w:r>
          </w:p>
        </w:tc>
        <w:tc>
          <w:tcPr>
            <w:tcW w:w="5261" w:type="dxa"/>
          </w:tcPr>
          <w:p w14:paraId="6FE5D52F" w14:textId="77777777" w:rsidR="00014EA1" w:rsidRPr="00920BC1" w:rsidRDefault="00F32D36" w:rsidP="00F32D36">
            <w:pPr>
              <w:jc w:val="center"/>
            </w:pPr>
            <w:r>
              <w:t>0.48 (0.16</w:t>
            </w:r>
            <w:r w:rsidR="00014EA1" w:rsidRPr="00920BC1">
              <w:t>-1.4</w:t>
            </w:r>
            <w:r>
              <w:t>1</w:t>
            </w:r>
            <w:r w:rsidR="00014EA1" w:rsidRPr="00920BC1">
              <w:t>)</w:t>
            </w:r>
          </w:p>
        </w:tc>
        <w:tc>
          <w:tcPr>
            <w:tcW w:w="962" w:type="dxa"/>
          </w:tcPr>
          <w:p w14:paraId="5F304CCE" w14:textId="77777777" w:rsidR="00014EA1" w:rsidRPr="00920BC1" w:rsidRDefault="00014EA1" w:rsidP="00F32D36">
            <w:pPr>
              <w:jc w:val="center"/>
            </w:pPr>
            <w:r w:rsidRPr="00920BC1">
              <w:t>0.</w:t>
            </w:r>
            <w:r w:rsidR="00F32D36">
              <w:t>18</w:t>
            </w:r>
          </w:p>
        </w:tc>
      </w:tr>
      <w:tr w:rsidR="00014EA1" w:rsidRPr="00920BC1" w14:paraId="6AD16966" w14:textId="77777777" w:rsidTr="00107F01">
        <w:tc>
          <w:tcPr>
            <w:tcW w:w="3127" w:type="dxa"/>
          </w:tcPr>
          <w:p w14:paraId="1340216A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UIVD</w:t>
            </w:r>
          </w:p>
        </w:tc>
        <w:tc>
          <w:tcPr>
            <w:tcW w:w="5261" w:type="dxa"/>
          </w:tcPr>
          <w:p w14:paraId="1E4EA5B8" w14:textId="77777777" w:rsidR="00014EA1" w:rsidRPr="00920BC1" w:rsidRDefault="00014EA1" w:rsidP="00B566F7">
            <w:pPr>
              <w:jc w:val="center"/>
            </w:pPr>
            <w:r w:rsidRPr="00920BC1">
              <w:t>N/A</w:t>
            </w:r>
            <w:r>
              <w:t>*</w:t>
            </w:r>
          </w:p>
        </w:tc>
        <w:tc>
          <w:tcPr>
            <w:tcW w:w="962" w:type="dxa"/>
          </w:tcPr>
          <w:p w14:paraId="4A383EE3" w14:textId="77777777" w:rsidR="00014EA1" w:rsidRPr="00920BC1" w:rsidRDefault="00014EA1" w:rsidP="00B566F7">
            <w:pPr>
              <w:jc w:val="center"/>
            </w:pPr>
            <w:r w:rsidRPr="00920BC1">
              <w:t>-</w:t>
            </w:r>
          </w:p>
        </w:tc>
      </w:tr>
      <w:tr w:rsidR="00014EA1" w:rsidRPr="00920BC1" w14:paraId="34AB7D32" w14:textId="77777777" w:rsidTr="00107F01">
        <w:tc>
          <w:tcPr>
            <w:tcW w:w="3127" w:type="dxa"/>
          </w:tcPr>
          <w:p w14:paraId="7EC54D36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AV1B</w:t>
            </w:r>
          </w:p>
        </w:tc>
        <w:tc>
          <w:tcPr>
            <w:tcW w:w="5261" w:type="dxa"/>
          </w:tcPr>
          <w:p w14:paraId="723004D4" w14:textId="77777777" w:rsidR="00014EA1" w:rsidRPr="00920BC1" w:rsidRDefault="00014EA1" w:rsidP="00F32D36">
            <w:pPr>
              <w:jc w:val="center"/>
            </w:pPr>
            <w:r w:rsidRPr="00920BC1">
              <w:t>2.</w:t>
            </w:r>
            <w:r w:rsidR="00F32D36">
              <w:t>92</w:t>
            </w:r>
            <w:r w:rsidRPr="00920BC1">
              <w:t xml:space="preserve"> (1.6</w:t>
            </w:r>
            <w:r w:rsidR="00F32D36">
              <w:t>6-5.14</w:t>
            </w:r>
            <w:r w:rsidRPr="00920BC1">
              <w:t>)</w:t>
            </w:r>
          </w:p>
        </w:tc>
        <w:tc>
          <w:tcPr>
            <w:tcW w:w="962" w:type="dxa"/>
          </w:tcPr>
          <w:p w14:paraId="37362EBB" w14:textId="77777777" w:rsidR="00014EA1" w:rsidRPr="00920BC1" w:rsidRDefault="00014EA1" w:rsidP="00B566F7">
            <w:pPr>
              <w:jc w:val="center"/>
              <w:rPr>
                <w:b/>
              </w:rPr>
            </w:pPr>
            <w:r w:rsidRPr="00920BC1">
              <w:rPr>
                <w:b/>
              </w:rPr>
              <w:t>&lt;0.0005</w:t>
            </w:r>
          </w:p>
        </w:tc>
      </w:tr>
      <w:tr w:rsidR="00014EA1" w:rsidRPr="00920BC1" w14:paraId="57584E51" w14:textId="77777777" w:rsidTr="00107F01">
        <w:tc>
          <w:tcPr>
            <w:tcW w:w="3127" w:type="dxa"/>
          </w:tcPr>
          <w:p w14:paraId="31EEC906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LAFB</w:t>
            </w:r>
          </w:p>
        </w:tc>
        <w:tc>
          <w:tcPr>
            <w:tcW w:w="5261" w:type="dxa"/>
          </w:tcPr>
          <w:p w14:paraId="30A2A733" w14:textId="77777777" w:rsidR="00014EA1" w:rsidRPr="00920BC1" w:rsidRDefault="00F32D36" w:rsidP="00F32D36">
            <w:pPr>
              <w:jc w:val="center"/>
            </w:pPr>
            <w:r>
              <w:t>2.02 (0.91-4.49</w:t>
            </w:r>
            <w:r w:rsidR="00014EA1" w:rsidRPr="00920BC1">
              <w:t>)</w:t>
            </w:r>
          </w:p>
        </w:tc>
        <w:tc>
          <w:tcPr>
            <w:tcW w:w="962" w:type="dxa"/>
          </w:tcPr>
          <w:p w14:paraId="6AF515F5" w14:textId="77777777" w:rsidR="00014EA1" w:rsidRPr="00920BC1" w:rsidRDefault="00014EA1" w:rsidP="00F32D36">
            <w:pPr>
              <w:jc w:val="center"/>
            </w:pPr>
            <w:r w:rsidRPr="00920BC1">
              <w:t>0.</w:t>
            </w:r>
            <w:r w:rsidR="00F32D36">
              <w:t>086</w:t>
            </w:r>
          </w:p>
        </w:tc>
      </w:tr>
      <w:tr w:rsidR="00014EA1" w:rsidRPr="00920BC1" w14:paraId="2C74A835" w14:textId="77777777" w:rsidTr="00107F01">
        <w:tc>
          <w:tcPr>
            <w:tcW w:w="3127" w:type="dxa"/>
          </w:tcPr>
          <w:p w14:paraId="71C14C12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LPFB</w:t>
            </w:r>
          </w:p>
        </w:tc>
        <w:tc>
          <w:tcPr>
            <w:tcW w:w="5261" w:type="dxa"/>
          </w:tcPr>
          <w:p w14:paraId="1F9035CB" w14:textId="77777777" w:rsidR="00014EA1" w:rsidRPr="00920BC1" w:rsidRDefault="00014EA1" w:rsidP="00B566F7">
            <w:pPr>
              <w:jc w:val="center"/>
            </w:pPr>
            <w:r w:rsidRPr="00920BC1">
              <w:t>N/A</w:t>
            </w:r>
            <w:r>
              <w:t>*</w:t>
            </w:r>
          </w:p>
        </w:tc>
        <w:tc>
          <w:tcPr>
            <w:tcW w:w="962" w:type="dxa"/>
          </w:tcPr>
          <w:p w14:paraId="7A6C6BE8" w14:textId="77777777" w:rsidR="00014EA1" w:rsidRPr="00920BC1" w:rsidRDefault="00014EA1" w:rsidP="00B566F7">
            <w:pPr>
              <w:jc w:val="center"/>
            </w:pPr>
            <w:r w:rsidRPr="00920BC1">
              <w:t>-</w:t>
            </w:r>
          </w:p>
        </w:tc>
      </w:tr>
      <w:tr w:rsidR="00014EA1" w:rsidRPr="00920BC1" w14:paraId="62F94416" w14:textId="77777777" w:rsidTr="00107F01">
        <w:tc>
          <w:tcPr>
            <w:tcW w:w="9350" w:type="dxa"/>
            <w:gridSpan w:val="3"/>
          </w:tcPr>
          <w:p w14:paraId="1265B5B9" w14:textId="77777777" w:rsidR="00014EA1" w:rsidRPr="00920BC1" w:rsidRDefault="00014EA1" w:rsidP="00B566F7">
            <w:pPr>
              <w:rPr>
                <w:b/>
              </w:rPr>
            </w:pPr>
            <w:r w:rsidRPr="00920BC1">
              <w:rPr>
                <w:rFonts w:ascii="Times New Roman" w:hAnsi="Times New Roman" w:cs="Times New Roman"/>
                <w:b/>
                <w:sz w:val="24"/>
                <w:szCs w:val="24"/>
              </w:rPr>
              <w:t>Procedural details</w:t>
            </w:r>
          </w:p>
        </w:tc>
      </w:tr>
      <w:tr w:rsidR="00107F01" w:rsidRPr="00920BC1" w14:paraId="7D151986" w14:textId="77777777" w:rsidTr="00290B31">
        <w:trPr>
          <w:trHeight w:val="699"/>
        </w:trPr>
        <w:tc>
          <w:tcPr>
            <w:tcW w:w="3127" w:type="dxa"/>
          </w:tcPr>
          <w:p w14:paraId="0FB5DD95" w14:textId="77777777" w:rsidR="00107F01" w:rsidRDefault="00107F0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Evolut R</w:t>
            </w:r>
          </w:p>
          <w:p w14:paraId="4F024B95" w14:textId="77777777" w:rsidR="00107F01" w:rsidRPr="00920BC1" w:rsidRDefault="00107F0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Valve</w:t>
            </w:r>
          </w:p>
          <w:p w14:paraId="261A84A6" w14:textId="77777777" w:rsidR="00107F01" w:rsidRPr="00920BC1" w:rsidRDefault="00107F01" w:rsidP="000C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Evolut PRO</w:t>
            </w:r>
          </w:p>
        </w:tc>
        <w:tc>
          <w:tcPr>
            <w:tcW w:w="5261" w:type="dxa"/>
          </w:tcPr>
          <w:p w14:paraId="625F8EE6" w14:textId="77777777" w:rsidR="00107F01" w:rsidRDefault="00107F01" w:rsidP="00107F01">
            <w:pPr>
              <w:jc w:val="center"/>
            </w:pPr>
            <w:r>
              <w:t>1.00 (reference)</w:t>
            </w:r>
          </w:p>
          <w:p w14:paraId="06F9E90C" w14:textId="77777777" w:rsidR="00107F01" w:rsidRDefault="00107F01" w:rsidP="00107F01">
            <w:pPr>
              <w:jc w:val="center"/>
            </w:pPr>
            <w:r>
              <w:t>1.88 (1.04-3.38)</w:t>
            </w:r>
          </w:p>
          <w:p w14:paraId="3C6E1C85" w14:textId="77777777" w:rsidR="00290B31" w:rsidRPr="00920BC1" w:rsidRDefault="00290B31" w:rsidP="00107F01">
            <w:pPr>
              <w:jc w:val="center"/>
            </w:pPr>
            <w:r>
              <w:t>1.17 (0.60-2.29)</w:t>
            </w:r>
          </w:p>
        </w:tc>
        <w:tc>
          <w:tcPr>
            <w:tcW w:w="962" w:type="dxa"/>
          </w:tcPr>
          <w:p w14:paraId="6748E5C4" w14:textId="77777777" w:rsidR="00290B31" w:rsidRDefault="00290B31" w:rsidP="00B566F7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  <w:p w14:paraId="72A38D08" w14:textId="77777777" w:rsidR="00290B31" w:rsidRDefault="00290B31" w:rsidP="00B566F7">
            <w:pPr>
              <w:jc w:val="center"/>
              <w:rPr>
                <w:b/>
              </w:rPr>
            </w:pPr>
            <w:r>
              <w:rPr>
                <w:b/>
              </w:rPr>
              <w:t>0.035</w:t>
            </w:r>
          </w:p>
          <w:p w14:paraId="07665D47" w14:textId="77777777" w:rsidR="00290B31" w:rsidRPr="00290B31" w:rsidRDefault="00290B31" w:rsidP="00B566F7">
            <w:pPr>
              <w:jc w:val="center"/>
            </w:pPr>
            <w:r w:rsidRPr="00290B31">
              <w:t>0.65</w:t>
            </w:r>
          </w:p>
        </w:tc>
      </w:tr>
      <w:tr w:rsidR="00014EA1" w:rsidRPr="00920BC1" w14:paraId="0D23B2D3" w14:textId="77777777" w:rsidTr="00107F01">
        <w:tc>
          <w:tcPr>
            <w:tcW w:w="3127" w:type="dxa"/>
          </w:tcPr>
          <w:p w14:paraId="2D811461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oral access</w:t>
            </w:r>
          </w:p>
        </w:tc>
        <w:tc>
          <w:tcPr>
            <w:tcW w:w="5261" w:type="dxa"/>
          </w:tcPr>
          <w:p w14:paraId="4BF799E4" w14:textId="77777777" w:rsidR="00014EA1" w:rsidRPr="00920BC1" w:rsidRDefault="00107F01" w:rsidP="00B566F7">
            <w:pPr>
              <w:jc w:val="center"/>
            </w:pPr>
            <w:r>
              <w:t>0.73 (0.34-1.56)</w:t>
            </w:r>
          </w:p>
        </w:tc>
        <w:tc>
          <w:tcPr>
            <w:tcW w:w="962" w:type="dxa"/>
          </w:tcPr>
          <w:p w14:paraId="74D792B2" w14:textId="77777777" w:rsidR="00014EA1" w:rsidRPr="00920BC1" w:rsidRDefault="00107F01" w:rsidP="00B566F7">
            <w:pPr>
              <w:jc w:val="center"/>
            </w:pPr>
            <w:r>
              <w:t>0.42</w:t>
            </w:r>
          </w:p>
        </w:tc>
      </w:tr>
      <w:tr w:rsidR="00905166" w:rsidRPr="00920BC1" w14:paraId="712ECE37" w14:textId="77777777" w:rsidTr="00107F01">
        <w:tc>
          <w:tcPr>
            <w:tcW w:w="3127" w:type="dxa"/>
          </w:tcPr>
          <w:p w14:paraId="2D8FFB61" w14:textId="77777777" w:rsidR="00905166" w:rsidRDefault="00905166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access vessel diameter (mm)</w:t>
            </w:r>
          </w:p>
        </w:tc>
        <w:tc>
          <w:tcPr>
            <w:tcW w:w="5261" w:type="dxa"/>
          </w:tcPr>
          <w:p w14:paraId="07AB90F5" w14:textId="77777777" w:rsidR="00905166" w:rsidRDefault="00905166" w:rsidP="00B566F7">
            <w:pPr>
              <w:jc w:val="center"/>
            </w:pPr>
            <w:r>
              <w:t>1.04 (0.86-1.26)</w:t>
            </w:r>
          </w:p>
        </w:tc>
        <w:tc>
          <w:tcPr>
            <w:tcW w:w="962" w:type="dxa"/>
          </w:tcPr>
          <w:p w14:paraId="5BE4BCE0" w14:textId="77777777" w:rsidR="00905166" w:rsidRPr="00486B5C" w:rsidRDefault="00905166" w:rsidP="00B566F7">
            <w:pPr>
              <w:jc w:val="center"/>
            </w:pPr>
            <w:r>
              <w:t>0.70</w:t>
            </w:r>
          </w:p>
        </w:tc>
      </w:tr>
      <w:tr w:rsidR="00486B5C" w:rsidRPr="00920BC1" w14:paraId="5EB7B3C5" w14:textId="77777777" w:rsidTr="00107F01">
        <w:tc>
          <w:tcPr>
            <w:tcW w:w="3127" w:type="dxa"/>
          </w:tcPr>
          <w:p w14:paraId="2BAA02F3" w14:textId="77777777" w:rsidR="00486B5C" w:rsidRPr="00920BC1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ath to femoral artery ratio</w:t>
            </w:r>
          </w:p>
        </w:tc>
        <w:tc>
          <w:tcPr>
            <w:tcW w:w="5261" w:type="dxa"/>
          </w:tcPr>
          <w:p w14:paraId="343FFE91" w14:textId="77777777" w:rsidR="00486B5C" w:rsidRDefault="00486B5C" w:rsidP="00B566F7">
            <w:pPr>
              <w:jc w:val="center"/>
            </w:pPr>
            <w:r>
              <w:t>1.32 (0.37-4.64)</w:t>
            </w:r>
          </w:p>
        </w:tc>
        <w:tc>
          <w:tcPr>
            <w:tcW w:w="962" w:type="dxa"/>
          </w:tcPr>
          <w:p w14:paraId="1615D5CC" w14:textId="77777777" w:rsidR="00486B5C" w:rsidRPr="00486B5C" w:rsidRDefault="00486B5C" w:rsidP="00B566F7">
            <w:pPr>
              <w:jc w:val="center"/>
            </w:pPr>
            <w:r w:rsidRPr="00486B5C">
              <w:t>0.67</w:t>
            </w:r>
          </w:p>
        </w:tc>
      </w:tr>
      <w:tr w:rsidR="00014EA1" w:rsidRPr="00920BC1" w14:paraId="149DBA1B" w14:textId="77777777" w:rsidTr="00107F01">
        <w:tc>
          <w:tcPr>
            <w:tcW w:w="3127" w:type="dxa"/>
          </w:tcPr>
          <w:p w14:paraId="48788367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Depth of Implantation (mm)</w:t>
            </w:r>
          </w:p>
        </w:tc>
        <w:tc>
          <w:tcPr>
            <w:tcW w:w="5261" w:type="dxa"/>
          </w:tcPr>
          <w:p w14:paraId="5255E367" w14:textId="77777777" w:rsidR="00014EA1" w:rsidRPr="00920BC1" w:rsidRDefault="00107F01" w:rsidP="00B566F7">
            <w:pPr>
              <w:jc w:val="center"/>
            </w:pPr>
            <w:r>
              <w:t>1.18 (1.08-1.28)</w:t>
            </w:r>
          </w:p>
        </w:tc>
        <w:tc>
          <w:tcPr>
            <w:tcW w:w="962" w:type="dxa"/>
          </w:tcPr>
          <w:p w14:paraId="4401D037" w14:textId="77777777" w:rsidR="00014EA1" w:rsidRPr="00920BC1" w:rsidRDefault="00107F01" w:rsidP="00B566F7">
            <w:pPr>
              <w:jc w:val="center"/>
              <w:rPr>
                <w:b/>
              </w:rPr>
            </w:pPr>
            <w:r>
              <w:rPr>
                <w:b/>
              </w:rPr>
              <w:t>&lt;0.005</w:t>
            </w:r>
          </w:p>
        </w:tc>
      </w:tr>
      <w:tr w:rsidR="00486B5C" w:rsidRPr="00920BC1" w14:paraId="481D2C2E" w14:textId="77777777" w:rsidTr="00107F01">
        <w:tc>
          <w:tcPr>
            <w:tcW w:w="3127" w:type="dxa"/>
          </w:tcPr>
          <w:p w14:paraId="01F95569" w14:textId="77777777" w:rsidR="00486B5C" w:rsidRPr="00920BC1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meter derived </w:t>
            </w:r>
            <w:r w:rsidR="005756E4">
              <w:rPr>
                <w:rFonts w:ascii="Times New Roman" w:hAnsi="Times New Roman" w:cs="Times New Roman"/>
                <w:sz w:val="24"/>
                <w:szCs w:val="24"/>
              </w:rPr>
              <w:t xml:space="preserve">ann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meter (mm)</w:t>
            </w:r>
          </w:p>
        </w:tc>
        <w:tc>
          <w:tcPr>
            <w:tcW w:w="5261" w:type="dxa"/>
          </w:tcPr>
          <w:p w14:paraId="554E4814" w14:textId="77777777" w:rsidR="00486B5C" w:rsidRDefault="00486B5C" w:rsidP="00B566F7">
            <w:pPr>
              <w:jc w:val="center"/>
            </w:pPr>
            <w:r>
              <w:t>1.17 (1.05-1.29)</w:t>
            </w:r>
          </w:p>
        </w:tc>
        <w:tc>
          <w:tcPr>
            <w:tcW w:w="962" w:type="dxa"/>
          </w:tcPr>
          <w:p w14:paraId="3730042E" w14:textId="77777777" w:rsidR="00486B5C" w:rsidRPr="00486B5C" w:rsidRDefault="00486B5C" w:rsidP="00B566F7">
            <w:pPr>
              <w:jc w:val="center"/>
              <w:rPr>
                <w:b/>
              </w:rPr>
            </w:pPr>
            <w:r w:rsidRPr="00486B5C">
              <w:rPr>
                <w:b/>
              </w:rPr>
              <w:t>0.004</w:t>
            </w:r>
          </w:p>
        </w:tc>
      </w:tr>
      <w:tr w:rsidR="00486B5C" w:rsidRPr="00920BC1" w14:paraId="5C39CC72" w14:textId="77777777" w:rsidTr="00107F01">
        <w:tc>
          <w:tcPr>
            <w:tcW w:w="3127" w:type="dxa"/>
          </w:tcPr>
          <w:p w14:paraId="2234C7E4" w14:textId="77777777" w:rsidR="00486B5C" w:rsidRPr="00920BC1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lar sizing ratio</w:t>
            </w:r>
          </w:p>
        </w:tc>
        <w:tc>
          <w:tcPr>
            <w:tcW w:w="5261" w:type="dxa"/>
          </w:tcPr>
          <w:p w14:paraId="5DE52DDF" w14:textId="77777777" w:rsidR="00486B5C" w:rsidRDefault="00486B5C" w:rsidP="00B566F7">
            <w:pPr>
              <w:jc w:val="center"/>
            </w:pPr>
            <w:r>
              <w:t>0.03 (0.001-1.128)</w:t>
            </w:r>
          </w:p>
        </w:tc>
        <w:tc>
          <w:tcPr>
            <w:tcW w:w="962" w:type="dxa"/>
          </w:tcPr>
          <w:p w14:paraId="3C1DBF1F" w14:textId="77777777" w:rsidR="00486B5C" w:rsidRDefault="00486B5C" w:rsidP="00B566F7">
            <w:pPr>
              <w:jc w:val="center"/>
            </w:pPr>
            <w:r>
              <w:t>0.058</w:t>
            </w:r>
          </w:p>
        </w:tc>
      </w:tr>
      <w:tr w:rsidR="00014EA1" w:rsidRPr="00920BC1" w14:paraId="7A3B3A48" w14:textId="77777777" w:rsidTr="00107F01">
        <w:tc>
          <w:tcPr>
            <w:tcW w:w="3127" w:type="dxa"/>
          </w:tcPr>
          <w:p w14:paraId="3065167E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Pre-dilatation</w:t>
            </w:r>
          </w:p>
        </w:tc>
        <w:tc>
          <w:tcPr>
            <w:tcW w:w="5261" w:type="dxa"/>
          </w:tcPr>
          <w:p w14:paraId="311CBAE3" w14:textId="77777777" w:rsidR="00014EA1" w:rsidRPr="00920BC1" w:rsidRDefault="00107F01" w:rsidP="00B566F7">
            <w:pPr>
              <w:jc w:val="center"/>
            </w:pPr>
            <w:r>
              <w:t>1.35 (0.79-2.30)</w:t>
            </w:r>
          </w:p>
        </w:tc>
        <w:tc>
          <w:tcPr>
            <w:tcW w:w="962" w:type="dxa"/>
          </w:tcPr>
          <w:p w14:paraId="363A6B82" w14:textId="77777777" w:rsidR="00014EA1" w:rsidRPr="00920BC1" w:rsidRDefault="00107F01" w:rsidP="00B566F7">
            <w:pPr>
              <w:jc w:val="center"/>
            </w:pPr>
            <w:r>
              <w:t>0.28</w:t>
            </w:r>
          </w:p>
        </w:tc>
      </w:tr>
      <w:tr w:rsidR="00014EA1" w:rsidRPr="00920BC1" w14:paraId="73A8E517" w14:textId="77777777" w:rsidTr="00107F01">
        <w:tc>
          <w:tcPr>
            <w:tcW w:w="3127" w:type="dxa"/>
          </w:tcPr>
          <w:p w14:paraId="4D37D71D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Post-dilatation</w:t>
            </w:r>
          </w:p>
        </w:tc>
        <w:tc>
          <w:tcPr>
            <w:tcW w:w="5261" w:type="dxa"/>
          </w:tcPr>
          <w:p w14:paraId="72445038" w14:textId="77777777" w:rsidR="00014EA1" w:rsidRPr="00920BC1" w:rsidRDefault="00107F01" w:rsidP="00B566F7">
            <w:pPr>
              <w:jc w:val="center"/>
            </w:pPr>
            <w:r>
              <w:t>1.11 (0.66-1.87)</w:t>
            </w:r>
          </w:p>
        </w:tc>
        <w:tc>
          <w:tcPr>
            <w:tcW w:w="962" w:type="dxa"/>
          </w:tcPr>
          <w:p w14:paraId="41C668A2" w14:textId="77777777" w:rsidR="00014EA1" w:rsidRPr="00920BC1" w:rsidRDefault="00107F01" w:rsidP="00B566F7">
            <w:pPr>
              <w:jc w:val="center"/>
            </w:pPr>
            <w:r>
              <w:t>0.70</w:t>
            </w:r>
          </w:p>
        </w:tc>
      </w:tr>
      <w:tr w:rsidR="00014EA1" w:rsidRPr="00920BC1" w14:paraId="27DDF046" w14:textId="77777777" w:rsidTr="00107F01">
        <w:tc>
          <w:tcPr>
            <w:tcW w:w="3127" w:type="dxa"/>
          </w:tcPr>
          <w:p w14:paraId="3169A62E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Repositioning used?</w:t>
            </w:r>
          </w:p>
        </w:tc>
        <w:tc>
          <w:tcPr>
            <w:tcW w:w="5261" w:type="dxa"/>
          </w:tcPr>
          <w:p w14:paraId="3D19123F" w14:textId="77777777" w:rsidR="00014EA1" w:rsidRPr="00920BC1" w:rsidRDefault="00107F01" w:rsidP="00B566F7">
            <w:pPr>
              <w:jc w:val="center"/>
            </w:pPr>
            <w:r>
              <w:t>0.30 (0.12-0.71)</w:t>
            </w:r>
          </w:p>
        </w:tc>
        <w:tc>
          <w:tcPr>
            <w:tcW w:w="962" w:type="dxa"/>
          </w:tcPr>
          <w:p w14:paraId="05DDC512" w14:textId="77777777" w:rsidR="00014EA1" w:rsidRPr="00920BC1" w:rsidRDefault="00107F01" w:rsidP="00B566F7">
            <w:pPr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014EA1" w:rsidRPr="00920BC1" w14:paraId="68E1DDC0" w14:textId="77777777" w:rsidTr="00107F01">
        <w:tc>
          <w:tcPr>
            <w:tcW w:w="3127" w:type="dxa"/>
          </w:tcPr>
          <w:p w14:paraId="085771C5" w14:textId="77777777" w:rsidR="00014EA1" w:rsidRPr="00920BC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BC1">
              <w:rPr>
                <w:rFonts w:ascii="Times New Roman" w:hAnsi="Times New Roman" w:cs="Times New Roman"/>
                <w:sz w:val="24"/>
                <w:szCs w:val="24"/>
              </w:rPr>
              <w:t>Valve in Valve during procedure</w:t>
            </w:r>
          </w:p>
        </w:tc>
        <w:tc>
          <w:tcPr>
            <w:tcW w:w="5261" w:type="dxa"/>
          </w:tcPr>
          <w:p w14:paraId="1DB438DB" w14:textId="77777777" w:rsidR="00014EA1" w:rsidRPr="00920BC1" w:rsidRDefault="00107F01" w:rsidP="00B566F7">
            <w:pPr>
              <w:jc w:val="center"/>
            </w:pPr>
            <w:r>
              <w:t>1.14 (0.37-3.58)</w:t>
            </w:r>
          </w:p>
        </w:tc>
        <w:tc>
          <w:tcPr>
            <w:tcW w:w="962" w:type="dxa"/>
          </w:tcPr>
          <w:p w14:paraId="25F5FC6E" w14:textId="77777777" w:rsidR="00014EA1" w:rsidRPr="00920BC1" w:rsidRDefault="00107F01" w:rsidP="00B566F7">
            <w:pPr>
              <w:jc w:val="center"/>
            </w:pPr>
            <w:r>
              <w:t>0.82</w:t>
            </w:r>
          </w:p>
        </w:tc>
      </w:tr>
    </w:tbl>
    <w:p w14:paraId="3C050E21" w14:textId="77777777" w:rsidR="00014EA1" w:rsidRPr="004F4CFF" w:rsidRDefault="00014EA1" w:rsidP="00014EA1">
      <w:pPr>
        <w:rPr>
          <w:rFonts w:ascii="Times New Roman" w:hAnsi="Times New Roman" w:cs="Times New Roman"/>
          <w:sz w:val="24"/>
          <w:szCs w:val="24"/>
        </w:rPr>
      </w:pPr>
      <w:r w:rsidRPr="004F4CFF">
        <w:rPr>
          <w:rFonts w:ascii="Times New Roman" w:hAnsi="Times New Roman" w:cs="Times New Roman"/>
          <w:sz w:val="24"/>
          <w:szCs w:val="24"/>
        </w:rPr>
        <w:t>Variables are shown as odds ratio OR (95% confidence interval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CFF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STS = </w:t>
      </w:r>
      <w:r w:rsidRPr="004F4CFF">
        <w:rPr>
          <w:rFonts w:ascii="Times New Roman" w:hAnsi="Times New Roman" w:cs="Times New Roman"/>
          <w:sz w:val="24"/>
          <w:szCs w:val="24"/>
        </w:rPr>
        <w:t xml:space="preserve">Society of Thoracic Surgeons, AVR = aortic valve replacement, </w:t>
      </w:r>
      <w:r>
        <w:rPr>
          <w:rFonts w:ascii="Times New Roman" w:hAnsi="Times New Roman" w:cs="Times New Roman"/>
          <w:sz w:val="24"/>
          <w:szCs w:val="24"/>
        </w:rPr>
        <w:t>TAVI</w:t>
      </w:r>
      <w:r w:rsidRPr="004F4CF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transcatheter aortic valve implantation</w:t>
      </w:r>
      <w:r w:rsidRPr="004F4CFF">
        <w:rPr>
          <w:rFonts w:ascii="Times New Roman" w:hAnsi="Times New Roman" w:cs="Times New Roman"/>
          <w:sz w:val="24"/>
          <w:szCs w:val="24"/>
        </w:rPr>
        <w:t xml:space="preserve">, NYHA = New York Heart Association, </w:t>
      </w:r>
      <w:r>
        <w:rPr>
          <w:rFonts w:ascii="Times New Roman" w:hAnsi="Times New Roman" w:cs="Times New Roman"/>
          <w:sz w:val="24"/>
          <w:szCs w:val="24"/>
        </w:rPr>
        <w:t xml:space="preserve">LVOT = Left ventricular outflow tract, </w:t>
      </w:r>
      <w:r w:rsidRPr="004F4CFF">
        <w:rPr>
          <w:rFonts w:ascii="Times New Roman" w:hAnsi="Times New Roman" w:cs="Times New Roman"/>
          <w:sz w:val="24"/>
          <w:szCs w:val="24"/>
        </w:rPr>
        <w:t>RBBB = right bundle  branch block, LBBB = left bundle branch block, UIVD =  unspecific intraventricular conduction defect, AV1B = 1</w:t>
      </w:r>
      <w:r w:rsidRPr="004F4CF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4F4CFF">
        <w:rPr>
          <w:rFonts w:ascii="Times New Roman" w:hAnsi="Times New Roman" w:cs="Times New Roman"/>
          <w:sz w:val="24"/>
          <w:szCs w:val="24"/>
        </w:rPr>
        <w:t xml:space="preserve"> degree atrioventricular block, LAFB = left anterior fascicular block, LPFB = l</w:t>
      </w:r>
      <w:r>
        <w:rPr>
          <w:rFonts w:ascii="Times New Roman" w:hAnsi="Times New Roman" w:cs="Times New Roman"/>
          <w:sz w:val="24"/>
          <w:szCs w:val="24"/>
        </w:rPr>
        <w:t>eft posterior fascicular block.</w:t>
      </w:r>
    </w:p>
    <w:p w14:paraId="28FBD9BD" w14:textId="77777777" w:rsidR="00014EA1" w:rsidRPr="00293460" w:rsidRDefault="00014EA1" w:rsidP="00014EA1">
      <w:pPr>
        <w:rPr>
          <w:rFonts w:ascii="Times New Roman" w:hAnsi="Times New Roman" w:cs="Times New Roman"/>
          <w:sz w:val="24"/>
          <w:szCs w:val="24"/>
        </w:rPr>
      </w:pPr>
      <w:r w:rsidRPr="00293460">
        <w:rPr>
          <w:rFonts w:ascii="Times New Roman" w:hAnsi="Times New Roman" w:cs="Times New Roman"/>
          <w:sz w:val="24"/>
          <w:szCs w:val="24"/>
        </w:rPr>
        <w:t>* Not available because of complete separation</w:t>
      </w:r>
    </w:p>
    <w:p w14:paraId="60DCE1A7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F51A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: Univariate logistic regression analysis on moderate or severe PVL after TAVI</w:t>
      </w:r>
    </w:p>
    <w:tbl>
      <w:tblPr>
        <w:tblStyle w:val="TableGrid2"/>
        <w:tblpPr w:leftFromText="180" w:rightFromText="180" w:vertAnchor="page" w:horzAnchor="margin" w:tblpY="2791"/>
        <w:tblW w:w="0" w:type="auto"/>
        <w:tblLook w:val="04A0" w:firstRow="1" w:lastRow="0" w:firstColumn="1" w:lastColumn="0" w:noHBand="0" w:noVBand="1"/>
      </w:tblPr>
      <w:tblGrid>
        <w:gridCol w:w="3133"/>
        <w:gridCol w:w="5263"/>
        <w:gridCol w:w="954"/>
      </w:tblGrid>
      <w:tr w:rsidR="00014EA1" w:rsidRPr="00F45BBA" w14:paraId="2A4B4545" w14:textId="77777777" w:rsidTr="00B566F7">
        <w:tc>
          <w:tcPr>
            <w:tcW w:w="3133" w:type="dxa"/>
          </w:tcPr>
          <w:p w14:paraId="14C9B423" w14:textId="77777777" w:rsidR="00014EA1" w:rsidRPr="00F45BBA" w:rsidRDefault="00014EA1" w:rsidP="00B566F7"/>
        </w:tc>
        <w:tc>
          <w:tcPr>
            <w:tcW w:w="5263" w:type="dxa"/>
          </w:tcPr>
          <w:p w14:paraId="19106ED8" w14:textId="77777777" w:rsidR="00014EA1" w:rsidRPr="00F45BBA" w:rsidRDefault="00014EA1" w:rsidP="00B566F7">
            <w:pPr>
              <w:jc w:val="center"/>
              <w:rPr>
                <w:b/>
              </w:rPr>
            </w:pPr>
            <w:r w:rsidRPr="00F45BBA">
              <w:rPr>
                <w:b/>
              </w:rPr>
              <w:t>Moderate or severe PVL</w:t>
            </w:r>
          </w:p>
          <w:p w14:paraId="26791CED" w14:textId="77777777" w:rsidR="00014EA1" w:rsidRPr="00F45BBA" w:rsidRDefault="00014EA1" w:rsidP="00B566F7">
            <w:pPr>
              <w:jc w:val="center"/>
            </w:pPr>
            <w:r w:rsidRPr="00F45BBA">
              <w:t>OR (95% CI)</w:t>
            </w:r>
          </w:p>
        </w:tc>
        <w:tc>
          <w:tcPr>
            <w:tcW w:w="954" w:type="dxa"/>
          </w:tcPr>
          <w:p w14:paraId="0F577C61" w14:textId="77777777" w:rsidR="00014EA1" w:rsidRPr="00F87BE1" w:rsidRDefault="00014EA1" w:rsidP="00B566F7">
            <w:pPr>
              <w:jc w:val="center"/>
              <w:rPr>
                <w:b/>
              </w:rPr>
            </w:pPr>
            <w:r w:rsidRPr="00F87BE1">
              <w:rPr>
                <w:b/>
              </w:rPr>
              <w:t>P-value</w:t>
            </w:r>
          </w:p>
        </w:tc>
      </w:tr>
      <w:tr w:rsidR="00014EA1" w:rsidRPr="00F45BBA" w14:paraId="2281B897" w14:textId="77777777" w:rsidTr="00B566F7">
        <w:tc>
          <w:tcPr>
            <w:tcW w:w="9350" w:type="dxa"/>
            <w:gridSpan w:val="3"/>
          </w:tcPr>
          <w:p w14:paraId="24AD2C1A" w14:textId="77777777" w:rsidR="00014EA1" w:rsidRPr="00F45BBA" w:rsidRDefault="00014EA1" w:rsidP="00B566F7">
            <w:pPr>
              <w:rPr>
                <w:b/>
              </w:rPr>
            </w:pPr>
            <w:r w:rsidRPr="00F45BBA">
              <w:rPr>
                <w:b/>
              </w:rPr>
              <w:t>Baseline characteristics</w:t>
            </w:r>
          </w:p>
        </w:tc>
      </w:tr>
      <w:tr w:rsidR="00014EA1" w:rsidRPr="00F45BBA" w14:paraId="759A4B02" w14:textId="77777777" w:rsidTr="00B566F7">
        <w:tc>
          <w:tcPr>
            <w:tcW w:w="3133" w:type="dxa"/>
          </w:tcPr>
          <w:p w14:paraId="659335D8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5263" w:type="dxa"/>
          </w:tcPr>
          <w:p w14:paraId="5B859A20" w14:textId="77777777" w:rsidR="00014EA1" w:rsidRPr="00F45BBA" w:rsidRDefault="003F52A5" w:rsidP="00B566F7">
            <w:pPr>
              <w:jc w:val="center"/>
            </w:pPr>
            <w:r>
              <w:t>4.25 (1.70-10.61)</w:t>
            </w:r>
          </w:p>
        </w:tc>
        <w:tc>
          <w:tcPr>
            <w:tcW w:w="954" w:type="dxa"/>
          </w:tcPr>
          <w:p w14:paraId="2F76A4BA" w14:textId="77777777" w:rsidR="00014EA1" w:rsidRPr="00F45BBA" w:rsidRDefault="003F52A5" w:rsidP="00B566F7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014EA1" w:rsidRPr="00F45BBA" w14:paraId="7A84A864" w14:textId="77777777" w:rsidTr="00B566F7">
        <w:tc>
          <w:tcPr>
            <w:tcW w:w="3133" w:type="dxa"/>
          </w:tcPr>
          <w:p w14:paraId="3B3C8AF5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5263" w:type="dxa"/>
          </w:tcPr>
          <w:p w14:paraId="1CAB9CF7" w14:textId="77777777" w:rsidR="00014EA1" w:rsidRPr="00F45BBA" w:rsidRDefault="003F52A5" w:rsidP="00B566F7">
            <w:pPr>
              <w:jc w:val="center"/>
            </w:pPr>
            <w:r>
              <w:t>0.964 (0.927-1.002)</w:t>
            </w:r>
          </w:p>
        </w:tc>
        <w:tc>
          <w:tcPr>
            <w:tcW w:w="954" w:type="dxa"/>
          </w:tcPr>
          <w:p w14:paraId="7EB17FE6" w14:textId="77777777" w:rsidR="00014EA1" w:rsidRPr="00F45BBA" w:rsidRDefault="003F52A5" w:rsidP="00B566F7">
            <w:pPr>
              <w:jc w:val="center"/>
            </w:pPr>
            <w:r>
              <w:t>0.064</w:t>
            </w:r>
          </w:p>
        </w:tc>
      </w:tr>
      <w:tr w:rsidR="00014EA1" w:rsidRPr="00F45BBA" w14:paraId="12068C56" w14:textId="77777777" w:rsidTr="00B566F7">
        <w:tc>
          <w:tcPr>
            <w:tcW w:w="3133" w:type="dxa"/>
            <w:vAlign w:val="center"/>
          </w:tcPr>
          <w:p w14:paraId="4E3CFEAF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STS-score (%)</w:t>
            </w:r>
          </w:p>
        </w:tc>
        <w:tc>
          <w:tcPr>
            <w:tcW w:w="5263" w:type="dxa"/>
          </w:tcPr>
          <w:p w14:paraId="1503713E" w14:textId="77777777" w:rsidR="00014EA1" w:rsidRPr="00F45BBA" w:rsidRDefault="003F52A5" w:rsidP="00B566F7">
            <w:pPr>
              <w:jc w:val="center"/>
            </w:pPr>
            <w:r>
              <w:t>0.92 (0.80-1.06)</w:t>
            </w:r>
          </w:p>
        </w:tc>
        <w:tc>
          <w:tcPr>
            <w:tcW w:w="954" w:type="dxa"/>
          </w:tcPr>
          <w:p w14:paraId="401C200E" w14:textId="77777777" w:rsidR="00014EA1" w:rsidRPr="00F45BBA" w:rsidRDefault="003F52A5" w:rsidP="00B566F7">
            <w:pPr>
              <w:jc w:val="center"/>
            </w:pPr>
            <w:r>
              <w:t>0.25</w:t>
            </w:r>
          </w:p>
        </w:tc>
      </w:tr>
      <w:tr w:rsidR="00014EA1" w:rsidRPr="00F45BBA" w14:paraId="41A594B7" w14:textId="77777777" w:rsidTr="00B566F7">
        <w:tc>
          <w:tcPr>
            <w:tcW w:w="3133" w:type="dxa"/>
          </w:tcPr>
          <w:p w14:paraId="20426B27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Creatinin on baseline (umol/L)</w:t>
            </w:r>
          </w:p>
        </w:tc>
        <w:tc>
          <w:tcPr>
            <w:tcW w:w="5263" w:type="dxa"/>
          </w:tcPr>
          <w:p w14:paraId="2F157B94" w14:textId="77777777" w:rsidR="00014EA1" w:rsidRPr="00F45BBA" w:rsidRDefault="003F52A5" w:rsidP="00B566F7">
            <w:pPr>
              <w:jc w:val="center"/>
            </w:pPr>
            <w:r>
              <w:t>1.000 (0.993-1.007)</w:t>
            </w:r>
          </w:p>
        </w:tc>
        <w:tc>
          <w:tcPr>
            <w:tcW w:w="954" w:type="dxa"/>
          </w:tcPr>
          <w:p w14:paraId="6632B062" w14:textId="77777777" w:rsidR="00014EA1" w:rsidRPr="00F45BBA" w:rsidRDefault="003F52A5" w:rsidP="00B566F7">
            <w:pPr>
              <w:jc w:val="center"/>
            </w:pPr>
            <w:r>
              <w:t>0.98</w:t>
            </w:r>
          </w:p>
        </w:tc>
      </w:tr>
      <w:tr w:rsidR="00014EA1" w:rsidRPr="00F45BBA" w14:paraId="379B2544" w14:textId="77777777" w:rsidTr="00B566F7">
        <w:tc>
          <w:tcPr>
            <w:tcW w:w="3133" w:type="dxa"/>
          </w:tcPr>
          <w:p w14:paraId="084706A7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Body mass index (kg/m2)</w:t>
            </w:r>
          </w:p>
        </w:tc>
        <w:tc>
          <w:tcPr>
            <w:tcW w:w="5263" w:type="dxa"/>
          </w:tcPr>
          <w:p w14:paraId="27D6E3CD" w14:textId="77777777" w:rsidR="00014EA1" w:rsidRPr="00F45BBA" w:rsidRDefault="003F52A5" w:rsidP="00B566F7">
            <w:pPr>
              <w:jc w:val="center"/>
            </w:pPr>
            <w:r>
              <w:t>0.86 (0.78-0.95)</w:t>
            </w:r>
          </w:p>
        </w:tc>
        <w:tc>
          <w:tcPr>
            <w:tcW w:w="954" w:type="dxa"/>
          </w:tcPr>
          <w:p w14:paraId="79EDEC9C" w14:textId="77777777" w:rsidR="00014EA1" w:rsidRPr="00F45BBA" w:rsidRDefault="003F52A5" w:rsidP="00B566F7">
            <w:pPr>
              <w:jc w:val="center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014EA1" w:rsidRPr="00F45BBA" w14:paraId="643F8B1A" w14:textId="77777777" w:rsidTr="00B566F7">
        <w:tc>
          <w:tcPr>
            <w:tcW w:w="3133" w:type="dxa"/>
          </w:tcPr>
          <w:p w14:paraId="55F180A3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5263" w:type="dxa"/>
          </w:tcPr>
          <w:p w14:paraId="2CE0CC60" w14:textId="77777777" w:rsidR="00014EA1" w:rsidRPr="00F45BBA" w:rsidRDefault="003F52A5" w:rsidP="00B566F7">
            <w:pPr>
              <w:jc w:val="center"/>
            </w:pPr>
            <w:r>
              <w:t>1.01 (0.49-2.11)</w:t>
            </w:r>
          </w:p>
        </w:tc>
        <w:tc>
          <w:tcPr>
            <w:tcW w:w="954" w:type="dxa"/>
          </w:tcPr>
          <w:p w14:paraId="470D4C93" w14:textId="77777777" w:rsidR="00014EA1" w:rsidRPr="00F45BBA" w:rsidRDefault="003F52A5" w:rsidP="00B566F7">
            <w:pPr>
              <w:jc w:val="center"/>
            </w:pPr>
            <w:r>
              <w:t>0.97</w:t>
            </w:r>
          </w:p>
        </w:tc>
      </w:tr>
      <w:tr w:rsidR="00014EA1" w:rsidRPr="00F45BBA" w14:paraId="648EE352" w14:textId="77777777" w:rsidTr="00B566F7">
        <w:tc>
          <w:tcPr>
            <w:tcW w:w="3133" w:type="dxa"/>
          </w:tcPr>
          <w:p w14:paraId="74C84D44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History of AVR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  <w:tc>
          <w:tcPr>
            <w:tcW w:w="5263" w:type="dxa"/>
          </w:tcPr>
          <w:p w14:paraId="43492E54" w14:textId="77777777" w:rsidR="00014EA1" w:rsidRPr="00F45BBA" w:rsidRDefault="003F52A5" w:rsidP="00B566F7">
            <w:pPr>
              <w:jc w:val="center"/>
            </w:pPr>
            <w:r>
              <w:t>0.92 (0.21-4.12)</w:t>
            </w:r>
          </w:p>
        </w:tc>
        <w:tc>
          <w:tcPr>
            <w:tcW w:w="954" w:type="dxa"/>
          </w:tcPr>
          <w:p w14:paraId="69831378" w14:textId="77777777" w:rsidR="00014EA1" w:rsidRPr="00F45BBA" w:rsidRDefault="003F52A5" w:rsidP="00B566F7">
            <w:pPr>
              <w:jc w:val="center"/>
            </w:pPr>
            <w:r>
              <w:t>0.91</w:t>
            </w:r>
          </w:p>
        </w:tc>
      </w:tr>
      <w:tr w:rsidR="00014EA1" w:rsidRPr="00F45BBA" w14:paraId="44216EE7" w14:textId="77777777" w:rsidTr="00B566F7">
        <w:tc>
          <w:tcPr>
            <w:tcW w:w="3133" w:type="dxa"/>
          </w:tcPr>
          <w:p w14:paraId="58B39CE0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5263" w:type="dxa"/>
          </w:tcPr>
          <w:p w14:paraId="7D962047" w14:textId="77777777" w:rsidR="00014EA1" w:rsidRPr="00F45BBA" w:rsidRDefault="003F52A5" w:rsidP="00B566F7">
            <w:pPr>
              <w:jc w:val="center"/>
            </w:pPr>
            <w:r>
              <w:t>0.62 (0.26-1.48)</w:t>
            </w:r>
          </w:p>
        </w:tc>
        <w:tc>
          <w:tcPr>
            <w:tcW w:w="954" w:type="dxa"/>
          </w:tcPr>
          <w:p w14:paraId="03613B02" w14:textId="77777777" w:rsidR="00014EA1" w:rsidRPr="00F45BBA" w:rsidRDefault="003F52A5" w:rsidP="00B566F7">
            <w:pPr>
              <w:jc w:val="center"/>
            </w:pPr>
            <w:r>
              <w:t>0.28</w:t>
            </w:r>
          </w:p>
        </w:tc>
      </w:tr>
      <w:tr w:rsidR="00014EA1" w:rsidRPr="00F45BBA" w14:paraId="795AA6AC" w14:textId="77777777" w:rsidTr="00B566F7">
        <w:tc>
          <w:tcPr>
            <w:tcW w:w="3133" w:type="dxa"/>
          </w:tcPr>
          <w:p w14:paraId="51A87014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263" w:type="dxa"/>
          </w:tcPr>
          <w:p w14:paraId="45E09924" w14:textId="77777777" w:rsidR="00014EA1" w:rsidRPr="00F45BBA" w:rsidRDefault="003F52A5" w:rsidP="00B566F7">
            <w:pPr>
              <w:jc w:val="center"/>
            </w:pPr>
            <w:r>
              <w:t>0.63 (0.29-1.40)</w:t>
            </w:r>
          </w:p>
        </w:tc>
        <w:tc>
          <w:tcPr>
            <w:tcW w:w="954" w:type="dxa"/>
          </w:tcPr>
          <w:p w14:paraId="545FC6CE" w14:textId="77777777" w:rsidR="00014EA1" w:rsidRPr="003F52A5" w:rsidRDefault="003F52A5" w:rsidP="00B566F7">
            <w:pPr>
              <w:jc w:val="center"/>
            </w:pPr>
            <w:r w:rsidRPr="003F52A5">
              <w:t>0.26</w:t>
            </w:r>
          </w:p>
        </w:tc>
      </w:tr>
      <w:tr w:rsidR="00014EA1" w:rsidRPr="00F45BBA" w14:paraId="6D12D0B7" w14:textId="77777777" w:rsidTr="00B566F7">
        <w:tc>
          <w:tcPr>
            <w:tcW w:w="3133" w:type="dxa"/>
          </w:tcPr>
          <w:p w14:paraId="25B90C85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5263" w:type="dxa"/>
          </w:tcPr>
          <w:p w14:paraId="472223DB" w14:textId="77777777" w:rsidR="00014EA1" w:rsidRPr="00F45BBA" w:rsidRDefault="003F52A5" w:rsidP="00B566F7">
            <w:pPr>
              <w:jc w:val="center"/>
            </w:pPr>
            <w:r>
              <w:t>1.70 (0.80-3.64)</w:t>
            </w:r>
          </w:p>
        </w:tc>
        <w:tc>
          <w:tcPr>
            <w:tcW w:w="954" w:type="dxa"/>
          </w:tcPr>
          <w:p w14:paraId="03C664B9" w14:textId="77777777" w:rsidR="00014EA1" w:rsidRPr="00F45BBA" w:rsidRDefault="003F52A5" w:rsidP="00B566F7">
            <w:pPr>
              <w:jc w:val="center"/>
            </w:pPr>
            <w:r>
              <w:t>0.17</w:t>
            </w:r>
          </w:p>
        </w:tc>
      </w:tr>
      <w:tr w:rsidR="00014EA1" w:rsidRPr="00F45BBA" w14:paraId="17FE0F89" w14:textId="77777777" w:rsidTr="00B566F7">
        <w:tc>
          <w:tcPr>
            <w:tcW w:w="3133" w:type="dxa"/>
          </w:tcPr>
          <w:p w14:paraId="05DDEF93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</w:p>
        </w:tc>
        <w:tc>
          <w:tcPr>
            <w:tcW w:w="5263" w:type="dxa"/>
          </w:tcPr>
          <w:p w14:paraId="2E3C8DE1" w14:textId="77777777" w:rsidR="00014EA1" w:rsidRPr="00F45BBA" w:rsidRDefault="003F52A5" w:rsidP="00B566F7">
            <w:pPr>
              <w:jc w:val="center"/>
            </w:pPr>
            <w:r>
              <w:t>1.15 (0.42-3.16)</w:t>
            </w:r>
          </w:p>
        </w:tc>
        <w:tc>
          <w:tcPr>
            <w:tcW w:w="954" w:type="dxa"/>
          </w:tcPr>
          <w:p w14:paraId="641BC269" w14:textId="77777777" w:rsidR="00014EA1" w:rsidRPr="00F45BBA" w:rsidRDefault="003F52A5" w:rsidP="00B566F7">
            <w:pPr>
              <w:jc w:val="center"/>
            </w:pPr>
            <w:r>
              <w:t>0.78</w:t>
            </w:r>
          </w:p>
        </w:tc>
      </w:tr>
      <w:tr w:rsidR="00014EA1" w:rsidRPr="00F45BBA" w14:paraId="64E8B338" w14:textId="77777777" w:rsidTr="00B566F7">
        <w:tc>
          <w:tcPr>
            <w:tcW w:w="3133" w:type="dxa"/>
          </w:tcPr>
          <w:p w14:paraId="08A6C900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</w:t>
            </w: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 xml:space="preserve"> Disease</w:t>
            </w:r>
          </w:p>
        </w:tc>
        <w:tc>
          <w:tcPr>
            <w:tcW w:w="5263" w:type="dxa"/>
          </w:tcPr>
          <w:p w14:paraId="0179AA65" w14:textId="77777777" w:rsidR="00014EA1" w:rsidRPr="00F45BBA" w:rsidRDefault="003F52A5" w:rsidP="00B566F7">
            <w:pPr>
              <w:jc w:val="center"/>
            </w:pPr>
            <w:r>
              <w:t>0.78 (0.36-1.66)</w:t>
            </w:r>
          </w:p>
        </w:tc>
        <w:tc>
          <w:tcPr>
            <w:tcW w:w="954" w:type="dxa"/>
          </w:tcPr>
          <w:p w14:paraId="338A8A4E" w14:textId="77777777" w:rsidR="00014EA1" w:rsidRPr="00F45BBA" w:rsidRDefault="003F52A5" w:rsidP="00B566F7">
            <w:pPr>
              <w:jc w:val="center"/>
            </w:pPr>
            <w:r>
              <w:t>0.51</w:t>
            </w:r>
          </w:p>
        </w:tc>
      </w:tr>
      <w:tr w:rsidR="00014EA1" w:rsidRPr="00F45BBA" w14:paraId="65DCF14D" w14:textId="77777777" w:rsidTr="00B566F7">
        <w:tc>
          <w:tcPr>
            <w:tcW w:w="3133" w:type="dxa"/>
          </w:tcPr>
          <w:p w14:paraId="4E304B5D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YHA class ≥3</w:t>
            </w:r>
          </w:p>
        </w:tc>
        <w:tc>
          <w:tcPr>
            <w:tcW w:w="5263" w:type="dxa"/>
          </w:tcPr>
          <w:p w14:paraId="2DC8130A" w14:textId="77777777" w:rsidR="00014EA1" w:rsidRPr="00F45BBA" w:rsidRDefault="003F52A5" w:rsidP="00B566F7">
            <w:pPr>
              <w:jc w:val="center"/>
            </w:pPr>
            <w:r>
              <w:t>1.08 (0.49-2.38)</w:t>
            </w:r>
          </w:p>
        </w:tc>
        <w:tc>
          <w:tcPr>
            <w:tcW w:w="954" w:type="dxa"/>
          </w:tcPr>
          <w:p w14:paraId="6F8F41D1" w14:textId="77777777" w:rsidR="00014EA1" w:rsidRPr="00F45BBA" w:rsidRDefault="003F52A5" w:rsidP="00B566F7">
            <w:pPr>
              <w:jc w:val="center"/>
            </w:pPr>
            <w:r>
              <w:t>0.85</w:t>
            </w:r>
          </w:p>
        </w:tc>
      </w:tr>
      <w:tr w:rsidR="00014EA1" w:rsidRPr="00F45BBA" w14:paraId="7AC23569" w14:textId="77777777" w:rsidTr="00B566F7">
        <w:tc>
          <w:tcPr>
            <w:tcW w:w="3133" w:type="dxa"/>
          </w:tcPr>
          <w:p w14:paraId="6821F2E8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Bicuspid valve (functional)</w:t>
            </w:r>
          </w:p>
        </w:tc>
        <w:tc>
          <w:tcPr>
            <w:tcW w:w="5263" w:type="dxa"/>
          </w:tcPr>
          <w:p w14:paraId="7970A99C" w14:textId="77777777" w:rsidR="00014EA1" w:rsidRPr="00F45BBA" w:rsidRDefault="003F52A5" w:rsidP="00B566F7">
            <w:pPr>
              <w:jc w:val="center"/>
            </w:pPr>
            <w:r>
              <w:t>2.81 (0.97-8.11)</w:t>
            </w:r>
          </w:p>
        </w:tc>
        <w:tc>
          <w:tcPr>
            <w:tcW w:w="954" w:type="dxa"/>
          </w:tcPr>
          <w:p w14:paraId="7227C51F" w14:textId="77777777" w:rsidR="00014EA1" w:rsidRPr="00F45BBA" w:rsidRDefault="003F52A5" w:rsidP="00B566F7">
            <w:pPr>
              <w:jc w:val="center"/>
            </w:pPr>
            <w:r>
              <w:t>0.057</w:t>
            </w:r>
          </w:p>
        </w:tc>
      </w:tr>
      <w:tr w:rsidR="00014EA1" w:rsidRPr="00F45BBA" w14:paraId="43F399C7" w14:textId="77777777" w:rsidTr="00B566F7">
        <w:tc>
          <w:tcPr>
            <w:tcW w:w="3133" w:type="dxa"/>
          </w:tcPr>
          <w:p w14:paraId="078806CB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Moderate or severe annulus calcification (Rosenhek)</w:t>
            </w:r>
          </w:p>
        </w:tc>
        <w:tc>
          <w:tcPr>
            <w:tcW w:w="5263" w:type="dxa"/>
          </w:tcPr>
          <w:p w14:paraId="087940CA" w14:textId="77777777" w:rsidR="00014EA1" w:rsidRPr="00F45BBA" w:rsidRDefault="003F52A5" w:rsidP="00B566F7">
            <w:pPr>
              <w:jc w:val="center"/>
            </w:pPr>
            <w:r>
              <w:t>0.73 (0.28-1.89)</w:t>
            </w:r>
          </w:p>
        </w:tc>
        <w:tc>
          <w:tcPr>
            <w:tcW w:w="954" w:type="dxa"/>
          </w:tcPr>
          <w:p w14:paraId="2EB72AD9" w14:textId="77777777" w:rsidR="00014EA1" w:rsidRPr="00F45BBA" w:rsidRDefault="003F52A5" w:rsidP="00B566F7">
            <w:pPr>
              <w:jc w:val="center"/>
            </w:pPr>
            <w:r>
              <w:t>0.52</w:t>
            </w:r>
          </w:p>
        </w:tc>
      </w:tr>
      <w:tr w:rsidR="00014EA1" w:rsidRPr="00F45BBA" w14:paraId="4995290B" w14:textId="77777777" w:rsidTr="00B566F7">
        <w:tc>
          <w:tcPr>
            <w:tcW w:w="3133" w:type="dxa"/>
          </w:tcPr>
          <w:p w14:paraId="735F440D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Moderate or severe LVOT calcification</w:t>
            </w:r>
          </w:p>
        </w:tc>
        <w:tc>
          <w:tcPr>
            <w:tcW w:w="5263" w:type="dxa"/>
          </w:tcPr>
          <w:p w14:paraId="28C2A1FB" w14:textId="77777777" w:rsidR="00014EA1" w:rsidRPr="00F45BBA" w:rsidRDefault="003F52A5" w:rsidP="00B566F7">
            <w:pPr>
              <w:jc w:val="center"/>
            </w:pPr>
            <w:r>
              <w:t>1.01 (0.37-2.79)</w:t>
            </w:r>
          </w:p>
        </w:tc>
        <w:tc>
          <w:tcPr>
            <w:tcW w:w="954" w:type="dxa"/>
          </w:tcPr>
          <w:p w14:paraId="4DCCEC61" w14:textId="77777777" w:rsidR="00014EA1" w:rsidRPr="00F45BBA" w:rsidRDefault="003F52A5" w:rsidP="00B566F7">
            <w:pPr>
              <w:jc w:val="center"/>
            </w:pPr>
            <w:r>
              <w:t>0.98</w:t>
            </w:r>
          </w:p>
        </w:tc>
      </w:tr>
      <w:tr w:rsidR="00014EA1" w:rsidRPr="00F45BBA" w14:paraId="125CBB0A" w14:textId="77777777" w:rsidTr="00B566F7">
        <w:tc>
          <w:tcPr>
            <w:tcW w:w="9350" w:type="dxa"/>
            <w:gridSpan w:val="3"/>
          </w:tcPr>
          <w:p w14:paraId="7A5462BC" w14:textId="77777777" w:rsidR="00014EA1" w:rsidRPr="00F45BBA" w:rsidRDefault="00014EA1" w:rsidP="00B566F7">
            <w:pPr>
              <w:rPr>
                <w:b/>
              </w:rPr>
            </w:pPr>
            <w:r w:rsidRPr="00F45BBA">
              <w:rPr>
                <w:rFonts w:ascii="Times New Roman" w:hAnsi="Times New Roman" w:cs="Times New Roman"/>
                <w:b/>
                <w:sz w:val="24"/>
                <w:szCs w:val="24"/>
              </w:rPr>
              <w:t>Procedural details</w:t>
            </w:r>
          </w:p>
        </w:tc>
      </w:tr>
      <w:tr w:rsidR="00486B5C" w:rsidRPr="00F45BBA" w14:paraId="26385C81" w14:textId="77777777" w:rsidTr="000C2F0D">
        <w:trPr>
          <w:trHeight w:val="2136"/>
        </w:trPr>
        <w:tc>
          <w:tcPr>
            <w:tcW w:w="3133" w:type="dxa"/>
          </w:tcPr>
          <w:p w14:paraId="0A80221D" w14:textId="77777777" w:rsidR="00AD3E7E" w:rsidRDefault="00AD3E7E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Evolut R</w:t>
            </w:r>
          </w:p>
          <w:p w14:paraId="70A95DD7" w14:textId="77777777" w:rsidR="00486B5C" w:rsidRPr="00F45BBA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CoreValve</w:t>
            </w:r>
          </w:p>
          <w:p w14:paraId="2C8200DC" w14:textId="77777777" w:rsidR="00486B5C" w:rsidRPr="00F45BBA" w:rsidRDefault="00486B5C" w:rsidP="000C2F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Evolut PRO</w:t>
            </w:r>
          </w:p>
        </w:tc>
        <w:tc>
          <w:tcPr>
            <w:tcW w:w="5263" w:type="dxa"/>
          </w:tcPr>
          <w:p w14:paraId="1267C63A" w14:textId="77777777" w:rsidR="00486B5C" w:rsidRDefault="00AD3E7E" w:rsidP="00AD3E7E">
            <w:pPr>
              <w:jc w:val="center"/>
            </w:pPr>
            <w:r>
              <w:t>1.00 (reference)</w:t>
            </w:r>
          </w:p>
          <w:p w14:paraId="322C4B6E" w14:textId="77777777" w:rsidR="00AD3E7E" w:rsidRDefault="00AD3E7E" w:rsidP="00AD3E7E">
            <w:pPr>
              <w:jc w:val="center"/>
            </w:pPr>
            <w:r>
              <w:t>1.82 (0.82-4.07)</w:t>
            </w:r>
          </w:p>
          <w:p w14:paraId="685682D1" w14:textId="77777777" w:rsidR="00AD3E7E" w:rsidRPr="00F45BBA" w:rsidRDefault="00AD3E7E" w:rsidP="00AD3E7E">
            <w:pPr>
              <w:jc w:val="center"/>
            </w:pPr>
            <w:r>
              <w:t>0.66 (0.22-1.93)</w:t>
            </w:r>
          </w:p>
        </w:tc>
        <w:tc>
          <w:tcPr>
            <w:tcW w:w="954" w:type="dxa"/>
          </w:tcPr>
          <w:p w14:paraId="59E56D2E" w14:textId="77777777" w:rsidR="00486B5C" w:rsidRDefault="00AD3E7E" w:rsidP="000C2F0D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  <w:p w14:paraId="519A7512" w14:textId="77777777" w:rsidR="00AD3E7E" w:rsidRPr="00AD3E7E" w:rsidRDefault="00AD3E7E" w:rsidP="000C2F0D">
            <w:pPr>
              <w:jc w:val="center"/>
            </w:pPr>
            <w:r w:rsidRPr="00AD3E7E">
              <w:t>0.14</w:t>
            </w:r>
          </w:p>
          <w:p w14:paraId="2D8A1AF1" w14:textId="77777777" w:rsidR="00AD3E7E" w:rsidRPr="00F45BBA" w:rsidRDefault="00AD3E7E" w:rsidP="000C2F0D">
            <w:pPr>
              <w:jc w:val="center"/>
              <w:rPr>
                <w:b/>
              </w:rPr>
            </w:pPr>
            <w:r w:rsidRPr="00AD3E7E">
              <w:t>0.45</w:t>
            </w:r>
          </w:p>
        </w:tc>
      </w:tr>
      <w:tr w:rsidR="00014EA1" w:rsidRPr="00F45BBA" w14:paraId="5138E1DF" w14:textId="77777777" w:rsidTr="00B566F7">
        <w:tc>
          <w:tcPr>
            <w:tcW w:w="3133" w:type="dxa"/>
          </w:tcPr>
          <w:p w14:paraId="5B41893E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Femoral access</w:t>
            </w:r>
          </w:p>
        </w:tc>
        <w:tc>
          <w:tcPr>
            <w:tcW w:w="5263" w:type="dxa"/>
          </w:tcPr>
          <w:p w14:paraId="7C3AFB31" w14:textId="77777777" w:rsidR="00014EA1" w:rsidRPr="00F45BBA" w:rsidRDefault="003F52A5" w:rsidP="00B566F7">
            <w:pPr>
              <w:jc w:val="center"/>
            </w:pPr>
            <w:r>
              <w:t>0.96 (0.27-3.34)</w:t>
            </w:r>
          </w:p>
        </w:tc>
        <w:tc>
          <w:tcPr>
            <w:tcW w:w="954" w:type="dxa"/>
          </w:tcPr>
          <w:p w14:paraId="7DC387AD" w14:textId="77777777" w:rsidR="00014EA1" w:rsidRPr="00F45BBA" w:rsidRDefault="003F52A5" w:rsidP="00B566F7">
            <w:pPr>
              <w:jc w:val="center"/>
            </w:pPr>
            <w:r>
              <w:t>0.94</w:t>
            </w:r>
          </w:p>
        </w:tc>
      </w:tr>
      <w:tr w:rsidR="00905166" w:rsidRPr="00F45BBA" w14:paraId="7517575D" w14:textId="77777777" w:rsidTr="00B566F7">
        <w:tc>
          <w:tcPr>
            <w:tcW w:w="3133" w:type="dxa"/>
          </w:tcPr>
          <w:p w14:paraId="0E3E02C1" w14:textId="77777777" w:rsidR="00905166" w:rsidRDefault="00905166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access vessel diameter (mm)</w:t>
            </w:r>
          </w:p>
        </w:tc>
        <w:tc>
          <w:tcPr>
            <w:tcW w:w="5263" w:type="dxa"/>
          </w:tcPr>
          <w:p w14:paraId="7BFC5850" w14:textId="77777777" w:rsidR="00905166" w:rsidRDefault="00905166" w:rsidP="00B566F7">
            <w:pPr>
              <w:jc w:val="center"/>
            </w:pPr>
            <w:r>
              <w:t>1.28 (0.95-1.72)</w:t>
            </w:r>
          </w:p>
        </w:tc>
        <w:tc>
          <w:tcPr>
            <w:tcW w:w="954" w:type="dxa"/>
          </w:tcPr>
          <w:p w14:paraId="1AD4E9BA" w14:textId="77777777" w:rsidR="00905166" w:rsidRDefault="00905166" w:rsidP="00B566F7">
            <w:pPr>
              <w:jc w:val="center"/>
            </w:pPr>
            <w:r>
              <w:t>0.11</w:t>
            </w:r>
          </w:p>
        </w:tc>
      </w:tr>
      <w:tr w:rsidR="00486B5C" w:rsidRPr="00F45BBA" w14:paraId="09F58CBD" w14:textId="77777777" w:rsidTr="00B566F7">
        <w:tc>
          <w:tcPr>
            <w:tcW w:w="3133" w:type="dxa"/>
          </w:tcPr>
          <w:p w14:paraId="1B7F7FFA" w14:textId="77777777" w:rsidR="00486B5C" w:rsidRPr="00F45BBA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ath to femoral artery ratio</w:t>
            </w:r>
          </w:p>
        </w:tc>
        <w:tc>
          <w:tcPr>
            <w:tcW w:w="5263" w:type="dxa"/>
          </w:tcPr>
          <w:p w14:paraId="055D5099" w14:textId="77777777" w:rsidR="00486B5C" w:rsidRPr="00F45BBA" w:rsidRDefault="00AD3E7E" w:rsidP="00B566F7">
            <w:pPr>
              <w:jc w:val="center"/>
            </w:pPr>
            <w:r>
              <w:t>0.51 (0.06-4.12)</w:t>
            </w:r>
          </w:p>
        </w:tc>
        <w:tc>
          <w:tcPr>
            <w:tcW w:w="954" w:type="dxa"/>
          </w:tcPr>
          <w:p w14:paraId="67E9A897" w14:textId="77777777" w:rsidR="00486B5C" w:rsidRPr="00F45BBA" w:rsidRDefault="00AD3E7E" w:rsidP="00B566F7">
            <w:pPr>
              <w:jc w:val="center"/>
            </w:pPr>
            <w:r>
              <w:t>0.53</w:t>
            </w:r>
          </w:p>
        </w:tc>
      </w:tr>
      <w:tr w:rsidR="00014EA1" w:rsidRPr="00F45BBA" w14:paraId="60CA5B76" w14:textId="77777777" w:rsidTr="00B566F7">
        <w:tc>
          <w:tcPr>
            <w:tcW w:w="3133" w:type="dxa"/>
          </w:tcPr>
          <w:p w14:paraId="2C24E702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Depth of Implantation (mm)</w:t>
            </w:r>
          </w:p>
        </w:tc>
        <w:tc>
          <w:tcPr>
            <w:tcW w:w="5263" w:type="dxa"/>
          </w:tcPr>
          <w:p w14:paraId="1EBF01FC" w14:textId="77777777" w:rsidR="00014EA1" w:rsidRPr="00F45BBA" w:rsidRDefault="003F52A5" w:rsidP="00B566F7">
            <w:pPr>
              <w:jc w:val="center"/>
            </w:pPr>
            <w:r>
              <w:t>1.06 (0.94-1.19)</w:t>
            </w:r>
          </w:p>
        </w:tc>
        <w:tc>
          <w:tcPr>
            <w:tcW w:w="954" w:type="dxa"/>
          </w:tcPr>
          <w:p w14:paraId="20BBD440" w14:textId="77777777" w:rsidR="00014EA1" w:rsidRPr="00F45BBA" w:rsidRDefault="003F52A5" w:rsidP="00B566F7">
            <w:pPr>
              <w:jc w:val="center"/>
            </w:pPr>
            <w:r>
              <w:t>0.38</w:t>
            </w:r>
          </w:p>
        </w:tc>
      </w:tr>
      <w:tr w:rsidR="00486B5C" w:rsidRPr="00F45BBA" w14:paraId="163A6F48" w14:textId="77777777" w:rsidTr="00B566F7">
        <w:tc>
          <w:tcPr>
            <w:tcW w:w="3133" w:type="dxa"/>
          </w:tcPr>
          <w:p w14:paraId="4E23B142" w14:textId="77777777" w:rsidR="00486B5C" w:rsidRPr="00F45BBA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meter derived </w:t>
            </w:r>
            <w:r w:rsidR="005756E4">
              <w:rPr>
                <w:rFonts w:ascii="Times New Roman" w:hAnsi="Times New Roman" w:cs="Times New Roman"/>
                <w:sz w:val="24"/>
                <w:szCs w:val="24"/>
              </w:rPr>
              <w:t xml:space="preserve">ann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meter (mm)</w:t>
            </w:r>
          </w:p>
        </w:tc>
        <w:tc>
          <w:tcPr>
            <w:tcW w:w="5263" w:type="dxa"/>
          </w:tcPr>
          <w:p w14:paraId="4A540053" w14:textId="77777777" w:rsidR="00486B5C" w:rsidRPr="00F45BBA" w:rsidRDefault="00AD3E7E" w:rsidP="00B566F7">
            <w:pPr>
              <w:jc w:val="center"/>
            </w:pPr>
            <w:r>
              <w:t>1.31 (1.13-1.51)</w:t>
            </w:r>
          </w:p>
        </w:tc>
        <w:tc>
          <w:tcPr>
            <w:tcW w:w="954" w:type="dxa"/>
          </w:tcPr>
          <w:p w14:paraId="139D57B5" w14:textId="77777777" w:rsidR="00486B5C" w:rsidRPr="00AD3E7E" w:rsidRDefault="00AD3E7E" w:rsidP="00B566F7">
            <w:pPr>
              <w:jc w:val="center"/>
              <w:rPr>
                <w:b/>
              </w:rPr>
            </w:pPr>
            <w:r w:rsidRPr="00AD3E7E">
              <w:rPr>
                <w:b/>
              </w:rPr>
              <w:t>&lt;0.005</w:t>
            </w:r>
          </w:p>
        </w:tc>
      </w:tr>
      <w:tr w:rsidR="00486B5C" w:rsidRPr="00F45BBA" w14:paraId="120DD109" w14:textId="77777777" w:rsidTr="00B566F7">
        <w:tc>
          <w:tcPr>
            <w:tcW w:w="3133" w:type="dxa"/>
          </w:tcPr>
          <w:p w14:paraId="5ACBDD4B" w14:textId="77777777" w:rsidR="00486B5C" w:rsidRPr="00F45BBA" w:rsidRDefault="00486B5C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lar sizing ratio</w:t>
            </w:r>
          </w:p>
        </w:tc>
        <w:tc>
          <w:tcPr>
            <w:tcW w:w="5263" w:type="dxa"/>
          </w:tcPr>
          <w:p w14:paraId="59F572AB" w14:textId="77777777" w:rsidR="00486B5C" w:rsidRPr="00F45BBA" w:rsidRDefault="00AD3E7E" w:rsidP="00B566F7">
            <w:pPr>
              <w:jc w:val="center"/>
            </w:pPr>
            <w:r>
              <w:t>0.002 (0.000-0.203)</w:t>
            </w:r>
          </w:p>
        </w:tc>
        <w:tc>
          <w:tcPr>
            <w:tcW w:w="954" w:type="dxa"/>
          </w:tcPr>
          <w:p w14:paraId="383CDD98" w14:textId="77777777" w:rsidR="00486B5C" w:rsidRPr="00AD3E7E" w:rsidRDefault="00AD3E7E" w:rsidP="00B566F7">
            <w:pPr>
              <w:jc w:val="center"/>
              <w:rPr>
                <w:b/>
              </w:rPr>
            </w:pPr>
            <w:r w:rsidRPr="00AD3E7E">
              <w:rPr>
                <w:b/>
              </w:rPr>
              <w:t>0.009</w:t>
            </w:r>
          </w:p>
        </w:tc>
      </w:tr>
      <w:tr w:rsidR="00014EA1" w:rsidRPr="00F45BBA" w14:paraId="026370B4" w14:textId="77777777" w:rsidTr="00B566F7">
        <w:tc>
          <w:tcPr>
            <w:tcW w:w="3133" w:type="dxa"/>
          </w:tcPr>
          <w:p w14:paraId="3718FE51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-dilatation</w:t>
            </w:r>
          </w:p>
        </w:tc>
        <w:tc>
          <w:tcPr>
            <w:tcW w:w="5263" w:type="dxa"/>
          </w:tcPr>
          <w:p w14:paraId="54E13E2B" w14:textId="77777777" w:rsidR="00014EA1" w:rsidRPr="00F45BBA" w:rsidRDefault="00AD3E7E" w:rsidP="00B566F7">
            <w:pPr>
              <w:jc w:val="center"/>
            </w:pPr>
            <w:r>
              <w:t>1.39 (0.65-2.95)</w:t>
            </w:r>
          </w:p>
        </w:tc>
        <w:tc>
          <w:tcPr>
            <w:tcW w:w="954" w:type="dxa"/>
          </w:tcPr>
          <w:p w14:paraId="601AE22B" w14:textId="77777777" w:rsidR="00014EA1" w:rsidRPr="00F45BBA" w:rsidRDefault="00AD3E7E" w:rsidP="00B566F7">
            <w:pPr>
              <w:jc w:val="center"/>
            </w:pPr>
            <w:r>
              <w:t>0.40</w:t>
            </w:r>
          </w:p>
        </w:tc>
      </w:tr>
      <w:tr w:rsidR="00014EA1" w:rsidRPr="00F45BBA" w14:paraId="70BD47AD" w14:textId="77777777" w:rsidTr="00B566F7">
        <w:tc>
          <w:tcPr>
            <w:tcW w:w="3133" w:type="dxa"/>
          </w:tcPr>
          <w:p w14:paraId="3BE75E24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Post-dilatation</w:t>
            </w:r>
          </w:p>
        </w:tc>
        <w:tc>
          <w:tcPr>
            <w:tcW w:w="5263" w:type="dxa"/>
          </w:tcPr>
          <w:p w14:paraId="36136020" w14:textId="77777777" w:rsidR="00014EA1" w:rsidRPr="00F45BBA" w:rsidRDefault="00AD3E7E" w:rsidP="00B566F7">
            <w:pPr>
              <w:jc w:val="center"/>
            </w:pPr>
            <w:r>
              <w:t>3.75 (1.74-8.06)</w:t>
            </w:r>
          </w:p>
        </w:tc>
        <w:tc>
          <w:tcPr>
            <w:tcW w:w="954" w:type="dxa"/>
          </w:tcPr>
          <w:p w14:paraId="205B7C53" w14:textId="77777777" w:rsidR="00014EA1" w:rsidRPr="00F45BBA" w:rsidRDefault="00AD3E7E" w:rsidP="00B566F7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014EA1" w:rsidRPr="00F45BBA" w14:paraId="63866FA0" w14:textId="77777777" w:rsidTr="00B566F7">
        <w:tc>
          <w:tcPr>
            <w:tcW w:w="3133" w:type="dxa"/>
          </w:tcPr>
          <w:p w14:paraId="2873BBA6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Repositioning used?</w:t>
            </w:r>
          </w:p>
        </w:tc>
        <w:tc>
          <w:tcPr>
            <w:tcW w:w="5263" w:type="dxa"/>
          </w:tcPr>
          <w:p w14:paraId="7AF29642" w14:textId="77777777" w:rsidR="00014EA1" w:rsidRPr="00F45BBA" w:rsidRDefault="00AD3E7E" w:rsidP="00B566F7">
            <w:pPr>
              <w:jc w:val="center"/>
            </w:pPr>
            <w:r>
              <w:t>0.78 (0.29-2.13)</w:t>
            </w:r>
          </w:p>
        </w:tc>
        <w:tc>
          <w:tcPr>
            <w:tcW w:w="954" w:type="dxa"/>
          </w:tcPr>
          <w:p w14:paraId="477B62B4" w14:textId="77777777" w:rsidR="00014EA1" w:rsidRPr="00F45BBA" w:rsidRDefault="00014EA1" w:rsidP="00AD3E7E">
            <w:pPr>
              <w:jc w:val="center"/>
            </w:pPr>
            <w:r w:rsidRPr="00F45BBA">
              <w:t>0.</w:t>
            </w:r>
            <w:r w:rsidR="00AD3E7E">
              <w:t>63</w:t>
            </w:r>
          </w:p>
        </w:tc>
      </w:tr>
      <w:tr w:rsidR="00014EA1" w:rsidRPr="00F45BBA" w14:paraId="180124AD" w14:textId="77777777" w:rsidTr="00B566F7">
        <w:tc>
          <w:tcPr>
            <w:tcW w:w="3133" w:type="dxa"/>
          </w:tcPr>
          <w:p w14:paraId="37753DF8" w14:textId="77777777" w:rsidR="00014EA1" w:rsidRPr="00F45BBA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BBA">
              <w:rPr>
                <w:rFonts w:ascii="Times New Roman" w:hAnsi="Times New Roman" w:cs="Times New Roman"/>
                <w:sz w:val="24"/>
                <w:szCs w:val="24"/>
              </w:rPr>
              <w:t>Valve in Valve during procedure</w:t>
            </w:r>
          </w:p>
        </w:tc>
        <w:tc>
          <w:tcPr>
            <w:tcW w:w="5263" w:type="dxa"/>
          </w:tcPr>
          <w:p w14:paraId="27D71BB3" w14:textId="77777777" w:rsidR="00014EA1" w:rsidRPr="00F45BBA" w:rsidRDefault="00AD3E7E" w:rsidP="00AD3E7E">
            <w:pPr>
              <w:jc w:val="center"/>
            </w:pPr>
            <w:r>
              <w:t>0.64 (0.08-4.98)</w:t>
            </w:r>
          </w:p>
        </w:tc>
        <w:tc>
          <w:tcPr>
            <w:tcW w:w="954" w:type="dxa"/>
          </w:tcPr>
          <w:p w14:paraId="024E7C3F" w14:textId="77777777" w:rsidR="00014EA1" w:rsidRPr="00F45BBA" w:rsidRDefault="00014EA1" w:rsidP="00AD3E7E">
            <w:pPr>
              <w:jc w:val="center"/>
            </w:pPr>
            <w:r w:rsidRPr="00F45BBA">
              <w:t>0.</w:t>
            </w:r>
            <w:r w:rsidR="00AD3E7E">
              <w:t>67</w:t>
            </w:r>
          </w:p>
        </w:tc>
      </w:tr>
    </w:tbl>
    <w:p w14:paraId="7EE8C5A1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42F2BEF4" w14:textId="77777777" w:rsidR="00014EA1" w:rsidRPr="004F4CFF" w:rsidRDefault="00014EA1" w:rsidP="00014EA1">
      <w:pPr>
        <w:rPr>
          <w:rFonts w:ascii="Times New Roman" w:hAnsi="Times New Roman" w:cs="Times New Roman"/>
          <w:sz w:val="24"/>
          <w:szCs w:val="24"/>
        </w:rPr>
      </w:pPr>
      <w:r w:rsidRPr="004F4CFF">
        <w:rPr>
          <w:rFonts w:ascii="Times New Roman" w:hAnsi="Times New Roman" w:cs="Times New Roman"/>
          <w:sz w:val="24"/>
          <w:szCs w:val="24"/>
        </w:rPr>
        <w:t xml:space="preserve">Variables are shown as odds ratio OR (95% confidence interval). Abbreviations: </w:t>
      </w:r>
      <w:r>
        <w:rPr>
          <w:rFonts w:ascii="Times New Roman" w:hAnsi="Times New Roman" w:cs="Times New Roman"/>
          <w:sz w:val="24"/>
          <w:szCs w:val="24"/>
        </w:rPr>
        <w:t xml:space="preserve">STS = </w:t>
      </w:r>
      <w:r w:rsidRPr="004F4CFF">
        <w:rPr>
          <w:rFonts w:ascii="Times New Roman" w:hAnsi="Times New Roman" w:cs="Times New Roman"/>
          <w:sz w:val="24"/>
          <w:szCs w:val="24"/>
        </w:rPr>
        <w:t xml:space="preserve">Society of Thoracic Surgeons, AVR = aortic valve replacement, </w:t>
      </w:r>
      <w:r>
        <w:rPr>
          <w:rFonts w:ascii="Times New Roman" w:hAnsi="Times New Roman" w:cs="Times New Roman"/>
          <w:sz w:val="24"/>
          <w:szCs w:val="24"/>
        </w:rPr>
        <w:t>TAVI</w:t>
      </w:r>
      <w:r w:rsidRPr="004F4CF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transcatheter aortic valve implantation</w:t>
      </w:r>
      <w:r w:rsidRPr="004F4CFF">
        <w:rPr>
          <w:rFonts w:ascii="Times New Roman" w:hAnsi="Times New Roman" w:cs="Times New Roman"/>
          <w:sz w:val="24"/>
          <w:szCs w:val="24"/>
        </w:rPr>
        <w:t>, NYH</w:t>
      </w:r>
      <w:r>
        <w:rPr>
          <w:rFonts w:ascii="Times New Roman" w:hAnsi="Times New Roman" w:cs="Times New Roman"/>
          <w:sz w:val="24"/>
          <w:szCs w:val="24"/>
        </w:rPr>
        <w:t>A = New York Heart Association, LVOT = Left ventricular outflow tract.</w:t>
      </w:r>
    </w:p>
    <w:p w14:paraId="75946E14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5A4FF47E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48637019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29D03F42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35178817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62CCAE46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61469E0D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6D2A44C4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099D1090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69911371" w14:textId="77777777" w:rsidR="00014EA1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</w:p>
    <w:p w14:paraId="7DA3B98D" w14:textId="77777777" w:rsidR="00014EA1" w:rsidRPr="004F4CFF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  <w:r w:rsidRPr="004F4C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3033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F4CFF">
        <w:rPr>
          <w:rFonts w:ascii="Times New Roman" w:hAnsi="Times New Roman" w:cs="Times New Roman"/>
          <w:b/>
          <w:sz w:val="24"/>
          <w:szCs w:val="24"/>
        </w:rPr>
        <w:t xml:space="preserve">: Baseline characteristics and procedural details between </w:t>
      </w:r>
      <w:r>
        <w:rPr>
          <w:rFonts w:ascii="Times New Roman" w:hAnsi="Times New Roman" w:cs="Times New Roman"/>
          <w:b/>
          <w:sz w:val="24"/>
          <w:szCs w:val="24"/>
        </w:rPr>
        <w:t>CoreValve and Evolut platform</w:t>
      </w:r>
      <w:r w:rsidRPr="004F4C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elraster"/>
        <w:tblW w:w="9606" w:type="dxa"/>
        <w:tblLook w:val="04A0" w:firstRow="1" w:lastRow="0" w:firstColumn="1" w:lastColumn="0" w:noHBand="0" w:noVBand="1"/>
      </w:tblPr>
      <w:tblGrid>
        <w:gridCol w:w="3228"/>
        <w:gridCol w:w="7"/>
        <w:gridCol w:w="2814"/>
        <w:gridCol w:w="2544"/>
        <w:gridCol w:w="1013"/>
      </w:tblGrid>
      <w:tr w:rsidR="00014EA1" w:rsidRPr="004F4CFF" w14:paraId="2B37C6FD" w14:textId="77777777" w:rsidTr="00B566F7">
        <w:tc>
          <w:tcPr>
            <w:tcW w:w="3228" w:type="dxa"/>
          </w:tcPr>
          <w:p w14:paraId="0D125ED2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1" w:type="dxa"/>
            <w:gridSpan w:val="2"/>
          </w:tcPr>
          <w:p w14:paraId="14CC56D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CoreValve</w:t>
            </w:r>
          </w:p>
          <w:p w14:paraId="7E2D1514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116)</w:t>
            </w:r>
          </w:p>
        </w:tc>
        <w:tc>
          <w:tcPr>
            <w:tcW w:w="2544" w:type="dxa"/>
          </w:tcPr>
          <w:p w14:paraId="228E9455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volut R/PRO</w:t>
            </w:r>
          </w:p>
          <w:p w14:paraId="52DD424A" w14:textId="77777777" w:rsidR="00014EA1" w:rsidRPr="004F4CFF" w:rsidRDefault="00014EA1" w:rsidP="000C2F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="000C2F0D">
              <w:rPr>
                <w:rFonts w:ascii="Times New Roman" w:hAnsi="Times New Roman" w:cs="Times New Roman"/>
                <w:b/>
                <w:sz w:val="24"/>
                <w:szCs w:val="24"/>
              </w:rPr>
              <w:t>252</w:t>
            </w: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13" w:type="dxa"/>
          </w:tcPr>
          <w:p w14:paraId="0D4500AE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14EA1" w:rsidRPr="004F4CFF" w14:paraId="58B9249F" w14:textId="77777777" w:rsidTr="00B566F7">
        <w:tc>
          <w:tcPr>
            <w:tcW w:w="9606" w:type="dxa"/>
            <w:gridSpan w:val="5"/>
          </w:tcPr>
          <w:p w14:paraId="15D99F18" w14:textId="77777777" w:rsidR="00014EA1" w:rsidRPr="004F4CFF" w:rsidRDefault="00014EA1" w:rsidP="00BE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62">
              <w:rPr>
                <w:rFonts w:ascii="Times New Roman" w:hAnsi="Times New Roman" w:cs="Times New Roman"/>
                <w:b/>
                <w:sz w:val="24"/>
                <w:szCs w:val="24"/>
              </w:rPr>
              <w:t>Baseline Characteristics</w:t>
            </w:r>
          </w:p>
        </w:tc>
      </w:tr>
      <w:tr w:rsidR="00014EA1" w:rsidRPr="004F4CFF" w14:paraId="50127D89" w14:textId="77777777" w:rsidTr="00B566F7">
        <w:tc>
          <w:tcPr>
            <w:tcW w:w="3228" w:type="dxa"/>
          </w:tcPr>
          <w:p w14:paraId="51BEDDD9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2821" w:type="dxa"/>
            <w:gridSpan w:val="2"/>
          </w:tcPr>
          <w:p w14:paraId="2251B1D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68 (59%)</w:t>
            </w:r>
          </w:p>
        </w:tc>
        <w:tc>
          <w:tcPr>
            <w:tcW w:w="2544" w:type="dxa"/>
          </w:tcPr>
          <w:p w14:paraId="33213192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51%)</w:t>
            </w:r>
          </w:p>
        </w:tc>
        <w:tc>
          <w:tcPr>
            <w:tcW w:w="1013" w:type="dxa"/>
          </w:tcPr>
          <w:p w14:paraId="1B77700E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4EA1" w:rsidRPr="004F4CFF" w14:paraId="55914008" w14:textId="77777777" w:rsidTr="00B566F7">
        <w:tc>
          <w:tcPr>
            <w:tcW w:w="3228" w:type="dxa"/>
          </w:tcPr>
          <w:p w14:paraId="7066D04D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821" w:type="dxa"/>
            <w:gridSpan w:val="2"/>
          </w:tcPr>
          <w:p w14:paraId="33520A84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80 [75-84]</w:t>
            </w:r>
          </w:p>
        </w:tc>
        <w:tc>
          <w:tcPr>
            <w:tcW w:w="2544" w:type="dxa"/>
          </w:tcPr>
          <w:p w14:paraId="6D6A3D32" w14:textId="77777777" w:rsidR="00014EA1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[73-85]</w:t>
            </w:r>
          </w:p>
        </w:tc>
        <w:tc>
          <w:tcPr>
            <w:tcW w:w="1013" w:type="dxa"/>
          </w:tcPr>
          <w:p w14:paraId="1FBA9FCD" w14:textId="77777777" w:rsidR="00014EA1" w:rsidRPr="004F4CFF" w:rsidRDefault="004B6147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14EA1" w:rsidRPr="004F4CFF" w14:paraId="4A7C76B6" w14:textId="77777777" w:rsidTr="00B566F7">
        <w:tc>
          <w:tcPr>
            <w:tcW w:w="3228" w:type="dxa"/>
            <w:vAlign w:val="center"/>
          </w:tcPr>
          <w:p w14:paraId="40525477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STS-score (%)</w:t>
            </w:r>
          </w:p>
        </w:tc>
        <w:tc>
          <w:tcPr>
            <w:tcW w:w="2821" w:type="dxa"/>
            <w:gridSpan w:val="2"/>
          </w:tcPr>
          <w:p w14:paraId="317F1FB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4.3 [3.1-5.7]</w:t>
            </w:r>
          </w:p>
        </w:tc>
        <w:tc>
          <w:tcPr>
            <w:tcW w:w="2544" w:type="dxa"/>
          </w:tcPr>
          <w:p w14:paraId="74F16C93" w14:textId="77777777" w:rsidR="00014EA1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[2.6-6.4]</w:t>
            </w:r>
          </w:p>
        </w:tc>
        <w:tc>
          <w:tcPr>
            <w:tcW w:w="1013" w:type="dxa"/>
          </w:tcPr>
          <w:p w14:paraId="6CDF3837" w14:textId="77777777" w:rsidR="00014EA1" w:rsidRPr="004F4CFF" w:rsidRDefault="004B6147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014EA1" w:rsidRPr="004F4CFF" w14:paraId="12CA952F" w14:textId="77777777" w:rsidTr="00B566F7">
        <w:tc>
          <w:tcPr>
            <w:tcW w:w="3228" w:type="dxa"/>
          </w:tcPr>
          <w:p w14:paraId="23E31124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Creatinin on baseline (umol/L)</w:t>
            </w:r>
          </w:p>
        </w:tc>
        <w:tc>
          <w:tcPr>
            <w:tcW w:w="2821" w:type="dxa"/>
            <w:gridSpan w:val="2"/>
          </w:tcPr>
          <w:p w14:paraId="59155091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95 [75-128]</w:t>
            </w:r>
          </w:p>
        </w:tc>
        <w:tc>
          <w:tcPr>
            <w:tcW w:w="2544" w:type="dxa"/>
          </w:tcPr>
          <w:p w14:paraId="21C0B740" w14:textId="77777777" w:rsidR="00014EA1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 [75-117]</w:t>
            </w:r>
          </w:p>
        </w:tc>
        <w:tc>
          <w:tcPr>
            <w:tcW w:w="1013" w:type="dxa"/>
          </w:tcPr>
          <w:p w14:paraId="7942CD4A" w14:textId="77777777" w:rsidR="00014EA1" w:rsidRPr="004F4CFF" w:rsidRDefault="004B6147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014EA1" w:rsidRPr="004F4CFF" w14:paraId="4D29EA97" w14:textId="77777777" w:rsidTr="00B566F7">
        <w:tc>
          <w:tcPr>
            <w:tcW w:w="3228" w:type="dxa"/>
          </w:tcPr>
          <w:p w14:paraId="00C9E4F3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Body mass index (kg/m2)</w:t>
            </w:r>
          </w:p>
        </w:tc>
        <w:tc>
          <w:tcPr>
            <w:tcW w:w="2821" w:type="dxa"/>
            <w:gridSpan w:val="2"/>
          </w:tcPr>
          <w:p w14:paraId="5C60EC95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7±4</w:t>
            </w:r>
          </w:p>
        </w:tc>
        <w:tc>
          <w:tcPr>
            <w:tcW w:w="2544" w:type="dxa"/>
          </w:tcPr>
          <w:p w14:paraId="0D60F3B7" w14:textId="77777777" w:rsidR="00014EA1" w:rsidRPr="004F4CFF" w:rsidRDefault="00817429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3" w:type="dxa"/>
          </w:tcPr>
          <w:p w14:paraId="5B725B6A" w14:textId="77777777" w:rsidR="00014EA1" w:rsidRPr="004F4CFF" w:rsidRDefault="00817429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014EA1" w:rsidRPr="004F4CFF" w14:paraId="3C738E63" w14:textId="77777777" w:rsidTr="00B566F7">
        <w:tc>
          <w:tcPr>
            <w:tcW w:w="3228" w:type="dxa"/>
          </w:tcPr>
          <w:p w14:paraId="5C199113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2821" w:type="dxa"/>
            <w:gridSpan w:val="2"/>
          </w:tcPr>
          <w:p w14:paraId="5BDF6728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53 (46%)</w:t>
            </w:r>
          </w:p>
        </w:tc>
        <w:tc>
          <w:tcPr>
            <w:tcW w:w="2544" w:type="dxa"/>
          </w:tcPr>
          <w:p w14:paraId="248560E5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 (40%)</w:t>
            </w:r>
          </w:p>
        </w:tc>
        <w:tc>
          <w:tcPr>
            <w:tcW w:w="1013" w:type="dxa"/>
          </w:tcPr>
          <w:p w14:paraId="2BE2F23B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14EA1" w:rsidRPr="004F4CFF" w14:paraId="654928E6" w14:textId="77777777" w:rsidTr="00B566F7">
        <w:tc>
          <w:tcPr>
            <w:tcW w:w="3228" w:type="dxa"/>
          </w:tcPr>
          <w:p w14:paraId="382A3459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History of AVR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</w:p>
        </w:tc>
        <w:tc>
          <w:tcPr>
            <w:tcW w:w="2821" w:type="dxa"/>
            <w:gridSpan w:val="2"/>
          </w:tcPr>
          <w:p w14:paraId="4626FFA4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5 (4%)</w:t>
            </w:r>
          </w:p>
        </w:tc>
        <w:tc>
          <w:tcPr>
            <w:tcW w:w="2544" w:type="dxa"/>
          </w:tcPr>
          <w:p w14:paraId="612A1117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8%)</w:t>
            </w:r>
          </w:p>
        </w:tc>
        <w:tc>
          <w:tcPr>
            <w:tcW w:w="1013" w:type="dxa"/>
          </w:tcPr>
          <w:p w14:paraId="25DE8962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4EA1" w:rsidRPr="004F4CFF" w14:paraId="49819F7E" w14:textId="77777777" w:rsidTr="00B566F7">
        <w:tc>
          <w:tcPr>
            <w:tcW w:w="3228" w:type="dxa"/>
          </w:tcPr>
          <w:p w14:paraId="42B2F784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821" w:type="dxa"/>
            <w:gridSpan w:val="2"/>
          </w:tcPr>
          <w:p w14:paraId="66CE555F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38 (33%)</w:t>
            </w:r>
          </w:p>
        </w:tc>
        <w:tc>
          <w:tcPr>
            <w:tcW w:w="2544" w:type="dxa"/>
          </w:tcPr>
          <w:p w14:paraId="14AE1639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29%)</w:t>
            </w:r>
          </w:p>
        </w:tc>
        <w:tc>
          <w:tcPr>
            <w:tcW w:w="1013" w:type="dxa"/>
          </w:tcPr>
          <w:p w14:paraId="75975415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14EA1" w:rsidRPr="004F4CFF" w14:paraId="2665617A" w14:textId="77777777" w:rsidTr="00B566F7">
        <w:tc>
          <w:tcPr>
            <w:tcW w:w="3228" w:type="dxa"/>
          </w:tcPr>
          <w:p w14:paraId="0CD073FA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821" w:type="dxa"/>
            <w:gridSpan w:val="2"/>
          </w:tcPr>
          <w:p w14:paraId="33FDF113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87 (75%)</w:t>
            </w:r>
          </w:p>
        </w:tc>
        <w:tc>
          <w:tcPr>
            <w:tcW w:w="2544" w:type="dxa"/>
          </w:tcPr>
          <w:p w14:paraId="301622AC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 (76</w:t>
            </w:r>
            <w:r w:rsidR="000C2F0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3" w:type="dxa"/>
          </w:tcPr>
          <w:p w14:paraId="5C3CDFDF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14EA1" w:rsidRPr="004F4CFF" w14:paraId="32B2B392" w14:textId="77777777" w:rsidTr="00B566F7">
        <w:tc>
          <w:tcPr>
            <w:tcW w:w="3228" w:type="dxa"/>
          </w:tcPr>
          <w:p w14:paraId="1A595BA4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History of Atrial Fibrillation</w:t>
            </w:r>
          </w:p>
        </w:tc>
        <w:tc>
          <w:tcPr>
            <w:tcW w:w="2821" w:type="dxa"/>
            <w:gridSpan w:val="2"/>
          </w:tcPr>
          <w:p w14:paraId="711D5FA4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8 (24%)</w:t>
            </w:r>
          </w:p>
        </w:tc>
        <w:tc>
          <w:tcPr>
            <w:tcW w:w="2544" w:type="dxa"/>
          </w:tcPr>
          <w:p w14:paraId="0EEB1835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27%)</w:t>
            </w:r>
          </w:p>
        </w:tc>
        <w:tc>
          <w:tcPr>
            <w:tcW w:w="1013" w:type="dxa"/>
          </w:tcPr>
          <w:p w14:paraId="6C0C6605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14EA1" w:rsidRPr="004F4CFF" w14:paraId="20D5C866" w14:textId="77777777" w:rsidTr="00B566F7">
        <w:tc>
          <w:tcPr>
            <w:tcW w:w="3228" w:type="dxa"/>
          </w:tcPr>
          <w:p w14:paraId="0C9FB54B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</w:p>
        </w:tc>
        <w:tc>
          <w:tcPr>
            <w:tcW w:w="2821" w:type="dxa"/>
            <w:gridSpan w:val="2"/>
          </w:tcPr>
          <w:p w14:paraId="65FABC23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1 (18%)</w:t>
            </w:r>
          </w:p>
        </w:tc>
        <w:tc>
          <w:tcPr>
            <w:tcW w:w="2544" w:type="dxa"/>
          </w:tcPr>
          <w:p w14:paraId="5F1065E7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13%)</w:t>
            </w:r>
          </w:p>
        </w:tc>
        <w:tc>
          <w:tcPr>
            <w:tcW w:w="1013" w:type="dxa"/>
          </w:tcPr>
          <w:p w14:paraId="13222AEF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014EA1" w:rsidRPr="004F4CFF" w14:paraId="016A67AD" w14:textId="77777777" w:rsidTr="00B566F7">
        <w:tc>
          <w:tcPr>
            <w:tcW w:w="3228" w:type="dxa"/>
          </w:tcPr>
          <w:p w14:paraId="4475C606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eripheral Arterial Disease</w:t>
            </w:r>
          </w:p>
        </w:tc>
        <w:tc>
          <w:tcPr>
            <w:tcW w:w="2821" w:type="dxa"/>
            <w:gridSpan w:val="2"/>
          </w:tcPr>
          <w:p w14:paraId="753AAD44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43 (37%)</w:t>
            </w:r>
          </w:p>
        </w:tc>
        <w:tc>
          <w:tcPr>
            <w:tcW w:w="2544" w:type="dxa"/>
          </w:tcPr>
          <w:p w14:paraId="671608C8" w14:textId="77777777" w:rsidR="00014EA1" w:rsidRPr="004F4CFF" w:rsidRDefault="000C2F0D" w:rsidP="00B70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4</w:t>
            </w:r>
            <w:r w:rsidR="00B704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3" w:type="dxa"/>
          </w:tcPr>
          <w:p w14:paraId="535BBCE4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14EA1" w:rsidRPr="004F4CFF" w14:paraId="39F7BCDD" w14:textId="77777777" w:rsidTr="00B566F7">
        <w:tc>
          <w:tcPr>
            <w:tcW w:w="3228" w:type="dxa"/>
          </w:tcPr>
          <w:p w14:paraId="6A17FA16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NYHA class ≥3</w:t>
            </w:r>
          </w:p>
        </w:tc>
        <w:tc>
          <w:tcPr>
            <w:tcW w:w="2821" w:type="dxa"/>
            <w:gridSpan w:val="2"/>
          </w:tcPr>
          <w:p w14:paraId="34E21E92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84 (75%)</w:t>
            </w:r>
          </w:p>
        </w:tc>
        <w:tc>
          <w:tcPr>
            <w:tcW w:w="2544" w:type="dxa"/>
          </w:tcPr>
          <w:p w14:paraId="61BBA0A7" w14:textId="77777777" w:rsidR="00014EA1" w:rsidRPr="004F4CFF" w:rsidRDefault="000C2F0D" w:rsidP="00B70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6</w:t>
            </w:r>
            <w:r w:rsidR="00B704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3" w:type="dxa"/>
          </w:tcPr>
          <w:p w14:paraId="760F09CC" w14:textId="77777777" w:rsidR="00014EA1" w:rsidRPr="000C2F0D" w:rsidRDefault="00014EA1" w:rsidP="000C2F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2F0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C2F0D" w:rsidRPr="000C2F0D">
              <w:rPr>
                <w:rFonts w:ascii="Times New Roman" w:hAnsi="Times New Roman" w:cs="Times New Roman"/>
                <w:b/>
                <w:sz w:val="24"/>
                <w:szCs w:val="24"/>
              </w:rPr>
              <w:t>026</w:t>
            </w:r>
          </w:p>
        </w:tc>
      </w:tr>
      <w:tr w:rsidR="00014EA1" w:rsidRPr="004F4CFF" w14:paraId="471C2A7C" w14:textId="77777777" w:rsidTr="00B566F7">
        <w:tc>
          <w:tcPr>
            <w:tcW w:w="3228" w:type="dxa"/>
          </w:tcPr>
          <w:p w14:paraId="70153789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cuspid valve (functional)</w:t>
            </w:r>
          </w:p>
        </w:tc>
        <w:tc>
          <w:tcPr>
            <w:tcW w:w="2821" w:type="dxa"/>
            <w:gridSpan w:val="2"/>
          </w:tcPr>
          <w:p w14:paraId="79006705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2544" w:type="dxa"/>
          </w:tcPr>
          <w:p w14:paraId="1F7D2C85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%)</w:t>
            </w:r>
          </w:p>
        </w:tc>
        <w:tc>
          <w:tcPr>
            <w:tcW w:w="1013" w:type="dxa"/>
          </w:tcPr>
          <w:p w14:paraId="2021ADFB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014EA1" w:rsidRPr="004F4CFF" w14:paraId="3749826F" w14:textId="77777777" w:rsidTr="00B566F7">
        <w:tc>
          <w:tcPr>
            <w:tcW w:w="3228" w:type="dxa"/>
          </w:tcPr>
          <w:p w14:paraId="1E96A8A5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Moderate or severe annulus calcification (Rosenhek)</w:t>
            </w:r>
          </w:p>
        </w:tc>
        <w:tc>
          <w:tcPr>
            <w:tcW w:w="2821" w:type="dxa"/>
            <w:gridSpan w:val="2"/>
          </w:tcPr>
          <w:p w14:paraId="14D0945E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92 (79%)</w:t>
            </w:r>
          </w:p>
        </w:tc>
        <w:tc>
          <w:tcPr>
            <w:tcW w:w="2544" w:type="dxa"/>
          </w:tcPr>
          <w:p w14:paraId="20D88622" w14:textId="77777777" w:rsidR="00014EA1" w:rsidRPr="004F4CFF" w:rsidRDefault="000C2F0D" w:rsidP="00B70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 (8</w:t>
            </w:r>
            <w:r w:rsidR="00B704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3" w:type="dxa"/>
          </w:tcPr>
          <w:p w14:paraId="2D9E91BB" w14:textId="77777777" w:rsidR="00014EA1" w:rsidRPr="004F4CFF" w:rsidRDefault="000C2F0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014EA1" w:rsidRPr="004F4CFF" w14:paraId="7D4E5EF5" w14:textId="77777777" w:rsidTr="00B566F7">
        <w:tc>
          <w:tcPr>
            <w:tcW w:w="3228" w:type="dxa"/>
          </w:tcPr>
          <w:p w14:paraId="1A1DAB73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Moderate or severe LVOT calcification</w:t>
            </w:r>
          </w:p>
        </w:tc>
        <w:tc>
          <w:tcPr>
            <w:tcW w:w="2821" w:type="dxa"/>
            <w:gridSpan w:val="2"/>
          </w:tcPr>
          <w:p w14:paraId="7F472D6B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0 (17%)</w:t>
            </w:r>
          </w:p>
        </w:tc>
        <w:tc>
          <w:tcPr>
            <w:tcW w:w="2544" w:type="dxa"/>
          </w:tcPr>
          <w:p w14:paraId="68A66F7C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14%)</w:t>
            </w:r>
          </w:p>
        </w:tc>
        <w:tc>
          <w:tcPr>
            <w:tcW w:w="1013" w:type="dxa"/>
          </w:tcPr>
          <w:p w14:paraId="540FCD93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14EA1" w:rsidRPr="004F4CFF" w14:paraId="3E8F3CBE" w14:textId="77777777" w:rsidTr="00B566F7">
        <w:tc>
          <w:tcPr>
            <w:tcW w:w="9606" w:type="dxa"/>
            <w:gridSpan w:val="5"/>
          </w:tcPr>
          <w:p w14:paraId="429DE60C" w14:textId="77777777" w:rsidR="00014EA1" w:rsidRPr="004F4CFF" w:rsidRDefault="00014EA1" w:rsidP="00BE3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7862">
              <w:rPr>
                <w:rFonts w:ascii="Times New Roman" w:hAnsi="Times New Roman" w:cs="Times New Roman"/>
                <w:b/>
                <w:sz w:val="24"/>
                <w:szCs w:val="24"/>
              </w:rPr>
              <w:t>Baseline conduction disturbances (alone or in combination)</w:t>
            </w:r>
          </w:p>
        </w:tc>
      </w:tr>
      <w:tr w:rsidR="00014EA1" w:rsidRPr="004F4CFF" w14:paraId="1D78878E" w14:textId="77777777" w:rsidTr="00B566F7">
        <w:tc>
          <w:tcPr>
            <w:tcW w:w="3228" w:type="dxa"/>
          </w:tcPr>
          <w:p w14:paraId="181A0B75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RBBB</w:t>
            </w:r>
          </w:p>
        </w:tc>
        <w:tc>
          <w:tcPr>
            <w:tcW w:w="2821" w:type="dxa"/>
            <w:gridSpan w:val="2"/>
          </w:tcPr>
          <w:p w14:paraId="3A365774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2544" w:type="dxa"/>
          </w:tcPr>
          <w:p w14:paraId="51C5CFB6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0%)</w:t>
            </w:r>
          </w:p>
        </w:tc>
        <w:tc>
          <w:tcPr>
            <w:tcW w:w="1013" w:type="dxa"/>
          </w:tcPr>
          <w:p w14:paraId="2CBE5967" w14:textId="77777777" w:rsidR="00014EA1" w:rsidRPr="004F4CFF" w:rsidRDefault="00B704E5" w:rsidP="00B70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14EA1" w:rsidRPr="004F4CFF" w14:paraId="5C11BF74" w14:textId="77777777" w:rsidTr="00B566F7">
        <w:tc>
          <w:tcPr>
            <w:tcW w:w="3228" w:type="dxa"/>
          </w:tcPr>
          <w:p w14:paraId="33F522D6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LBBB</w:t>
            </w:r>
          </w:p>
        </w:tc>
        <w:tc>
          <w:tcPr>
            <w:tcW w:w="2821" w:type="dxa"/>
            <w:gridSpan w:val="2"/>
          </w:tcPr>
          <w:p w14:paraId="5E4633D2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18 (16%)</w:t>
            </w:r>
          </w:p>
        </w:tc>
        <w:tc>
          <w:tcPr>
            <w:tcW w:w="2544" w:type="dxa"/>
          </w:tcPr>
          <w:p w14:paraId="463EF573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%)</w:t>
            </w:r>
          </w:p>
        </w:tc>
        <w:tc>
          <w:tcPr>
            <w:tcW w:w="1013" w:type="dxa"/>
          </w:tcPr>
          <w:p w14:paraId="785B27C6" w14:textId="77777777" w:rsidR="00014EA1" w:rsidRPr="00197A65" w:rsidRDefault="00B704E5" w:rsidP="00B704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014EA1" w:rsidRPr="004F4CFF" w14:paraId="375F586A" w14:textId="77777777" w:rsidTr="00B566F7">
        <w:tc>
          <w:tcPr>
            <w:tcW w:w="3228" w:type="dxa"/>
          </w:tcPr>
          <w:p w14:paraId="2FEAADF7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UIVD</w:t>
            </w:r>
          </w:p>
        </w:tc>
        <w:tc>
          <w:tcPr>
            <w:tcW w:w="2821" w:type="dxa"/>
            <w:gridSpan w:val="2"/>
          </w:tcPr>
          <w:p w14:paraId="5920BAF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2544" w:type="dxa"/>
          </w:tcPr>
          <w:p w14:paraId="57B26914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%)</w:t>
            </w:r>
          </w:p>
        </w:tc>
        <w:tc>
          <w:tcPr>
            <w:tcW w:w="1013" w:type="dxa"/>
          </w:tcPr>
          <w:p w14:paraId="7276170E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14EA1" w:rsidRPr="004F4CFF" w14:paraId="607493AF" w14:textId="77777777" w:rsidTr="00B566F7">
        <w:tc>
          <w:tcPr>
            <w:tcW w:w="3228" w:type="dxa"/>
          </w:tcPr>
          <w:p w14:paraId="5FCFBCBD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V1B</w:t>
            </w:r>
          </w:p>
        </w:tc>
        <w:tc>
          <w:tcPr>
            <w:tcW w:w="2821" w:type="dxa"/>
            <w:gridSpan w:val="2"/>
          </w:tcPr>
          <w:p w14:paraId="3F887D85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6 (22%)</w:t>
            </w:r>
          </w:p>
        </w:tc>
        <w:tc>
          <w:tcPr>
            <w:tcW w:w="2544" w:type="dxa"/>
          </w:tcPr>
          <w:p w14:paraId="72442F81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19%)</w:t>
            </w:r>
          </w:p>
        </w:tc>
        <w:tc>
          <w:tcPr>
            <w:tcW w:w="1013" w:type="dxa"/>
          </w:tcPr>
          <w:p w14:paraId="3CDF600C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14EA1" w:rsidRPr="004F4CFF" w14:paraId="3BA11B45" w14:textId="77777777" w:rsidTr="00B566F7">
        <w:tc>
          <w:tcPr>
            <w:tcW w:w="3228" w:type="dxa"/>
          </w:tcPr>
          <w:p w14:paraId="73528CEB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LAFB</w:t>
            </w:r>
          </w:p>
        </w:tc>
        <w:tc>
          <w:tcPr>
            <w:tcW w:w="2821" w:type="dxa"/>
            <w:gridSpan w:val="2"/>
          </w:tcPr>
          <w:p w14:paraId="40F5063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15 (13%)</w:t>
            </w:r>
          </w:p>
        </w:tc>
        <w:tc>
          <w:tcPr>
            <w:tcW w:w="2544" w:type="dxa"/>
          </w:tcPr>
          <w:p w14:paraId="12FD172C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6%)</w:t>
            </w:r>
          </w:p>
        </w:tc>
        <w:tc>
          <w:tcPr>
            <w:tcW w:w="1013" w:type="dxa"/>
          </w:tcPr>
          <w:p w14:paraId="126EB1A1" w14:textId="77777777" w:rsidR="00014EA1" w:rsidRPr="00B704E5" w:rsidRDefault="00B704E5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4E5">
              <w:rPr>
                <w:rFonts w:ascii="Times New Roman" w:hAnsi="Times New Roman" w:cs="Times New Roman"/>
                <w:b/>
                <w:sz w:val="24"/>
                <w:szCs w:val="24"/>
              </w:rPr>
              <w:t>0.037</w:t>
            </w:r>
          </w:p>
        </w:tc>
      </w:tr>
      <w:tr w:rsidR="00014EA1" w:rsidRPr="004F4CFF" w14:paraId="064300C9" w14:textId="77777777" w:rsidTr="00B566F7">
        <w:tc>
          <w:tcPr>
            <w:tcW w:w="3228" w:type="dxa"/>
          </w:tcPr>
          <w:p w14:paraId="2E9FFF3C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LPFB</w:t>
            </w:r>
          </w:p>
        </w:tc>
        <w:tc>
          <w:tcPr>
            <w:tcW w:w="2821" w:type="dxa"/>
            <w:gridSpan w:val="2"/>
          </w:tcPr>
          <w:p w14:paraId="4B0F5A1E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2544" w:type="dxa"/>
          </w:tcPr>
          <w:p w14:paraId="27010904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&lt;1%)</w:t>
            </w:r>
          </w:p>
        </w:tc>
        <w:tc>
          <w:tcPr>
            <w:tcW w:w="1013" w:type="dxa"/>
          </w:tcPr>
          <w:p w14:paraId="6DC3A94E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14EA1" w:rsidRPr="004F4CFF" w14:paraId="39328441" w14:textId="77777777" w:rsidTr="00B566F7">
        <w:tc>
          <w:tcPr>
            <w:tcW w:w="9606" w:type="dxa"/>
            <w:gridSpan w:val="5"/>
          </w:tcPr>
          <w:p w14:paraId="5381E4C7" w14:textId="77777777" w:rsidR="00014EA1" w:rsidRPr="004F4CFF" w:rsidRDefault="00014EA1" w:rsidP="00BE3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7862">
              <w:rPr>
                <w:rFonts w:ascii="Times New Roman" w:hAnsi="Times New Roman" w:cs="Times New Roman"/>
                <w:b/>
                <w:sz w:val="24"/>
                <w:szCs w:val="24"/>
              </w:rPr>
              <w:t>Procedural details</w:t>
            </w:r>
          </w:p>
        </w:tc>
      </w:tr>
      <w:tr w:rsidR="00014EA1" w:rsidRPr="004F4CFF" w14:paraId="2E4CCC35" w14:textId="77777777" w:rsidTr="00B566F7">
        <w:tc>
          <w:tcPr>
            <w:tcW w:w="3228" w:type="dxa"/>
          </w:tcPr>
          <w:p w14:paraId="620882E9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Femoral access</w:t>
            </w:r>
          </w:p>
        </w:tc>
        <w:tc>
          <w:tcPr>
            <w:tcW w:w="2821" w:type="dxa"/>
            <w:gridSpan w:val="2"/>
          </w:tcPr>
          <w:p w14:paraId="7B93018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84%)</w:t>
            </w:r>
          </w:p>
        </w:tc>
        <w:tc>
          <w:tcPr>
            <w:tcW w:w="2544" w:type="dxa"/>
          </w:tcPr>
          <w:p w14:paraId="51AF876A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 (92%)</w:t>
            </w:r>
          </w:p>
        </w:tc>
        <w:tc>
          <w:tcPr>
            <w:tcW w:w="1013" w:type="dxa"/>
          </w:tcPr>
          <w:p w14:paraId="55EADDD3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  <w:tr w:rsidR="00905166" w:rsidRPr="004F4CFF" w14:paraId="0B46FE6D" w14:textId="77777777" w:rsidTr="00B566F7">
        <w:tc>
          <w:tcPr>
            <w:tcW w:w="3228" w:type="dxa"/>
          </w:tcPr>
          <w:p w14:paraId="5342DDF3" w14:textId="77777777" w:rsidR="00905166" w:rsidRDefault="00905166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access vessel diameter (mm)</w:t>
            </w:r>
          </w:p>
        </w:tc>
        <w:tc>
          <w:tcPr>
            <w:tcW w:w="2821" w:type="dxa"/>
            <w:gridSpan w:val="2"/>
          </w:tcPr>
          <w:p w14:paraId="4749A52B" w14:textId="77777777" w:rsidR="00905166" w:rsidRDefault="00905166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1.6</w:t>
            </w:r>
          </w:p>
        </w:tc>
        <w:tc>
          <w:tcPr>
            <w:tcW w:w="2544" w:type="dxa"/>
          </w:tcPr>
          <w:p w14:paraId="6F52400E" w14:textId="77777777" w:rsidR="00905166" w:rsidRDefault="00905166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±1.4</w:t>
            </w:r>
          </w:p>
        </w:tc>
        <w:tc>
          <w:tcPr>
            <w:tcW w:w="1013" w:type="dxa"/>
          </w:tcPr>
          <w:p w14:paraId="41704655" w14:textId="77777777" w:rsidR="00905166" w:rsidRPr="00905166" w:rsidRDefault="00905166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16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704E5" w:rsidRPr="004F4CFF" w14:paraId="21147F49" w14:textId="77777777" w:rsidTr="00B566F7">
        <w:tc>
          <w:tcPr>
            <w:tcW w:w="3228" w:type="dxa"/>
          </w:tcPr>
          <w:p w14:paraId="3D9B6361" w14:textId="77777777" w:rsidR="00B704E5" w:rsidRPr="004F4CFF" w:rsidRDefault="00B704E5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ath to femoral artery ratio</w:t>
            </w:r>
          </w:p>
        </w:tc>
        <w:tc>
          <w:tcPr>
            <w:tcW w:w="2821" w:type="dxa"/>
            <w:gridSpan w:val="2"/>
          </w:tcPr>
          <w:p w14:paraId="0D405A88" w14:textId="77777777" w:rsidR="00B704E5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[0.87-1.23]</w:t>
            </w:r>
          </w:p>
        </w:tc>
        <w:tc>
          <w:tcPr>
            <w:tcW w:w="2544" w:type="dxa"/>
          </w:tcPr>
          <w:p w14:paraId="78DDC229" w14:textId="77777777" w:rsidR="00B704E5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[0.74-0.95]</w:t>
            </w:r>
          </w:p>
        </w:tc>
        <w:tc>
          <w:tcPr>
            <w:tcW w:w="1013" w:type="dxa"/>
          </w:tcPr>
          <w:p w14:paraId="6E6E85EB" w14:textId="77777777" w:rsidR="00B704E5" w:rsidRPr="004B6147" w:rsidRDefault="004B6147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147"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B704E5" w:rsidRPr="004F4CFF" w14:paraId="2DACC811" w14:textId="77777777" w:rsidTr="00B566F7">
        <w:tc>
          <w:tcPr>
            <w:tcW w:w="3228" w:type="dxa"/>
          </w:tcPr>
          <w:p w14:paraId="2A63D130" w14:textId="77777777" w:rsidR="00B704E5" w:rsidRPr="004F4CFF" w:rsidRDefault="00B704E5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imeter derived </w:t>
            </w:r>
            <w:r w:rsidR="005756E4">
              <w:rPr>
                <w:rFonts w:ascii="Times New Roman" w:hAnsi="Times New Roman" w:cs="Times New Roman"/>
                <w:sz w:val="24"/>
                <w:szCs w:val="24"/>
              </w:rPr>
              <w:t xml:space="preserve">ann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meter (mm)</w:t>
            </w:r>
          </w:p>
        </w:tc>
        <w:tc>
          <w:tcPr>
            <w:tcW w:w="2821" w:type="dxa"/>
            <w:gridSpan w:val="2"/>
          </w:tcPr>
          <w:p w14:paraId="525CE4B8" w14:textId="77777777" w:rsidR="00B704E5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[23.4-26.7]</w:t>
            </w:r>
          </w:p>
        </w:tc>
        <w:tc>
          <w:tcPr>
            <w:tcW w:w="2544" w:type="dxa"/>
          </w:tcPr>
          <w:p w14:paraId="50BF4F38" w14:textId="77777777" w:rsidR="00B704E5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 [22.4-25.2]</w:t>
            </w:r>
          </w:p>
        </w:tc>
        <w:tc>
          <w:tcPr>
            <w:tcW w:w="1013" w:type="dxa"/>
          </w:tcPr>
          <w:p w14:paraId="564EF228" w14:textId="77777777" w:rsidR="00B704E5" w:rsidRPr="004B6147" w:rsidRDefault="004B6147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147"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B704E5" w:rsidRPr="004F4CFF" w14:paraId="3EF787D8" w14:textId="77777777" w:rsidTr="00B566F7">
        <w:tc>
          <w:tcPr>
            <w:tcW w:w="3228" w:type="dxa"/>
          </w:tcPr>
          <w:p w14:paraId="5883FE5B" w14:textId="77777777" w:rsidR="00B704E5" w:rsidRPr="004F4CFF" w:rsidRDefault="00B704E5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lar sizing ratio</w:t>
            </w:r>
          </w:p>
        </w:tc>
        <w:tc>
          <w:tcPr>
            <w:tcW w:w="2821" w:type="dxa"/>
            <w:gridSpan w:val="2"/>
          </w:tcPr>
          <w:p w14:paraId="5AC1BC27" w14:textId="77777777" w:rsidR="00B704E5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[1.10-1.20]</w:t>
            </w:r>
          </w:p>
        </w:tc>
        <w:tc>
          <w:tcPr>
            <w:tcW w:w="2544" w:type="dxa"/>
          </w:tcPr>
          <w:p w14:paraId="555C0EDD" w14:textId="77777777" w:rsidR="00B704E5" w:rsidRPr="004F4CFF" w:rsidRDefault="00662AD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[1.15-1.23]</w:t>
            </w:r>
          </w:p>
        </w:tc>
        <w:tc>
          <w:tcPr>
            <w:tcW w:w="1013" w:type="dxa"/>
          </w:tcPr>
          <w:p w14:paraId="47B3274D" w14:textId="77777777" w:rsidR="00B704E5" w:rsidRPr="004B6147" w:rsidRDefault="004B6147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147"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14EA1" w:rsidRPr="004F4CFF" w14:paraId="09A59D46" w14:textId="77777777" w:rsidTr="00B566F7">
        <w:tc>
          <w:tcPr>
            <w:tcW w:w="3228" w:type="dxa"/>
          </w:tcPr>
          <w:p w14:paraId="39233F43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Depth of Implantation (mm)</w:t>
            </w:r>
          </w:p>
        </w:tc>
        <w:tc>
          <w:tcPr>
            <w:tcW w:w="2821" w:type="dxa"/>
            <w:gridSpan w:val="2"/>
          </w:tcPr>
          <w:p w14:paraId="183EC65B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7.0±3.2</w:t>
            </w:r>
          </w:p>
        </w:tc>
        <w:tc>
          <w:tcPr>
            <w:tcW w:w="2544" w:type="dxa"/>
          </w:tcPr>
          <w:p w14:paraId="3B4C62CE" w14:textId="77777777" w:rsidR="00014EA1" w:rsidRPr="004F4CFF" w:rsidRDefault="00817429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13" w:type="dxa"/>
          </w:tcPr>
          <w:p w14:paraId="7C775931" w14:textId="77777777" w:rsidR="00014EA1" w:rsidRPr="004F4CFF" w:rsidRDefault="00817429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14EA1" w:rsidRPr="004F4CFF" w14:paraId="7135CFF2" w14:textId="77777777" w:rsidTr="00B566F7">
        <w:tc>
          <w:tcPr>
            <w:tcW w:w="3228" w:type="dxa"/>
          </w:tcPr>
          <w:p w14:paraId="318F2C45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re-dilatation</w:t>
            </w:r>
          </w:p>
        </w:tc>
        <w:tc>
          <w:tcPr>
            <w:tcW w:w="2821" w:type="dxa"/>
            <w:gridSpan w:val="2"/>
          </w:tcPr>
          <w:p w14:paraId="5CA2227D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 (79%)</w:t>
            </w:r>
          </w:p>
        </w:tc>
        <w:tc>
          <w:tcPr>
            <w:tcW w:w="2544" w:type="dxa"/>
          </w:tcPr>
          <w:p w14:paraId="531203EE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%)</w:t>
            </w:r>
          </w:p>
        </w:tc>
        <w:tc>
          <w:tcPr>
            <w:tcW w:w="1013" w:type="dxa"/>
          </w:tcPr>
          <w:p w14:paraId="752D983A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14EA1" w:rsidRPr="004F4CFF" w14:paraId="0A112402" w14:textId="77777777" w:rsidTr="00B566F7">
        <w:tc>
          <w:tcPr>
            <w:tcW w:w="3228" w:type="dxa"/>
          </w:tcPr>
          <w:p w14:paraId="38775FE4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ost-dilatation</w:t>
            </w:r>
          </w:p>
        </w:tc>
        <w:tc>
          <w:tcPr>
            <w:tcW w:w="2821" w:type="dxa"/>
            <w:gridSpan w:val="2"/>
          </w:tcPr>
          <w:p w14:paraId="56A673BC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28%)</w:t>
            </w:r>
          </w:p>
        </w:tc>
        <w:tc>
          <w:tcPr>
            <w:tcW w:w="2544" w:type="dxa"/>
          </w:tcPr>
          <w:p w14:paraId="4AB2DF31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42%)</w:t>
            </w:r>
          </w:p>
        </w:tc>
        <w:tc>
          <w:tcPr>
            <w:tcW w:w="1013" w:type="dxa"/>
          </w:tcPr>
          <w:p w14:paraId="4B294A38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</w:tr>
      <w:tr w:rsidR="00014EA1" w:rsidRPr="004F4CFF" w14:paraId="7E2A98BE" w14:textId="77777777" w:rsidTr="00B566F7">
        <w:tc>
          <w:tcPr>
            <w:tcW w:w="3228" w:type="dxa"/>
          </w:tcPr>
          <w:p w14:paraId="4E9F1626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Repositioning used?</w:t>
            </w:r>
          </w:p>
        </w:tc>
        <w:tc>
          <w:tcPr>
            <w:tcW w:w="2821" w:type="dxa"/>
            <w:gridSpan w:val="2"/>
          </w:tcPr>
          <w:p w14:paraId="48219D33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44" w:type="dxa"/>
          </w:tcPr>
          <w:p w14:paraId="4C988EDC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30%)</w:t>
            </w:r>
          </w:p>
        </w:tc>
        <w:tc>
          <w:tcPr>
            <w:tcW w:w="1013" w:type="dxa"/>
          </w:tcPr>
          <w:p w14:paraId="13AD65E4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14EA1" w:rsidRPr="004F4CFF" w14:paraId="4358D681" w14:textId="77777777" w:rsidTr="00B566F7">
        <w:tc>
          <w:tcPr>
            <w:tcW w:w="3228" w:type="dxa"/>
          </w:tcPr>
          <w:p w14:paraId="4332A4B6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Valve in Valve during procedure</w:t>
            </w:r>
          </w:p>
        </w:tc>
        <w:tc>
          <w:tcPr>
            <w:tcW w:w="2821" w:type="dxa"/>
            <w:gridSpan w:val="2"/>
          </w:tcPr>
          <w:p w14:paraId="08E5C558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8 (7%)</w:t>
            </w:r>
          </w:p>
        </w:tc>
        <w:tc>
          <w:tcPr>
            <w:tcW w:w="2544" w:type="dxa"/>
          </w:tcPr>
          <w:p w14:paraId="71D071AB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%)</w:t>
            </w:r>
          </w:p>
        </w:tc>
        <w:tc>
          <w:tcPr>
            <w:tcW w:w="1013" w:type="dxa"/>
          </w:tcPr>
          <w:p w14:paraId="64A5AFDE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014EA1" w:rsidRPr="004F4CFF" w14:paraId="6E1B2D95" w14:textId="77777777" w:rsidTr="00B566F7">
        <w:tc>
          <w:tcPr>
            <w:tcW w:w="3228" w:type="dxa"/>
          </w:tcPr>
          <w:p w14:paraId="4229DA32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Number of valves implanted</w:t>
            </w:r>
          </w:p>
        </w:tc>
        <w:tc>
          <w:tcPr>
            <w:tcW w:w="2821" w:type="dxa"/>
            <w:gridSpan w:val="2"/>
          </w:tcPr>
          <w:p w14:paraId="5AA48701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1, range 1-3</w:t>
            </w:r>
          </w:p>
        </w:tc>
        <w:tc>
          <w:tcPr>
            <w:tcW w:w="2544" w:type="dxa"/>
          </w:tcPr>
          <w:p w14:paraId="74DC1F35" w14:textId="77777777" w:rsidR="00014EA1" w:rsidRPr="004F4CFF" w:rsidRDefault="00B704E5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range 1-3</w:t>
            </w:r>
          </w:p>
        </w:tc>
        <w:tc>
          <w:tcPr>
            <w:tcW w:w="1013" w:type="dxa"/>
          </w:tcPr>
          <w:p w14:paraId="3BA61908" w14:textId="77777777" w:rsidR="00014EA1" w:rsidRPr="004F4CFF" w:rsidRDefault="004B6147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14EA1" w:rsidRPr="004F4CFF" w14:paraId="49026990" w14:textId="77777777" w:rsidTr="00B566F7">
        <w:tc>
          <w:tcPr>
            <w:tcW w:w="9606" w:type="dxa"/>
            <w:gridSpan w:val="5"/>
          </w:tcPr>
          <w:p w14:paraId="23B099A1" w14:textId="77777777" w:rsidR="00014EA1" w:rsidRPr="003A0B68" w:rsidRDefault="00014EA1" w:rsidP="00BE3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outcomes</w:t>
            </w:r>
          </w:p>
        </w:tc>
      </w:tr>
      <w:tr w:rsidR="00014EA1" w:rsidRPr="004F4CFF" w14:paraId="7A0706D0" w14:textId="77777777" w:rsidTr="00B566F7">
        <w:tc>
          <w:tcPr>
            <w:tcW w:w="3235" w:type="dxa"/>
            <w:gridSpan w:val="2"/>
          </w:tcPr>
          <w:p w14:paraId="7C989C5D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 xml:space="preserve">Permanent pacemaker po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VI</w:t>
            </w:r>
            <w:r w:rsidR="00614F7D">
              <w:rPr>
                <w:rFonts w:ascii="Times New Roman" w:hAnsi="Times New Roman" w:cs="Times New Roman"/>
                <w:sz w:val="24"/>
                <w:szCs w:val="24"/>
              </w:rPr>
              <w:t xml:space="preserve"> owing to:</w:t>
            </w:r>
          </w:p>
        </w:tc>
        <w:tc>
          <w:tcPr>
            <w:tcW w:w="2814" w:type="dxa"/>
          </w:tcPr>
          <w:p w14:paraId="05B3A0F0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31 (27%)</w:t>
            </w:r>
          </w:p>
        </w:tc>
        <w:tc>
          <w:tcPr>
            <w:tcW w:w="2544" w:type="dxa"/>
          </w:tcPr>
          <w:p w14:paraId="5731C21F" w14:textId="77777777" w:rsidR="00014EA1" w:rsidRPr="004F4CFF" w:rsidRDefault="008E6D5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17%)</w:t>
            </w:r>
          </w:p>
        </w:tc>
        <w:tc>
          <w:tcPr>
            <w:tcW w:w="1013" w:type="dxa"/>
          </w:tcPr>
          <w:p w14:paraId="2AF0FC2D" w14:textId="77777777" w:rsidR="00014EA1" w:rsidRPr="007F3AA8" w:rsidRDefault="008E6D5D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014EA1" w:rsidRPr="004F4CFF" w14:paraId="75772C48" w14:textId="77777777" w:rsidTr="00B566F7">
        <w:tc>
          <w:tcPr>
            <w:tcW w:w="3235" w:type="dxa"/>
            <w:gridSpan w:val="2"/>
          </w:tcPr>
          <w:p w14:paraId="7A9D49CD" w14:textId="77777777" w:rsidR="00014EA1" w:rsidRPr="004F4CFF" w:rsidRDefault="00014EA1" w:rsidP="00614F7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V3B</w:t>
            </w:r>
          </w:p>
        </w:tc>
        <w:tc>
          <w:tcPr>
            <w:tcW w:w="2814" w:type="dxa"/>
          </w:tcPr>
          <w:p w14:paraId="7F254191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20 (65%)</w:t>
            </w:r>
          </w:p>
        </w:tc>
        <w:tc>
          <w:tcPr>
            <w:tcW w:w="2544" w:type="dxa"/>
          </w:tcPr>
          <w:p w14:paraId="535160DE" w14:textId="77777777" w:rsidR="00014EA1" w:rsidRPr="00614F7D" w:rsidRDefault="008E6D5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37 (86%)</w:t>
            </w:r>
          </w:p>
        </w:tc>
        <w:tc>
          <w:tcPr>
            <w:tcW w:w="1013" w:type="dxa"/>
          </w:tcPr>
          <w:p w14:paraId="73FE14F7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EA1" w:rsidRPr="004F4CFF" w14:paraId="6C7D09C5" w14:textId="77777777" w:rsidTr="00B566F7">
        <w:tc>
          <w:tcPr>
            <w:tcW w:w="3235" w:type="dxa"/>
            <w:gridSpan w:val="2"/>
          </w:tcPr>
          <w:p w14:paraId="77EABD5D" w14:textId="77777777" w:rsidR="00014EA1" w:rsidRPr="004F4CFF" w:rsidRDefault="00014EA1" w:rsidP="00614F7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V2B (Mobitz II)</w:t>
            </w:r>
          </w:p>
        </w:tc>
        <w:tc>
          <w:tcPr>
            <w:tcW w:w="2814" w:type="dxa"/>
          </w:tcPr>
          <w:p w14:paraId="036F98B1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2544" w:type="dxa"/>
          </w:tcPr>
          <w:p w14:paraId="6B41742C" w14:textId="77777777" w:rsidR="00014EA1" w:rsidRPr="00614F7D" w:rsidRDefault="008E6D5D" w:rsidP="008E6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4 (9</w:t>
            </w:r>
            <w:r w:rsidR="00014EA1" w:rsidRPr="00614F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3" w:type="dxa"/>
          </w:tcPr>
          <w:p w14:paraId="4912ACD3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EA1" w:rsidRPr="004F4CFF" w14:paraId="144B6F3B" w14:textId="77777777" w:rsidTr="00B566F7">
        <w:tc>
          <w:tcPr>
            <w:tcW w:w="3235" w:type="dxa"/>
            <w:gridSpan w:val="2"/>
          </w:tcPr>
          <w:p w14:paraId="13ECB2B8" w14:textId="77777777" w:rsidR="00014EA1" w:rsidRPr="004F4CFF" w:rsidRDefault="00014EA1" w:rsidP="00614F7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F with bradycardia</w:t>
            </w:r>
          </w:p>
        </w:tc>
        <w:tc>
          <w:tcPr>
            <w:tcW w:w="2814" w:type="dxa"/>
          </w:tcPr>
          <w:p w14:paraId="7A9102E6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2544" w:type="dxa"/>
          </w:tcPr>
          <w:p w14:paraId="28292B64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13" w:type="dxa"/>
          </w:tcPr>
          <w:p w14:paraId="4E725C4A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EA1" w:rsidRPr="004F4CFF" w14:paraId="58A1362A" w14:textId="77777777" w:rsidTr="00B566F7">
        <w:tc>
          <w:tcPr>
            <w:tcW w:w="3235" w:type="dxa"/>
            <w:gridSpan w:val="2"/>
          </w:tcPr>
          <w:p w14:paraId="2CF6F6F0" w14:textId="77777777" w:rsidR="00014EA1" w:rsidRPr="004F4CFF" w:rsidRDefault="00014EA1" w:rsidP="00614F7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Sick sinus syndrome</w:t>
            </w:r>
          </w:p>
        </w:tc>
        <w:tc>
          <w:tcPr>
            <w:tcW w:w="2814" w:type="dxa"/>
          </w:tcPr>
          <w:p w14:paraId="196C1A20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3 (10%)</w:t>
            </w:r>
          </w:p>
        </w:tc>
        <w:tc>
          <w:tcPr>
            <w:tcW w:w="2544" w:type="dxa"/>
          </w:tcPr>
          <w:p w14:paraId="6332F54B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13" w:type="dxa"/>
          </w:tcPr>
          <w:p w14:paraId="34F93CE0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EA1" w:rsidRPr="004F4CFF" w14:paraId="57F2CE4E" w14:textId="77777777" w:rsidTr="00B566F7">
        <w:tc>
          <w:tcPr>
            <w:tcW w:w="3235" w:type="dxa"/>
            <w:gridSpan w:val="2"/>
          </w:tcPr>
          <w:p w14:paraId="3BA7CC77" w14:textId="77777777" w:rsidR="00014EA1" w:rsidRPr="004F4CFF" w:rsidRDefault="00014EA1" w:rsidP="00614F7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814" w:type="dxa"/>
          </w:tcPr>
          <w:p w14:paraId="2F5BB797" w14:textId="77777777" w:rsidR="00014EA1" w:rsidRPr="00614F7D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2 (7%)</w:t>
            </w:r>
          </w:p>
        </w:tc>
        <w:tc>
          <w:tcPr>
            <w:tcW w:w="2544" w:type="dxa"/>
          </w:tcPr>
          <w:p w14:paraId="6C9EE4D5" w14:textId="77777777" w:rsidR="00014EA1" w:rsidRPr="00614F7D" w:rsidRDefault="008E6D5D" w:rsidP="008E6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14EA1" w:rsidRPr="00614F7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14F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14EA1" w:rsidRPr="00614F7D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3" w:type="dxa"/>
          </w:tcPr>
          <w:p w14:paraId="26BDBC70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4EA1" w:rsidRPr="004F4CFF" w14:paraId="7B6B8A36" w14:textId="77777777" w:rsidTr="00B566F7">
        <w:tc>
          <w:tcPr>
            <w:tcW w:w="3235" w:type="dxa"/>
            <w:gridSpan w:val="2"/>
          </w:tcPr>
          <w:p w14:paraId="18E17A54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rtality at 30 days</w:t>
            </w:r>
          </w:p>
        </w:tc>
        <w:tc>
          <w:tcPr>
            <w:tcW w:w="2814" w:type="dxa"/>
          </w:tcPr>
          <w:p w14:paraId="1D1EA2E3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8 (7%)</w:t>
            </w:r>
          </w:p>
        </w:tc>
        <w:tc>
          <w:tcPr>
            <w:tcW w:w="2544" w:type="dxa"/>
          </w:tcPr>
          <w:p w14:paraId="3B5BA50C" w14:textId="77777777" w:rsidR="00014EA1" w:rsidRPr="004F4CFF" w:rsidRDefault="008E6D5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%)</w:t>
            </w:r>
          </w:p>
        </w:tc>
        <w:tc>
          <w:tcPr>
            <w:tcW w:w="1013" w:type="dxa"/>
          </w:tcPr>
          <w:p w14:paraId="45D79B3F" w14:textId="77777777" w:rsidR="00014EA1" w:rsidRPr="008E6D5D" w:rsidRDefault="008E6D5D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D5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14EA1" w:rsidRPr="004F4CFF" w14:paraId="0A911CED" w14:textId="77777777" w:rsidTr="00B566F7">
        <w:tc>
          <w:tcPr>
            <w:tcW w:w="3235" w:type="dxa"/>
            <w:gridSpan w:val="2"/>
          </w:tcPr>
          <w:p w14:paraId="67A24103" w14:textId="77777777" w:rsidR="00014EA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="008E6D5D">
              <w:rPr>
                <w:rFonts w:ascii="Times New Roman" w:hAnsi="Times New Roman" w:cs="Times New Roman"/>
                <w:sz w:val="24"/>
                <w:szCs w:val="24"/>
              </w:rPr>
              <w:t xml:space="preserve">to severe </w:t>
            </w: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aravalvular leakage</w:t>
            </w:r>
          </w:p>
          <w:p w14:paraId="56A4F29F" w14:textId="77777777" w:rsidR="008E6D5D" w:rsidRDefault="008E6D5D" w:rsidP="008E6D5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0FC9222" w14:textId="77777777" w:rsidR="008E6D5D" w:rsidRPr="004F4CFF" w:rsidRDefault="008E6D5D" w:rsidP="008E6D5D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814" w:type="dxa"/>
          </w:tcPr>
          <w:p w14:paraId="447EEA0F" w14:textId="77777777" w:rsidR="00014EA1" w:rsidRDefault="00BE3DA4" w:rsidP="00BE3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014EA1" w:rsidRPr="004F4CF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014EA1" w:rsidRPr="004F4CF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3E614C5" w14:textId="77777777" w:rsidR="00BE3DA4" w:rsidRDefault="00BE3DA4" w:rsidP="00BE3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B7A2CE" w14:textId="77777777" w:rsidR="00BE3DA4" w:rsidRDefault="00BE3DA4" w:rsidP="00BE3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8652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ED9F7C" w14:textId="77777777" w:rsidR="00BE3DA4" w:rsidRPr="004F4CFF" w:rsidRDefault="008652C2" w:rsidP="00BE3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 w:rsidR="00BE3DA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44" w:type="dxa"/>
          </w:tcPr>
          <w:p w14:paraId="160C5268" w14:textId="77777777" w:rsidR="00014EA1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%)</w:t>
            </w:r>
          </w:p>
          <w:p w14:paraId="71C22B15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BB386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%)</w:t>
            </w:r>
          </w:p>
          <w:p w14:paraId="1322EEEE" w14:textId="77777777" w:rsidR="00BE3DA4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13" w:type="dxa"/>
          </w:tcPr>
          <w:p w14:paraId="3E34CC5F" w14:textId="77777777" w:rsidR="00014EA1" w:rsidRPr="00BE3DA4" w:rsidRDefault="00BE3DA4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3DA4"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</w:tr>
      <w:tr w:rsidR="00014EA1" w:rsidRPr="004F4CFF" w14:paraId="65F834D8" w14:textId="77777777" w:rsidTr="00B566F7">
        <w:tc>
          <w:tcPr>
            <w:tcW w:w="3235" w:type="dxa"/>
            <w:gridSpan w:val="2"/>
          </w:tcPr>
          <w:p w14:paraId="7C0F5D5A" w14:textId="77777777" w:rsidR="00014EA1" w:rsidRPr="004F4CFF" w:rsidRDefault="00BE3DA4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vascular complication</w:t>
            </w:r>
          </w:p>
        </w:tc>
        <w:tc>
          <w:tcPr>
            <w:tcW w:w="2814" w:type="dxa"/>
          </w:tcPr>
          <w:p w14:paraId="747D3ACE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0%)</w:t>
            </w:r>
          </w:p>
        </w:tc>
        <w:tc>
          <w:tcPr>
            <w:tcW w:w="2544" w:type="dxa"/>
          </w:tcPr>
          <w:p w14:paraId="0345ED72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%)</w:t>
            </w:r>
          </w:p>
        </w:tc>
        <w:tc>
          <w:tcPr>
            <w:tcW w:w="1013" w:type="dxa"/>
          </w:tcPr>
          <w:p w14:paraId="2CB2E497" w14:textId="77777777" w:rsidR="00014EA1" w:rsidRP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DA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14EA1" w:rsidRPr="004F4CFF" w14:paraId="1C5C0D3F" w14:textId="77777777" w:rsidTr="00B566F7">
        <w:tc>
          <w:tcPr>
            <w:tcW w:w="3235" w:type="dxa"/>
            <w:gridSpan w:val="2"/>
          </w:tcPr>
          <w:p w14:paraId="7E1037F4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Major vascular complication</w:t>
            </w:r>
          </w:p>
        </w:tc>
        <w:tc>
          <w:tcPr>
            <w:tcW w:w="2814" w:type="dxa"/>
          </w:tcPr>
          <w:p w14:paraId="4F3F84A6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  <w:tc>
          <w:tcPr>
            <w:tcW w:w="2544" w:type="dxa"/>
          </w:tcPr>
          <w:p w14:paraId="52D0BBA1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%)</w:t>
            </w:r>
          </w:p>
        </w:tc>
        <w:tc>
          <w:tcPr>
            <w:tcW w:w="1013" w:type="dxa"/>
          </w:tcPr>
          <w:p w14:paraId="2CBAFBD6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E3DA4" w:rsidRPr="004F4CFF" w14:paraId="515177AC" w14:textId="77777777" w:rsidTr="00B566F7">
        <w:tc>
          <w:tcPr>
            <w:tcW w:w="3235" w:type="dxa"/>
            <w:gridSpan w:val="2"/>
          </w:tcPr>
          <w:p w14:paraId="1274EED3" w14:textId="77777777" w:rsidR="00BE3DA4" w:rsidRPr="004F4CFF" w:rsidRDefault="00BE3DA4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 bleeding</w:t>
            </w:r>
          </w:p>
        </w:tc>
        <w:tc>
          <w:tcPr>
            <w:tcW w:w="2814" w:type="dxa"/>
          </w:tcPr>
          <w:p w14:paraId="2AFACC53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2544" w:type="dxa"/>
          </w:tcPr>
          <w:p w14:paraId="727D646A" w14:textId="77777777" w:rsidR="00BE3DA4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8%)</w:t>
            </w:r>
          </w:p>
        </w:tc>
        <w:tc>
          <w:tcPr>
            <w:tcW w:w="1013" w:type="dxa"/>
          </w:tcPr>
          <w:p w14:paraId="4F8235A9" w14:textId="77777777" w:rsidR="00BE3DA4" w:rsidRPr="007F3AA8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14EA1" w:rsidRPr="004F4CFF" w14:paraId="5B372F67" w14:textId="77777777" w:rsidTr="00B566F7">
        <w:tc>
          <w:tcPr>
            <w:tcW w:w="3235" w:type="dxa"/>
            <w:gridSpan w:val="2"/>
          </w:tcPr>
          <w:p w14:paraId="3D68F52D" w14:textId="77777777" w:rsidR="00014EA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Major or life-threatening bleeding</w:t>
            </w:r>
          </w:p>
          <w:p w14:paraId="7E928434" w14:textId="77777777" w:rsidR="00BE3DA4" w:rsidRDefault="00BE3DA4" w:rsidP="00BE3DA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</w:p>
          <w:p w14:paraId="55E6BC52" w14:textId="77777777" w:rsidR="00BE3DA4" w:rsidRPr="004F4CFF" w:rsidRDefault="00BE3DA4" w:rsidP="00BE3DA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fe-threatening </w:t>
            </w:r>
          </w:p>
        </w:tc>
        <w:tc>
          <w:tcPr>
            <w:tcW w:w="2814" w:type="dxa"/>
          </w:tcPr>
          <w:p w14:paraId="0FD37254" w14:textId="77777777" w:rsidR="00014EA1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5%)</w:t>
            </w:r>
          </w:p>
          <w:p w14:paraId="3DD5C081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6F359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%)</w:t>
            </w:r>
          </w:p>
          <w:p w14:paraId="58F2790B" w14:textId="77777777" w:rsidR="00BE3DA4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2544" w:type="dxa"/>
          </w:tcPr>
          <w:p w14:paraId="691A816C" w14:textId="77777777" w:rsidR="00014EA1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11%)</w:t>
            </w:r>
          </w:p>
          <w:p w14:paraId="38E3F1B0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BC488" w14:textId="77777777" w:rsidR="00BE3DA4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7%)</w:t>
            </w:r>
          </w:p>
          <w:p w14:paraId="0D6F55D9" w14:textId="77777777" w:rsidR="00BE3DA4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4%)</w:t>
            </w:r>
          </w:p>
        </w:tc>
        <w:tc>
          <w:tcPr>
            <w:tcW w:w="1013" w:type="dxa"/>
          </w:tcPr>
          <w:p w14:paraId="033D2167" w14:textId="77777777" w:rsidR="00014EA1" w:rsidRPr="007F3AA8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14EA1" w:rsidRPr="004F4CFF" w14:paraId="35A28DEC" w14:textId="77777777" w:rsidTr="00B566F7">
        <w:tc>
          <w:tcPr>
            <w:tcW w:w="3235" w:type="dxa"/>
            <w:gridSpan w:val="2"/>
          </w:tcPr>
          <w:p w14:paraId="6F226B18" w14:textId="77777777" w:rsidR="00014EA1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ny stroke</w:t>
            </w:r>
          </w:p>
          <w:p w14:paraId="16735F0C" w14:textId="77777777" w:rsidR="00BE3DA4" w:rsidRPr="004F4CFF" w:rsidRDefault="00BE3DA4" w:rsidP="00BE3DA4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bling</w:t>
            </w:r>
          </w:p>
        </w:tc>
        <w:tc>
          <w:tcPr>
            <w:tcW w:w="2814" w:type="dxa"/>
          </w:tcPr>
          <w:p w14:paraId="6312156A" w14:textId="77777777" w:rsidR="00014EA1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  <w:p w14:paraId="47CC7D57" w14:textId="77777777" w:rsidR="00BE3DA4" w:rsidRPr="004F4CFF" w:rsidRDefault="00BE3DA4" w:rsidP="00BE3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%)</w:t>
            </w:r>
          </w:p>
        </w:tc>
        <w:tc>
          <w:tcPr>
            <w:tcW w:w="2544" w:type="dxa"/>
          </w:tcPr>
          <w:p w14:paraId="0AF159C9" w14:textId="77777777" w:rsidR="00014EA1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%)</w:t>
            </w:r>
          </w:p>
          <w:p w14:paraId="680E2C10" w14:textId="77777777" w:rsidR="00BE3DA4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1013" w:type="dxa"/>
          </w:tcPr>
          <w:p w14:paraId="02BD5CEC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14EA1" w:rsidRPr="004F4CFF" w14:paraId="717A0EE4" w14:textId="77777777" w:rsidTr="00B566F7">
        <w:tc>
          <w:tcPr>
            <w:tcW w:w="9606" w:type="dxa"/>
            <w:gridSpan w:val="5"/>
          </w:tcPr>
          <w:p w14:paraId="382B5574" w14:textId="77777777" w:rsidR="00014EA1" w:rsidRPr="003A0B68" w:rsidRDefault="00014EA1" w:rsidP="00B566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0B68">
              <w:rPr>
                <w:rFonts w:ascii="Times New Roman" w:hAnsi="Times New Roman" w:cs="Times New Roman"/>
                <w:b/>
                <w:sz w:val="24"/>
                <w:szCs w:val="24"/>
              </w:rPr>
              <w:t>New conduction disturbances</w:t>
            </w:r>
          </w:p>
        </w:tc>
      </w:tr>
      <w:tr w:rsidR="00014EA1" w:rsidRPr="004F4CFF" w14:paraId="50110543" w14:textId="77777777" w:rsidTr="00B566F7">
        <w:tc>
          <w:tcPr>
            <w:tcW w:w="3235" w:type="dxa"/>
            <w:gridSpan w:val="2"/>
          </w:tcPr>
          <w:p w14:paraId="729A332A" w14:textId="77777777" w:rsidR="00014EA1" w:rsidRPr="004F4CFF" w:rsidRDefault="00614F7D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14EA1" w:rsidRPr="004F4CFF">
              <w:rPr>
                <w:rFonts w:ascii="Times New Roman" w:hAnsi="Times New Roman" w:cs="Times New Roman"/>
                <w:sz w:val="24"/>
                <w:szCs w:val="24"/>
              </w:rPr>
              <w:t>rocedural AV3B</w:t>
            </w:r>
          </w:p>
        </w:tc>
        <w:tc>
          <w:tcPr>
            <w:tcW w:w="2814" w:type="dxa"/>
          </w:tcPr>
          <w:p w14:paraId="20A9D9A8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4 (21%)</w:t>
            </w:r>
          </w:p>
        </w:tc>
        <w:tc>
          <w:tcPr>
            <w:tcW w:w="2544" w:type="dxa"/>
          </w:tcPr>
          <w:p w14:paraId="2F0FBE33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7%)</w:t>
            </w:r>
          </w:p>
        </w:tc>
        <w:tc>
          <w:tcPr>
            <w:tcW w:w="1013" w:type="dxa"/>
          </w:tcPr>
          <w:p w14:paraId="0A007EE6" w14:textId="77777777" w:rsidR="00014EA1" w:rsidRPr="004F4CFF" w:rsidRDefault="00BE3DA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014EA1" w:rsidRPr="004F4CFF" w14:paraId="2557988A" w14:textId="77777777" w:rsidTr="00B566F7">
        <w:tc>
          <w:tcPr>
            <w:tcW w:w="3235" w:type="dxa"/>
            <w:gridSpan w:val="2"/>
          </w:tcPr>
          <w:p w14:paraId="3803AEA9" w14:textId="77777777" w:rsidR="00014EA1" w:rsidRPr="004F4CFF" w:rsidRDefault="00014EA1" w:rsidP="00614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rocedural LBBB</w:t>
            </w:r>
          </w:p>
        </w:tc>
        <w:tc>
          <w:tcPr>
            <w:tcW w:w="2814" w:type="dxa"/>
          </w:tcPr>
          <w:p w14:paraId="005062A3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65 (56%)</w:t>
            </w:r>
          </w:p>
        </w:tc>
        <w:tc>
          <w:tcPr>
            <w:tcW w:w="2544" w:type="dxa"/>
          </w:tcPr>
          <w:p w14:paraId="26E4C781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 (55%)</w:t>
            </w:r>
          </w:p>
        </w:tc>
        <w:tc>
          <w:tcPr>
            <w:tcW w:w="1013" w:type="dxa"/>
          </w:tcPr>
          <w:p w14:paraId="31C673DC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14EA1" w:rsidRPr="004F4CFF" w14:paraId="41FACCD1" w14:textId="77777777" w:rsidTr="00B566F7">
        <w:tc>
          <w:tcPr>
            <w:tcW w:w="3235" w:type="dxa"/>
            <w:gridSpan w:val="2"/>
          </w:tcPr>
          <w:p w14:paraId="2C83A2E7" w14:textId="77777777" w:rsidR="00014EA1" w:rsidRPr="004F4CFF" w:rsidRDefault="00614F7D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14EA1" w:rsidRPr="004F4CFF">
              <w:rPr>
                <w:rFonts w:ascii="Times New Roman" w:hAnsi="Times New Roman" w:cs="Times New Roman"/>
                <w:sz w:val="24"/>
                <w:szCs w:val="24"/>
              </w:rPr>
              <w:t>rocedural RBBB</w:t>
            </w:r>
          </w:p>
        </w:tc>
        <w:tc>
          <w:tcPr>
            <w:tcW w:w="2814" w:type="dxa"/>
          </w:tcPr>
          <w:p w14:paraId="510D374E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2544" w:type="dxa"/>
          </w:tcPr>
          <w:p w14:paraId="030F9ECE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%)</w:t>
            </w:r>
          </w:p>
        </w:tc>
        <w:tc>
          <w:tcPr>
            <w:tcW w:w="1013" w:type="dxa"/>
          </w:tcPr>
          <w:p w14:paraId="094BF4CB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014EA1" w:rsidRPr="004F4CFF" w14:paraId="17918E3C" w14:textId="77777777" w:rsidTr="00B566F7">
        <w:tc>
          <w:tcPr>
            <w:tcW w:w="3235" w:type="dxa"/>
            <w:gridSpan w:val="2"/>
          </w:tcPr>
          <w:p w14:paraId="4D9039D1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mporary LBBB</w:t>
            </w:r>
          </w:p>
        </w:tc>
        <w:tc>
          <w:tcPr>
            <w:tcW w:w="2814" w:type="dxa"/>
          </w:tcPr>
          <w:p w14:paraId="3106F7EB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37 (32%)</w:t>
            </w:r>
          </w:p>
        </w:tc>
        <w:tc>
          <w:tcPr>
            <w:tcW w:w="2544" w:type="dxa"/>
          </w:tcPr>
          <w:p w14:paraId="7361C8E9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28%)</w:t>
            </w:r>
          </w:p>
        </w:tc>
        <w:tc>
          <w:tcPr>
            <w:tcW w:w="1013" w:type="dxa"/>
          </w:tcPr>
          <w:p w14:paraId="09658AFC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014EA1" w:rsidRPr="004F4CFF" w14:paraId="6A156508" w14:textId="77777777" w:rsidTr="00B566F7">
        <w:tc>
          <w:tcPr>
            <w:tcW w:w="3235" w:type="dxa"/>
            <w:gridSpan w:val="2"/>
          </w:tcPr>
          <w:p w14:paraId="460A5F79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ermanent LBBB</w:t>
            </w:r>
          </w:p>
        </w:tc>
        <w:tc>
          <w:tcPr>
            <w:tcW w:w="2814" w:type="dxa"/>
          </w:tcPr>
          <w:p w14:paraId="16FD9055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35 (30%)</w:t>
            </w:r>
          </w:p>
        </w:tc>
        <w:tc>
          <w:tcPr>
            <w:tcW w:w="2544" w:type="dxa"/>
          </w:tcPr>
          <w:p w14:paraId="1896CB86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32%)</w:t>
            </w:r>
          </w:p>
        </w:tc>
        <w:tc>
          <w:tcPr>
            <w:tcW w:w="1013" w:type="dxa"/>
          </w:tcPr>
          <w:p w14:paraId="6C0A8175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14EA1" w:rsidRPr="004F4CFF" w14:paraId="618E3E05" w14:textId="77777777" w:rsidTr="00B566F7">
        <w:tc>
          <w:tcPr>
            <w:tcW w:w="3235" w:type="dxa"/>
            <w:gridSpan w:val="2"/>
          </w:tcPr>
          <w:p w14:paraId="51D1C3BD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Temporary RBBB</w:t>
            </w:r>
          </w:p>
        </w:tc>
        <w:tc>
          <w:tcPr>
            <w:tcW w:w="2814" w:type="dxa"/>
          </w:tcPr>
          <w:p w14:paraId="774F0FB6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4</w:t>
            </w:r>
            <w:r w:rsidR="00014EA1" w:rsidRPr="004F4CF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44" w:type="dxa"/>
          </w:tcPr>
          <w:p w14:paraId="2F1AA218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1013" w:type="dxa"/>
          </w:tcPr>
          <w:p w14:paraId="2BC938A1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014EA1" w:rsidRPr="004F4CFF" w14:paraId="576B0920" w14:textId="77777777" w:rsidTr="00B566F7">
        <w:tc>
          <w:tcPr>
            <w:tcW w:w="3235" w:type="dxa"/>
            <w:gridSpan w:val="2"/>
          </w:tcPr>
          <w:p w14:paraId="28EE353D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ermanent RBBB</w:t>
            </w:r>
          </w:p>
        </w:tc>
        <w:tc>
          <w:tcPr>
            <w:tcW w:w="2814" w:type="dxa"/>
          </w:tcPr>
          <w:p w14:paraId="557D1C75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544" w:type="dxa"/>
          </w:tcPr>
          <w:p w14:paraId="3BB9904B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%)</w:t>
            </w:r>
          </w:p>
        </w:tc>
        <w:tc>
          <w:tcPr>
            <w:tcW w:w="1013" w:type="dxa"/>
          </w:tcPr>
          <w:p w14:paraId="58E15447" w14:textId="77777777" w:rsidR="00014EA1" w:rsidRPr="003A0B68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014EA1" w:rsidRPr="004F4CFF" w14:paraId="66AD92A0" w14:textId="77777777" w:rsidTr="00B566F7">
        <w:tc>
          <w:tcPr>
            <w:tcW w:w="3235" w:type="dxa"/>
            <w:gridSpan w:val="2"/>
          </w:tcPr>
          <w:p w14:paraId="4049E897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Temporary AV2B/AV3B</w:t>
            </w:r>
          </w:p>
        </w:tc>
        <w:tc>
          <w:tcPr>
            <w:tcW w:w="2814" w:type="dxa"/>
          </w:tcPr>
          <w:p w14:paraId="6E6CCC22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8 (7%)</w:t>
            </w:r>
          </w:p>
        </w:tc>
        <w:tc>
          <w:tcPr>
            <w:tcW w:w="2544" w:type="dxa"/>
          </w:tcPr>
          <w:p w14:paraId="5EE0280A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9%)</w:t>
            </w:r>
          </w:p>
        </w:tc>
        <w:tc>
          <w:tcPr>
            <w:tcW w:w="1013" w:type="dxa"/>
          </w:tcPr>
          <w:p w14:paraId="586CF2DB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014EA1" w:rsidRPr="004F4CFF" w14:paraId="605280E5" w14:textId="77777777" w:rsidTr="00B566F7">
        <w:tc>
          <w:tcPr>
            <w:tcW w:w="3235" w:type="dxa"/>
            <w:gridSpan w:val="2"/>
          </w:tcPr>
          <w:p w14:paraId="2BDEE083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Permanent AV2B/AV3B</w:t>
            </w:r>
          </w:p>
        </w:tc>
        <w:tc>
          <w:tcPr>
            <w:tcW w:w="2814" w:type="dxa"/>
          </w:tcPr>
          <w:p w14:paraId="2057DA02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0 (17%)</w:t>
            </w:r>
          </w:p>
        </w:tc>
        <w:tc>
          <w:tcPr>
            <w:tcW w:w="2544" w:type="dxa"/>
          </w:tcPr>
          <w:p w14:paraId="65533F17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2%)</w:t>
            </w:r>
          </w:p>
        </w:tc>
        <w:tc>
          <w:tcPr>
            <w:tcW w:w="1013" w:type="dxa"/>
          </w:tcPr>
          <w:p w14:paraId="45A83052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14EA1" w:rsidRPr="004F4CFF" w14:paraId="32C98672" w14:textId="77777777" w:rsidTr="00B566F7">
        <w:tc>
          <w:tcPr>
            <w:tcW w:w="3235" w:type="dxa"/>
            <w:gridSpan w:val="2"/>
          </w:tcPr>
          <w:p w14:paraId="5827B97E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V1B</w:t>
            </w:r>
          </w:p>
        </w:tc>
        <w:tc>
          <w:tcPr>
            <w:tcW w:w="2814" w:type="dxa"/>
          </w:tcPr>
          <w:p w14:paraId="0703EA9F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22 (19%)</w:t>
            </w:r>
          </w:p>
        </w:tc>
        <w:tc>
          <w:tcPr>
            <w:tcW w:w="2544" w:type="dxa"/>
          </w:tcPr>
          <w:p w14:paraId="3C4C930E" w14:textId="77777777" w:rsidR="00014EA1" w:rsidRPr="004F4CFF" w:rsidRDefault="00EE71D4" w:rsidP="00EE71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7%)</w:t>
            </w:r>
          </w:p>
        </w:tc>
        <w:tc>
          <w:tcPr>
            <w:tcW w:w="1013" w:type="dxa"/>
          </w:tcPr>
          <w:p w14:paraId="60B249E3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14EA1" w:rsidRPr="004F4CFF" w14:paraId="13A3931F" w14:textId="77777777" w:rsidTr="00B566F7">
        <w:tc>
          <w:tcPr>
            <w:tcW w:w="3235" w:type="dxa"/>
            <w:gridSpan w:val="2"/>
          </w:tcPr>
          <w:p w14:paraId="78379C5A" w14:textId="77777777" w:rsidR="00014EA1" w:rsidRPr="004F4CFF" w:rsidRDefault="00014EA1" w:rsidP="00B566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</w:p>
        </w:tc>
        <w:tc>
          <w:tcPr>
            <w:tcW w:w="2814" w:type="dxa"/>
          </w:tcPr>
          <w:p w14:paraId="087619D7" w14:textId="77777777" w:rsidR="00014EA1" w:rsidRPr="004F4CFF" w:rsidRDefault="00014EA1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14%)</w:t>
            </w:r>
          </w:p>
        </w:tc>
        <w:tc>
          <w:tcPr>
            <w:tcW w:w="2544" w:type="dxa"/>
          </w:tcPr>
          <w:p w14:paraId="35CA0B5F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%)</w:t>
            </w:r>
          </w:p>
        </w:tc>
        <w:tc>
          <w:tcPr>
            <w:tcW w:w="1013" w:type="dxa"/>
          </w:tcPr>
          <w:p w14:paraId="2323132E" w14:textId="77777777" w:rsidR="00014EA1" w:rsidRPr="004F4CFF" w:rsidRDefault="00EE71D4" w:rsidP="00B566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</w:tbl>
    <w:p w14:paraId="054FC3B6" w14:textId="77777777" w:rsidR="00014EA1" w:rsidRPr="004F4CFF" w:rsidRDefault="00014EA1" w:rsidP="00014EA1">
      <w:pPr>
        <w:rPr>
          <w:rFonts w:ascii="Times New Roman" w:hAnsi="Times New Roman" w:cs="Times New Roman"/>
          <w:sz w:val="24"/>
          <w:szCs w:val="24"/>
        </w:rPr>
      </w:pPr>
    </w:p>
    <w:p w14:paraId="6013E07A" w14:textId="77777777" w:rsidR="00014EA1" w:rsidRPr="004F4CFF" w:rsidRDefault="00014EA1" w:rsidP="00014EA1">
      <w:pPr>
        <w:rPr>
          <w:rFonts w:ascii="Times New Roman" w:hAnsi="Times New Roman" w:cs="Times New Roman"/>
          <w:sz w:val="24"/>
          <w:szCs w:val="24"/>
        </w:rPr>
      </w:pPr>
      <w:r w:rsidRPr="004F4CFF">
        <w:rPr>
          <w:rFonts w:ascii="Times New Roman" w:hAnsi="Times New Roman" w:cs="Times New Roman"/>
          <w:sz w:val="24"/>
          <w:szCs w:val="24"/>
        </w:rPr>
        <w:t xml:space="preserve">Categorical variables are shown as n (%). Continuous variables are displayed as mean±SD, median [interquartile range] or median, range. Abbreviations: </w:t>
      </w:r>
      <w:r>
        <w:rPr>
          <w:rFonts w:ascii="Times New Roman" w:hAnsi="Times New Roman" w:cs="Times New Roman"/>
          <w:sz w:val="24"/>
          <w:szCs w:val="24"/>
        </w:rPr>
        <w:t xml:space="preserve">STS = </w:t>
      </w:r>
      <w:r w:rsidRPr="004F4CFF">
        <w:rPr>
          <w:rFonts w:ascii="Times New Roman" w:hAnsi="Times New Roman" w:cs="Times New Roman"/>
          <w:sz w:val="24"/>
          <w:szCs w:val="24"/>
        </w:rPr>
        <w:t xml:space="preserve">Society of Thoracic Surgeons, AVR = aortic valve replacement, </w:t>
      </w:r>
      <w:r>
        <w:rPr>
          <w:rFonts w:ascii="Times New Roman" w:hAnsi="Times New Roman" w:cs="Times New Roman"/>
          <w:sz w:val="24"/>
          <w:szCs w:val="24"/>
        </w:rPr>
        <w:t>TAVI</w:t>
      </w:r>
      <w:r w:rsidRPr="004F4CF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transcatheter aortic valve implantation</w:t>
      </w:r>
      <w:r w:rsidRPr="004F4CFF">
        <w:rPr>
          <w:rFonts w:ascii="Times New Roman" w:hAnsi="Times New Roman" w:cs="Times New Roman"/>
          <w:sz w:val="24"/>
          <w:szCs w:val="24"/>
        </w:rPr>
        <w:t>, NYHA = New York Heart Association, RBBB = right bundle  branch block, LBBB = left bundle branch block, UIVD =  unspecific intraventricular conduction defect, AV1B = 1</w:t>
      </w:r>
      <w:r w:rsidRPr="004F4CFF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4F4CFF">
        <w:rPr>
          <w:rFonts w:ascii="Times New Roman" w:hAnsi="Times New Roman" w:cs="Times New Roman"/>
          <w:sz w:val="24"/>
          <w:szCs w:val="24"/>
        </w:rPr>
        <w:t xml:space="preserve"> degree atrioventricular block, LAFB = left anterior fascicular block, LPFB = l</w:t>
      </w:r>
      <w:r>
        <w:rPr>
          <w:rFonts w:ascii="Times New Roman" w:hAnsi="Times New Roman" w:cs="Times New Roman"/>
          <w:sz w:val="24"/>
          <w:szCs w:val="24"/>
        </w:rPr>
        <w:t xml:space="preserve">eft posterior fascicular block, </w:t>
      </w:r>
      <w:r w:rsidRPr="004F4CFF">
        <w:rPr>
          <w:rFonts w:ascii="Times New Roman" w:hAnsi="Times New Roman" w:cs="Times New Roman"/>
          <w:sz w:val="24"/>
          <w:szCs w:val="24"/>
        </w:rPr>
        <w:t>AV3B = 3</w:t>
      </w:r>
      <w:r w:rsidRPr="004F4CF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4F4CFF">
        <w:rPr>
          <w:rFonts w:ascii="Times New Roman" w:hAnsi="Times New Roman" w:cs="Times New Roman"/>
          <w:sz w:val="24"/>
          <w:szCs w:val="24"/>
        </w:rPr>
        <w:t xml:space="preserve"> degree atrioventricular block, AV2B = 2</w:t>
      </w:r>
      <w:r w:rsidRPr="004F4CFF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4F4CFF">
        <w:rPr>
          <w:rFonts w:ascii="Times New Roman" w:hAnsi="Times New Roman" w:cs="Times New Roman"/>
          <w:sz w:val="24"/>
          <w:szCs w:val="24"/>
        </w:rPr>
        <w:t xml:space="preserve"> degree atrioventricular b</w:t>
      </w:r>
      <w:r>
        <w:rPr>
          <w:rFonts w:ascii="Times New Roman" w:hAnsi="Times New Roman" w:cs="Times New Roman"/>
          <w:sz w:val="24"/>
          <w:szCs w:val="24"/>
        </w:rPr>
        <w:t>lock, AF = Atrial fibrillation.</w:t>
      </w:r>
    </w:p>
    <w:p w14:paraId="75978D78" w14:textId="77777777" w:rsidR="00014EA1" w:rsidRDefault="00014EA1" w:rsidP="00014EA1">
      <w:pPr>
        <w:rPr>
          <w:rFonts w:ascii="Times New Roman" w:hAnsi="Times New Roman" w:cs="Times New Roman"/>
          <w:sz w:val="24"/>
          <w:szCs w:val="24"/>
        </w:rPr>
      </w:pPr>
    </w:p>
    <w:p w14:paraId="521B3D0A" w14:textId="77777777" w:rsidR="00014EA1" w:rsidRDefault="00014EA1" w:rsidP="00014EA1">
      <w:pPr>
        <w:rPr>
          <w:rFonts w:ascii="Times New Roman" w:hAnsi="Times New Roman" w:cs="Times New Roman"/>
          <w:sz w:val="24"/>
          <w:szCs w:val="24"/>
        </w:rPr>
      </w:pPr>
    </w:p>
    <w:p w14:paraId="7A0179A1" w14:textId="77777777" w:rsidR="00014EA1" w:rsidRPr="004F4CFF" w:rsidRDefault="00014EA1" w:rsidP="00014EA1">
      <w:pPr>
        <w:rPr>
          <w:rFonts w:ascii="Times New Roman" w:hAnsi="Times New Roman" w:cs="Times New Roman"/>
          <w:b/>
          <w:sz w:val="24"/>
          <w:szCs w:val="24"/>
        </w:rPr>
      </w:pPr>
      <w:r w:rsidRPr="004F4CF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3033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F4CFF">
        <w:rPr>
          <w:rFonts w:ascii="Times New Roman" w:hAnsi="Times New Roman" w:cs="Times New Roman"/>
          <w:b/>
          <w:sz w:val="24"/>
          <w:szCs w:val="24"/>
        </w:rPr>
        <w:t>: Multi</w:t>
      </w:r>
      <w:r>
        <w:rPr>
          <w:rFonts w:ascii="Times New Roman" w:hAnsi="Times New Roman" w:cs="Times New Roman"/>
          <w:b/>
          <w:sz w:val="24"/>
          <w:szCs w:val="24"/>
        </w:rPr>
        <w:t>variable</w:t>
      </w:r>
      <w:r w:rsidRPr="004F4CFF">
        <w:rPr>
          <w:rFonts w:ascii="Times New Roman" w:hAnsi="Times New Roman" w:cs="Times New Roman"/>
          <w:b/>
          <w:sz w:val="24"/>
          <w:szCs w:val="24"/>
        </w:rPr>
        <w:t xml:space="preserve"> regression analysis for</w:t>
      </w:r>
      <w:r>
        <w:rPr>
          <w:rFonts w:ascii="Times New Roman" w:hAnsi="Times New Roman" w:cs="Times New Roman"/>
          <w:b/>
          <w:sz w:val="24"/>
          <w:szCs w:val="24"/>
        </w:rPr>
        <w:t xml:space="preserve"> need for permanent pacemakers and </w:t>
      </w:r>
      <w:r w:rsidRPr="004F4CFF">
        <w:rPr>
          <w:rFonts w:ascii="Times New Roman" w:hAnsi="Times New Roman" w:cs="Times New Roman"/>
          <w:b/>
          <w:sz w:val="24"/>
          <w:szCs w:val="24"/>
        </w:rPr>
        <w:t xml:space="preserve">paravalvular leakage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4F4CF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volut R/PRO vs. CoreValve</w:t>
      </w:r>
    </w:p>
    <w:tbl>
      <w:tblPr>
        <w:tblStyle w:val="Tabelraster"/>
        <w:tblpPr w:leftFromText="180" w:rightFromText="180" w:vertAnchor="page" w:horzAnchor="margin" w:tblpY="2731"/>
        <w:tblW w:w="9606" w:type="dxa"/>
        <w:tblLook w:val="04A0" w:firstRow="1" w:lastRow="0" w:firstColumn="1" w:lastColumn="0" w:noHBand="0" w:noVBand="1"/>
      </w:tblPr>
      <w:tblGrid>
        <w:gridCol w:w="3510"/>
        <w:gridCol w:w="5103"/>
        <w:gridCol w:w="993"/>
      </w:tblGrid>
      <w:tr w:rsidR="00014EA1" w:rsidRPr="004F4CFF" w14:paraId="74ADC410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FCE4" w14:textId="77777777" w:rsidR="00014EA1" w:rsidRPr="004F4CFF" w:rsidRDefault="00014EA1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83C8" w14:textId="77777777" w:rsidR="00014EA1" w:rsidRPr="004F4CFF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Permanent pacemaker implantation</w:t>
            </w:r>
          </w:p>
          <w:p w14:paraId="16B1580A" w14:textId="77777777" w:rsidR="00014EA1" w:rsidRPr="004F4CFF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3CF1" w14:textId="77777777" w:rsidR="00014EA1" w:rsidRPr="004F4CFF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14EA1" w:rsidRPr="004F4CFF" w14:paraId="20EB61B5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83D6" w14:textId="77777777" w:rsidR="00014EA1" w:rsidRPr="004F4CFF" w:rsidRDefault="00D17C17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THV used</w:t>
            </w:r>
          </w:p>
          <w:p w14:paraId="5799837B" w14:textId="77777777" w:rsidR="00014EA1" w:rsidRPr="004F4CFF" w:rsidRDefault="00014EA1" w:rsidP="00B566F7">
            <w:pPr>
              <w:pStyle w:val="Geenafstand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 xml:space="preserve">Medt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olut R/PRO</w:t>
            </w:r>
          </w:p>
          <w:p w14:paraId="3755DE40" w14:textId="77777777" w:rsidR="00014EA1" w:rsidRPr="004F4CFF" w:rsidRDefault="00014EA1" w:rsidP="00B566F7">
            <w:pPr>
              <w:pStyle w:val="Geenafstand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 xml:space="preserve">Medt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eValv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C0B8C" w14:textId="77777777" w:rsidR="00014EA1" w:rsidRPr="004F4CFF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93F2F2" w14:textId="77777777" w:rsidR="00014EA1" w:rsidRPr="004F4CFF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14:paraId="4CDBF5C5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 (1.29-5.0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67D3" w14:textId="77777777" w:rsidR="00014EA1" w:rsidRPr="004F4CFF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4BDAA6" w14:textId="77777777" w:rsidR="00014EA1" w:rsidRDefault="00014EA1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  <w:p w14:paraId="150FF9B5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014EA1" w:rsidRPr="004F4CFF" w14:paraId="24F818CA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2524" w14:textId="77777777" w:rsidR="00014EA1" w:rsidRPr="004F4CFF" w:rsidRDefault="00014EA1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D7506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0-1.2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F41B1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014EA1" w:rsidRPr="004F4CFF" w14:paraId="39F9E453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D007" w14:textId="77777777" w:rsidR="00014EA1" w:rsidRPr="004F4CFF" w:rsidRDefault="00014EA1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BB at baselin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883CB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 (5.71-39.4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E81F" w14:textId="77777777" w:rsidR="00014EA1" w:rsidRPr="000233B0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14EA1" w:rsidRPr="004F4CFF" w14:paraId="6DA36AD5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90FAE" w14:textId="77777777" w:rsidR="00014EA1" w:rsidRPr="004F4CFF" w:rsidRDefault="000B763B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FB</w:t>
            </w:r>
            <w:r w:rsidR="00014EA1">
              <w:rPr>
                <w:rFonts w:ascii="Times New Roman" w:hAnsi="Times New Roman" w:cs="Times New Roman"/>
                <w:sz w:val="24"/>
                <w:szCs w:val="24"/>
              </w:rPr>
              <w:t xml:space="preserve"> at baselin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63A5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46-3.5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A9E2F" w14:textId="77777777" w:rsidR="00014EA1" w:rsidRPr="000B763B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763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B763B" w:rsidRPr="004F4CFF" w14:paraId="1141BB07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4DAA" w14:textId="77777777" w:rsidR="000B763B" w:rsidRDefault="000B763B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1B at baselin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35F7" w14:textId="77777777" w:rsidR="000B763B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 (1.83-7.7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94250" w14:textId="77777777" w:rsidR="000B763B" w:rsidRPr="00861436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14EA1" w:rsidRPr="004F4CFF" w14:paraId="5B07248A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0A55B" w14:textId="77777777" w:rsidR="00014EA1" w:rsidRPr="004F4CFF" w:rsidRDefault="00014EA1" w:rsidP="00B566F7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epth of implantation (mm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4552D" w14:textId="77777777" w:rsidR="00014EA1" w:rsidRPr="004F4CFF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9-1.3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4CE7" w14:textId="77777777" w:rsidR="00014EA1" w:rsidRPr="00861436" w:rsidRDefault="000B763B" w:rsidP="00B566F7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B763B" w:rsidRPr="004F4CFF" w14:paraId="200AF0BD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1AE2E" w14:textId="77777777" w:rsidR="000B763B" w:rsidRDefault="000B763B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lar sizing ratio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F1B5" w14:textId="77777777" w:rsidR="000B763B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 (0.001-7.13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5BCF" w14:textId="77777777" w:rsidR="000B763B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0B763B" w:rsidRPr="004F4CFF" w14:paraId="53E4F425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42A6" w14:textId="77777777" w:rsidR="000B763B" w:rsidRPr="004F4CFF" w:rsidRDefault="000B763B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at baseline (umol/L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B8CA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 (0.998-1.0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F919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B763B" w:rsidRPr="004F4CFF" w14:paraId="324D3970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714E6" w14:textId="77777777" w:rsidR="000B763B" w:rsidRPr="004F4CFF" w:rsidRDefault="000B763B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6CC9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0.84-2.9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1B76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B763B" w:rsidRPr="004F4CFF" w14:paraId="0C037D5F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140AC" w14:textId="77777777" w:rsidR="000B763B" w:rsidRPr="004F4CFF" w:rsidRDefault="000B763B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EF28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Moderate or severe PVL</w:t>
            </w:r>
          </w:p>
          <w:p w14:paraId="4FF5C838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DB65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B763B" w:rsidRPr="004F4CFF" w14:paraId="0C72BB43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D6A84" w14:textId="77777777" w:rsidR="000B763B" w:rsidRPr="004F4CFF" w:rsidRDefault="000B763B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>THV-type</w:t>
            </w:r>
          </w:p>
          <w:p w14:paraId="3B1C5552" w14:textId="77777777" w:rsidR="000B763B" w:rsidRPr="004F4CFF" w:rsidRDefault="000B763B" w:rsidP="000B763B">
            <w:pPr>
              <w:pStyle w:val="Geenafstand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4CFF">
              <w:rPr>
                <w:rFonts w:ascii="Times New Roman" w:hAnsi="Times New Roman" w:cs="Times New Roman"/>
                <w:sz w:val="24"/>
                <w:szCs w:val="24"/>
              </w:rPr>
              <w:t xml:space="preserve">Medtro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olut R/PRO</w:t>
            </w:r>
          </w:p>
          <w:p w14:paraId="4901FEEF" w14:textId="77777777" w:rsidR="000B763B" w:rsidRPr="004F4CFF" w:rsidRDefault="000B763B" w:rsidP="000B763B">
            <w:pPr>
              <w:pStyle w:val="Geenafstand"/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tronic CoreValv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DEFFD" w14:textId="77777777" w:rsidR="000B763B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0C9C99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  <w:p w14:paraId="38E04B69" w14:textId="77777777" w:rsidR="000B763B" w:rsidRPr="004F4CFF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 (0.98-6.1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CCF9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91E0F" w14:textId="77777777" w:rsidR="000B763B" w:rsidRPr="004F4CFF" w:rsidRDefault="000B763B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  <w:p w14:paraId="210308BB" w14:textId="77777777" w:rsidR="000B763B" w:rsidRPr="0035383D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3D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0B763B" w:rsidRPr="004F4CFF" w14:paraId="113D92BA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BE33" w14:textId="77777777" w:rsidR="000B763B" w:rsidRPr="004F4CFF" w:rsidRDefault="0035383D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uspid valve (functional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B8198" w14:textId="77777777" w:rsidR="000B763B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35-4.1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809C" w14:textId="77777777" w:rsidR="000B763B" w:rsidRPr="004F4CFF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5383D" w:rsidRPr="004F4CFF" w14:paraId="2405A6B7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A9F0" w14:textId="77777777" w:rsidR="0035383D" w:rsidRDefault="0035383D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lar sizing ratio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10C9" w14:textId="77777777" w:rsidR="0035383D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 (0.000-26.72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6DC7D" w14:textId="77777777" w:rsidR="0035383D" w:rsidRPr="0035383D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83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35383D" w:rsidRPr="004F4CFF" w14:paraId="7D4488A5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8556" w14:textId="77777777" w:rsidR="0035383D" w:rsidRDefault="0035383D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dilat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F954" w14:textId="77777777" w:rsidR="0035383D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5 (2.26-14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D120" w14:textId="77777777" w:rsidR="0035383D" w:rsidRPr="000233B0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5</w:t>
            </w:r>
          </w:p>
        </w:tc>
      </w:tr>
      <w:tr w:rsidR="000B763B" w:rsidRPr="004F4CFF" w14:paraId="3895F78E" w14:textId="77777777" w:rsidTr="00B566F7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B21D8" w14:textId="77777777" w:rsidR="000B763B" w:rsidRPr="004F4CFF" w:rsidRDefault="000B763B" w:rsidP="000B763B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E37B4" w14:textId="77777777" w:rsidR="000B763B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 (1.79-16.6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E53B" w14:textId="77777777" w:rsidR="000B763B" w:rsidRPr="000233B0" w:rsidRDefault="0035383D" w:rsidP="000B763B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</w:tbl>
    <w:p w14:paraId="6C46C472" w14:textId="77777777" w:rsidR="00B566F7" w:rsidRDefault="00014EA1">
      <w:r w:rsidRPr="004F4CFF">
        <w:rPr>
          <w:rFonts w:ascii="Times New Roman" w:hAnsi="Times New Roman" w:cs="Times New Roman"/>
          <w:sz w:val="24"/>
          <w:szCs w:val="24"/>
        </w:rPr>
        <w:t xml:space="preserve">Variables are shown as odds ratio OR (95% confidence interval). Abbreviations: </w:t>
      </w:r>
      <w:r>
        <w:rPr>
          <w:rFonts w:ascii="Times New Roman" w:hAnsi="Times New Roman" w:cs="Times New Roman"/>
          <w:sz w:val="24"/>
          <w:szCs w:val="24"/>
        </w:rPr>
        <w:t xml:space="preserve">THV = Transcatheter Heart Valve; RBBB </w:t>
      </w:r>
      <w:r w:rsidRPr="004F4CFF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Right</w:t>
      </w:r>
      <w:r w:rsidRPr="004F4CFF">
        <w:rPr>
          <w:rFonts w:ascii="Times New Roman" w:hAnsi="Times New Roman" w:cs="Times New Roman"/>
          <w:sz w:val="24"/>
          <w:szCs w:val="24"/>
        </w:rPr>
        <w:t xml:space="preserve"> Bundle Branch Block;</w:t>
      </w:r>
      <w:r w:rsidR="001F5D3B">
        <w:rPr>
          <w:rFonts w:ascii="Times New Roman" w:hAnsi="Times New Roman" w:cs="Times New Roman"/>
          <w:sz w:val="24"/>
          <w:szCs w:val="24"/>
        </w:rPr>
        <w:t xml:space="preserve"> LAFB = Left Anterior Fascicular Block;</w:t>
      </w:r>
      <w:r>
        <w:rPr>
          <w:rFonts w:ascii="Times New Roman" w:hAnsi="Times New Roman" w:cs="Times New Roman"/>
          <w:sz w:val="24"/>
          <w:szCs w:val="24"/>
        </w:rPr>
        <w:t xml:space="preserve"> AV1B = 1</w:t>
      </w:r>
      <w:r w:rsidRPr="00861436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gree Atrioventricular Block.</w:t>
      </w:r>
    </w:p>
    <w:sectPr w:rsidR="00B566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Herbert" w:date="2021-04-23T10:45:00Z" w:initials="H">
    <w:p w14:paraId="6882BA97" w14:textId="77777777" w:rsidR="00E830C5" w:rsidRDefault="00E830C5">
      <w:pPr>
        <w:pStyle w:val="Tekstopmerking"/>
      </w:pPr>
      <w:r>
        <w:rPr>
          <w:rStyle w:val="Verwijzingopmerking"/>
        </w:rPr>
        <w:annotationRef/>
      </w:r>
      <w:r>
        <w:t>To be uniform throughout, we changed the naming of all tables into Table S1/S2/S3/S4, just as in the main manuscript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82BA9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BCB7E6" w14:textId="77777777" w:rsidR="00ED4848" w:rsidRDefault="00ED4848" w:rsidP="00032E89">
      <w:pPr>
        <w:spacing w:after="0" w:line="240" w:lineRule="auto"/>
      </w:pPr>
      <w:r>
        <w:separator/>
      </w:r>
    </w:p>
  </w:endnote>
  <w:endnote w:type="continuationSeparator" w:id="0">
    <w:p w14:paraId="0C965C02" w14:textId="77777777" w:rsidR="00ED4848" w:rsidRDefault="00ED4848" w:rsidP="00032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E6354" w14:textId="77777777" w:rsidR="00ED4848" w:rsidRDefault="00ED4848" w:rsidP="00032E89">
      <w:pPr>
        <w:spacing w:after="0" w:line="240" w:lineRule="auto"/>
      </w:pPr>
      <w:r>
        <w:separator/>
      </w:r>
    </w:p>
  </w:footnote>
  <w:footnote w:type="continuationSeparator" w:id="0">
    <w:p w14:paraId="6548C8DB" w14:textId="77777777" w:rsidR="00ED4848" w:rsidRDefault="00ED4848" w:rsidP="00032E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6956D6"/>
    <w:multiLevelType w:val="multilevel"/>
    <w:tmpl w:val="2D2EC1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7EEF5FDD"/>
    <w:multiLevelType w:val="multilevel"/>
    <w:tmpl w:val="DDC8D37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rbert">
    <w15:presenceInfo w15:providerId="None" w15:userId="Her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EA1"/>
    <w:rsid w:val="00014EA1"/>
    <w:rsid w:val="00032E89"/>
    <w:rsid w:val="000B763B"/>
    <w:rsid w:val="000C2F0D"/>
    <w:rsid w:val="00107F01"/>
    <w:rsid w:val="001571C1"/>
    <w:rsid w:val="001F5D3B"/>
    <w:rsid w:val="00290B31"/>
    <w:rsid w:val="00296733"/>
    <w:rsid w:val="002F51A0"/>
    <w:rsid w:val="0035383D"/>
    <w:rsid w:val="003F52A5"/>
    <w:rsid w:val="00410216"/>
    <w:rsid w:val="00486B5C"/>
    <w:rsid w:val="004B6147"/>
    <w:rsid w:val="005756E4"/>
    <w:rsid w:val="00614F7D"/>
    <w:rsid w:val="00662AD1"/>
    <w:rsid w:val="006867A3"/>
    <w:rsid w:val="00730333"/>
    <w:rsid w:val="00817429"/>
    <w:rsid w:val="008652C2"/>
    <w:rsid w:val="008E6D5D"/>
    <w:rsid w:val="00905166"/>
    <w:rsid w:val="009A0B26"/>
    <w:rsid w:val="009C38CE"/>
    <w:rsid w:val="00A855D4"/>
    <w:rsid w:val="00AD3E7E"/>
    <w:rsid w:val="00B566F7"/>
    <w:rsid w:val="00B704E5"/>
    <w:rsid w:val="00BE3DA4"/>
    <w:rsid w:val="00C44A76"/>
    <w:rsid w:val="00D17C17"/>
    <w:rsid w:val="00D3025C"/>
    <w:rsid w:val="00E03ABC"/>
    <w:rsid w:val="00E830C5"/>
    <w:rsid w:val="00ED4848"/>
    <w:rsid w:val="00EE71D4"/>
    <w:rsid w:val="00F32D36"/>
    <w:rsid w:val="00F8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2B7A2"/>
  <w15:chartTrackingRefBased/>
  <w15:docId w15:val="{8B8D8BF4-3A76-4DE3-A6EF-412829122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14EA1"/>
    <w:pPr>
      <w:spacing w:after="16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14EA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14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Standaardtabel"/>
    <w:next w:val="Tabelraster"/>
    <w:uiPriority w:val="59"/>
    <w:rsid w:val="00014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59"/>
    <w:rsid w:val="00014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07F0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32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32E89"/>
  </w:style>
  <w:style w:type="paragraph" w:styleId="Voettekst">
    <w:name w:val="footer"/>
    <w:basedOn w:val="Standaard"/>
    <w:link w:val="VoettekstChar"/>
    <w:uiPriority w:val="99"/>
    <w:unhideWhenUsed/>
    <w:rsid w:val="00032E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32E89"/>
  </w:style>
  <w:style w:type="character" w:styleId="Verwijzingopmerking">
    <w:name w:val="annotation reference"/>
    <w:basedOn w:val="Standaardalinea-lettertype"/>
    <w:uiPriority w:val="99"/>
    <w:semiHidden/>
    <w:unhideWhenUsed/>
    <w:rsid w:val="00E830C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830C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830C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30C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30C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3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30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1368</Words>
  <Characters>7527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G. Kroon</dc:creator>
  <cp:keywords/>
  <dc:description/>
  <cp:lastModifiedBy>Herbert</cp:lastModifiedBy>
  <cp:revision>8</cp:revision>
  <dcterms:created xsi:type="dcterms:W3CDTF">2021-02-19T08:55:00Z</dcterms:created>
  <dcterms:modified xsi:type="dcterms:W3CDTF">2021-04-23T08:46:00Z</dcterms:modified>
</cp:coreProperties>
</file>